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59CBA" w14:textId="15D93733" w:rsidR="006B7EFD" w:rsidRPr="009E54C0" w:rsidRDefault="009E54C0" w:rsidP="009E54C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E54C0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04714E84" w14:textId="3057978E" w:rsidR="0020748B" w:rsidRPr="0020748B" w:rsidRDefault="0020748B" w:rsidP="0020748B">
      <w:pPr>
        <w:pStyle w:val="1"/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0748B">
        <w:rPr>
          <w:rFonts w:ascii="Times New Roman" w:eastAsia="Times New Roman" w:hAnsi="Times New Roman" w:cs="Times New Roman"/>
          <w:sz w:val="22"/>
          <w:szCs w:val="22"/>
        </w:rPr>
        <w:t>Implementation of Ubiquitous Chromatin Opening Element</w:t>
      </w:r>
      <w:r w:rsidR="00916175">
        <w:rPr>
          <w:rFonts w:ascii="Times New Roman" w:eastAsia="Times New Roman" w:hAnsi="Times New Roman" w:cs="Times New Roman"/>
          <w:sz w:val="22"/>
          <w:szCs w:val="22"/>
        </w:rPr>
        <w:t>s</w:t>
      </w:r>
      <w:bookmarkStart w:id="0" w:name="_GoBack"/>
      <w:bookmarkEnd w:id="0"/>
      <w:r w:rsidRPr="0020748B">
        <w:rPr>
          <w:rFonts w:ascii="Times New Roman" w:eastAsia="Times New Roman" w:hAnsi="Times New Roman" w:cs="Times New Roman"/>
          <w:sz w:val="22"/>
          <w:szCs w:val="22"/>
        </w:rPr>
        <w:t xml:space="preserve"> as Artificial Integration Sites for CRISPR/Cas9-Mediated Knock-In in Mammalian Cells</w:t>
      </w:r>
    </w:p>
    <w:p w14:paraId="6571DD52" w14:textId="492761C4" w:rsidR="00E9288E" w:rsidRPr="0020748B" w:rsidRDefault="00E9288E" w:rsidP="00E9288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448A99" w14:textId="5085E68C" w:rsidR="00E9288E" w:rsidRPr="00C25721" w:rsidRDefault="00E9288E" w:rsidP="00E9288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C25721">
        <w:rPr>
          <w:rFonts w:ascii="Times New Roman" w:eastAsia="Times New Roman" w:hAnsi="Times New Roman" w:cs="Times New Roman"/>
          <w:sz w:val="24"/>
          <w:szCs w:val="24"/>
        </w:rPr>
        <w:t>Seul</w:t>
      </w:r>
      <w:proofErr w:type="spellEnd"/>
      <w:r w:rsidRPr="00C257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25721">
        <w:rPr>
          <w:rFonts w:ascii="Times New Roman" w:eastAsia="Times New Roman" w:hAnsi="Times New Roman" w:cs="Times New Roman"/>
          <w:sz w:val="24"/>
          <w:szCs w:val="24"/>
        </w:rPr>
        <w:t>Mi</w:t>
      </w:r>
      <w:proofErr w:type="spellEnd"/>
      <w:r w:rsidRPr="00C25721">
        <w:rPr>
          <w:rFonts w:ascii="Times New Roman" w:eastAsia="Times New Roman" w:hAnsi="Times New Roman" w:cs="Times New Roman"/>
          <w:sz w:val="24"/>
          <w:szCs w:val="24"/>
        </w:rPr>
        <w:t xml:space="preserve"> Kim</w:t>
      </w:r>
      <w:r w:rsidRPr="00C25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2572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764AFB">
        <w:rPr>
          <w:rFonts w:ascii="Times New Roman" w:eastAsia="Times New Roman" w:hAnsi="Times New Roman" w:cs="Times New Roman"/>
          <w:sz w:val="24"/>
          <w:szCs w:val="24"/>
        </w:rPr>
        <w:t>Jaejin</w:t>
      </w:r>
      <w:proofErr w:type="spellEnd"/>
      <w:r w:rsidR="00764AFB">
        <w:rPr>
          <w:rFonts w:ascii="Times New Roman" w:eastAsia="Times New Roman" w:hAnsi="Times New Roman" w:cs="Times New Roman"/>
          <w:sz w:val="24"/>
          <w:szCs w:val="24"/>
        </w:rPr>
        <w:t xml:space="preserve"> Lee</w:t>
      </w:r>
      <w:r w:rsidR="00764AFB" w:rsidRPr="00C25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764AFB" w:rsidRPr="00C2572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5721">
        <w:rPr>
          <w:rFonts w:ascii="Times New Roman" w:eastAsia="Times New Roman" w:hAnsi="Times New Roman" w:cs="Times New Roman"/>
          <w:sz w:val="24"/>
          <w:szCs w:val="24"/>
        </w:rPr>
        <w:t>Jae Seong Lee</w:t>
      </w:r>
      <w:r w:rsidR="009E54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 w:rsidRPr="00C25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14:paraId="4C85FA6E" w14:textId="77777777" w:rsidR="00E9288E" w:rsidRPr="00C25721" w:rsidRDefault="00E9288E" w:rsidP="00E9288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E5288D" w14:textId="77777777" w:rsidR="00E9288E" w:rsidRPr="00C25721" w:rsidRDefault="00E9288E" w:rsidP="00E9288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5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25721">
        <w:rPr>
          <w:rFonts w:ascii="Times New Roman" w:eastAsia="Times New Roman" w:hAnsi="Times New Roman" w:cs="Times New Roman"/>
          <w:sz w:val="24"/>
          <w:szCs w:val="24"/>
        </w:rPr>
        <w:t>Department of Molecular Science and Technology, Ajou University, Suwon 16499, Republic of Korea</w:t>
      </w:r>
    </w:p>
    <w:p w14:paraId="79BA140F" w14:textId="77777777" w:rsidR="009E54C0" w:rsidRDefault="009E54C0" w:rsidP="009E54C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761013" w14:textId="77777777" w:rsidR="009E54C0" w:rsidRDefault="009E54C0" w:rsidP="009E54C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A3B58D5" w14:textId="77777777" w:rsidR="009E54C0" w:rsidRPr="009E54C0" w:rsidRDefault="009E54C0" w:rsidP="009E54C0">
      <w:pPr>
        <w:spacing w:after="200" w:line="360" w:lineRule="auto"/>
        <w:rPr>
          <w:rFonts w:ascii="Cambria" w:eastAsia="바탕" w:hAnsi="Cambria" w:cs="Times New Roman"/>
          <w:lang w:eastAsia="en-US"/>
        </w:rPr>
      </w:pPr>
    </w:p>
    <w:tbl>
      <w:tblPr>
        <w:tblW w:w="5000" w:type="pct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9E54C0" w:rsidRPr="009E54C0" w14:paraId="4F675A4A" w14:textId="77777777" w:rsidTr="00010D6C">
        <w:trPr>
          <w:trHeight w:val="387"/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51CBD57E" w14:textId="77777777" w:rsidR="009E54C0" w:rsidRPr="009E54C0" w:rsidRDefault="009E54C0" w:rsidP="009E54C0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DejaVu Sans" w:hAnsi="Cambria" w:cs="Times New Roman"/>
                <w:b/>
                <w:bCs/>
                <w:lang w:eastAsia="zh-CN" w:bidi="hi-IN"/>
              </w:rPr>
            </w:pPr>
            <w:r w:rsidRPr="009E54C0">
              <w:rPr>
                <w:rFonts w:ascii="Cambria" w:eastAsia="DejaVu Sans" w:hAnsi="Cambria" w:cs="Times New Roman"/>
                <w:b/>
                <w:bCs/>
                <w:noProof/>
                <w:lang w:eastAsia="zh-CN" w:bidi="hi-IN"/>
              </w:rPr>
              <w:br w:type="page"/>
            </w:r>
            <w:r w:rsidRPr="009E54C0">
              <w:rPr>
                <w:rFonts w:ascii="Cambria" w:eastAsia="DejaVu Sans" w:hAnsi="Cambria" w:cs="Times New Roman"/>
                <w:b/>
                <w:bCs/>
                <w:lang w:eastAsia="zh-CN" w:bidi="hi-IN"/>
              </w:rPr>
              <w:t>Section, figures and tables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13CA3531" w14:textId="77777777" w:rsidR="009E54C0" w:rsidRPr="009E54C0" w:rsidRDefault="009E54C0" w:rsidP="009E54C0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DejaVu Sans" w:hAnsi="Cambria" w:cs="Times New Roman"/>
                <w:b/>
                <w:bCs/>
                <w:lang w:eastAsia="zh-CN" w:bidi="hi-IN"/>
              </w:rPr>
            </w:pPr>
            <w:r w:rsidRPr="009E54C0">
              <w:rPr>
                <w:rFonts w:ascii="Cambria" w:eastAsia="DejaVu Sans" w:hAnsi="Cambria" w:cs="Times New Roman"/>
                <w:b/>
                <w:bCs/>
                <w:lang w:eastAsia="zh-CN" w:bidi="hi-IN"/>
              </w:rPr>
              <w:t>Page number</w:t>
            </w:r>
          </w:p>
        </w:tc>
      </w:tr>
      <w:tr w:rsidR="009E54C0" w:rsidRPr="009E54C0" w14:paraId="320CC6E8" w14:textId="77777777" w:rsidTr="00010D6C">
        <w:trPr>
          <w:trHeight w:val="143"/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4AFF9948" w14:textId="3D170AD9" w:rsidR="009E54C0" w:rsidRPr="009E54C0" w:rsidRDefault="009E54C0" w:rsidP="009E54C0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DejaVu Sans" w:hAnsi="Cambria" w:cs="Times New Roman"/>
                <w:bCs/>
                <w:lang w:eastAsia="zh-CN" w:bidi="hi-IN"/>
              </w:rPr>
            </w:pPr>
            <w:r w:rsidRPr="009E54C0">
              <w:rPr>
                <w:rFonts w:ascii="Cambria" w:eastAsia="DejaVu Sans" w:hAnsi="Cambria" w:cs="Times New Roman"/>
                <w:bCs/>
                <w:lang w:eastAsia="zh-CN" w:bidi="hi-IN"/>
              </w:rPr>
              <w:t xml:space="preserve">Supplementary </w:t>
            </w:r>
            <w:r>
              <w:rPr>
                <w:rFonts w:ascii="Cambria" w:eastAsia="DejaVu Sans" w:hAnsi="Cambria" w:cs="Times New Roman"/>
                <w:bCs/>
                <w:lang w:eastAsia="zh-CN" w:bidi="hi-IN"/>
              </w:rPr>
              <w:t>f</w:t>
            </w:r>
            <w:r w:rsidRPr="009E54C0">
              <w:rPr>
                <w:rFonts w:ascii="Cambria" w:eastAsia="DejaVu Sans" w:hAnsi="Cambria" w:cs="Times New Roman"/>
                <w:bCs/>
                <w:lang w:eastAsia="zh-CN" w:bidi="hi-IN"/>
              </w:rPr>
              <w:t>igure S1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4AA8352C" w14:textId="77777777" w:rsidR="009E54C0" w:rsidRPr="009E54C0" w:rsidRDefault="009E54C0" w:rsidP="009E54C0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DejaVu Sans" w:hAnsi="Cambria" w:cs="Times New Roman"/>
                <w:bCs/>
                <w:lang w:eastAsia="zh-CN" w:bidi="hi-IN"/>
              </w:rPr>
            </w:pPr>
            <w:r w:rsidRPr="009E54C0">
              <w:rPr>
                <w:rFonts w:ascii="Cambria" w:eastAsia="DejaVu Sans" w:hAnsi="Cambria" w:cs="Times New Roman"/>
                <w:bCs/>
                <w:lang w:eastAsia="zh-CN" w:bidi="hi-IN"/>
              </w:rPr>
              <w:t>2</w:t>
            </w:r>
          </w:p>
        </w:tc>
      </w:tr>
      <w:tr w:rsidR="002E6ED1" w:rsidRPr="009E54C0" w14:paraId="22FE2CF5" w14:textId="77777777" w:rsidTr="00010D6C">
        <w:trPr>
          <w:trHeight w:val="387"/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35B7A8D1" w14:textId="4CFC4120" w:rsidR="002E6ED1" w:rsidRPr="009E54C0" w:rsidRDefault="002E6ED1" w:rsidP="002E6ED1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DejaVu Sans" w:hAnsi="Cambria" w:cs="Times New Roman"/>
                <w:bCs/>
                <w:lang w:eastAsia="zh-CN" w:bidi="hi-IN"/>
              </w:rPr>
            </w:pPr>
            <w:r w:rsidRPr="009E54C0">
              <w:rPr>
                <w:rFonts w:ascii="Cambria" w:eastAsia="DejaVu Sans" w:hAnsi="Cambria" w:cs="Times New Roman"/>
                <w:bCs/>
                <w:lang w:eastAsia="zh-CN" w:bidi="hi-IN"/>
              </w:rPr>
              <w:t xml:space="preserve">Supplementary </w:t>
            </w:r>
            <w:r>
              <w:rPr>
                <w:rFonts w:ascii="Cambria" w:eastAsia="DejaVu Sans" w:hAnsi="Cambria" w:cs="Times New Roman"/>
                <w:bCs/>
                <w:lang w:eastAsia="zh-CN" w:bidi="hi-IN"/>
              </w:rPr>
              <w:t>figure S2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61D4278D" w14:textId="4CA349FD" w:rsidR="002E6ED1" w:rsidRDefault="002E6ED1" w:rsidP="002E6ED1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맑은 고딕" w:hAnsi="Cambria" w:cs="Times New Roman"/>
                <w:bCs/>
                <w:lang w:bidi="hi-IN"/>
              </w:rPr>
            </w:pPr>
            <w:r>
              <w:rPr>
                <w:rFonts w:ascii="Cambria" w:eastAsia="DejaVu Sans" w:hAnsi="Cambria" w:cs="Times New Roman"/>
                <w:bCs/>
                <w:lang w:eastAsia="zh-CN" w:bidi="hi-IN"/>
              </w:rPr>
              <w:t>3</w:t>
            </w:r>
          </w:p>
        </w:tc>
      </w:tr>
      <w:tr w:rsidR="00C76281" w:rsidRPr="009E54C0" w14:paraId="0991DA6C" w14:textId="77777777" w:rsidTr="00010D6C">
        <w:trPr>
          <w:trHeight w:val="387"/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423DCED9" w14:textId="7B327921" w:rsidR="00C76281" w:rsidRPr="009E54C0" w:rsidRDefault="00C76281" w:rsidP="00C76281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DejaVu Sans" w:hAnsi="Cambria" w:cs="Times New Roman"/>
                <w:bCs/>
                <w:lang w:eastAsia="zh-CN" w:bidi="hi-IN"/>
              </w:rPr>
            </w:pPr>
            <w:r w:rsidRPr="009E54C0">
              <w:rPr>
                <w:rFonts w:ascii="Cambria" w:eastAsia="DejaVu Sans" w:hAnsi="Cambria" w:cs="Times New Roman"/>
                <w:bCs/>
                <w:lang w:eastAsia="zh-CN" w:bidi="hi-IN"/>
              </w:rPr>
              <w:t xml:space="preserve">Supplementary </w:t>
            </w:r>
            <w:r>
              <w:rPr>
                <w:rFonts w:ascii="Cambria" w:eastAsia="DejaVu Sans" w:hAnsi="Cambria" w:cs="Times New Roman"/>
                <w:bCs/>
                <w:lang w:eastAsia="zh-CN" w:bidi="hi-IN"/>
              </w:rPr>
              <w:t>figure S3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58352323" w14:textId="54606EFB" w:rsidR="00C76281" w:rsidRPr="00C76281" w:rsidRDefault="00C76281" w:rsidP="002E6ED1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hAnsi="Cambria" w:cs="Times New Roman"/>
                <w:bCs/>
                <w:lang w:bidi="hi-IN"/>
              </w:rPr>
            </w:pPr>
            <w:r>
              <w:rPr>
                <w:rFonts w:ascii="Cambria" w:hAnsi="Cambria" w:cs="Times New Roman" w:hint="eastAsia"/>
                <w:bCs/>
                <w:lang w:bidi="hi-IN"/>
              </w:rPr>
              <w:t>4</w:t>
            </w:r>
          </w:p>
        </w:tc>
      </w:tr>
      <w:tr w:rsidR="002E6ED1" w:rsidRPr="009E54C0" w14:paraId="5E17A843" w14:textId="77777777" w:rsidTr="00010D6C">
        <w:trPr>
          <w:trHeight w:val="387"/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17596726" w14:textId="2BBFFB0F" w:rsidR="002E6ED1" w:rsidRPr="009E54C0" w:rsidRDefault="002E6ED1" w:rsidP="002E6ED1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DejaVu Sans" w:hAnsi="Cambria" w:cs="Times New Roman"/>
                <w:bCs/>
                <w:lang w:eastAsia="zh-CN" w:bidi="hi-IN"/>
              </w:rPr>
            </w:pPr>
            <w:r w:rsidRPr="009E54C0">
              <w:rPr>
                <w:rFonts w:ascii="Cambria" w:eastAsia="DejaVu Sans" w:hAnsi="Cambria" w:cs="Times New Roman"/>
                <w:bCs/>
                <w:lang w:eastAsia="zh-CN" w:bidi="hi-IN"/>
              </w:rPr>
              <w:t xml:space="preserve">Supplementary </w:t>
            </w:r>
            <w:r>
              <w:rPr>
                <w:rFonts w:ascii="Cambria" w:eastAsia="DejaVu Sans" w:hAnsi="Cambria" w:cs="Times New Roman"/>
                <w:bCs/>
                <w:lang w:eastAsia="zh-CN" w:bidi="hi-IN"/>
              </w:rPr>
              <w:t>t</w:t>
            </w:r>
            <w:r w:rsidRPr="009E54C0">
              <w:rPr>
                <w:rFonts w:ascii="Cambria" w:eastAsia="DejaVu Sans" w:hAnsi="Cambria" w:cs="Times New Roman"/>
                <w:bCs/>
                <w:lang w:eastAsia="zh-CN" w:bidi="hi-IN"/>
              </w:rPr>
              <w:t>able S1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5BD6E4E2" w14:textId="1A0D66B9" w:rsidR="002E6ED1" w:rsidRPr="009E54C0" w:rsidRDefault="00C76281" w:rsidP="002E6ED1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맑은 고딕" w:hAnsi="Cambria" w:cs="Times New Roman"/>
                <w:bCs/>
                <w:lang w:bidi="hi-IN"/>
              </w:rPr>
            </w:pPr>
            <w:r>
              <w:rPr>
                <w:rFonts w:ascii="Cambria" w:eastAsia="맑은 고딕" w:hAnsi="Cambria" w:cs="Times New Roman"/>
                <w:bCs/>
                <w:lang w:bidi="hi-IN"/>
              </w:rPr>
              <w:t>5</w:t>
            </w:r>
          </w:p>
        </w:tc>
      </w:tr>
      <w:tr w:rsidR="002E6ED1" w:rsidRPr="009E54C0" w14:paraId="1448ABF5" w14:textId="77777777" w:rsidTr="00010D6C">
        <w:trPr>
          <w:trHeight w:val="387"/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4C9EFD56" w14:textId="05EDEC3C" w:rsidR="002E6ED1" w:rsidRPr="009E54C0" w:rsidRDefault="002E6ED1" w:rsidP="002E6ED1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DejaVu Sans" w:hAnsi="Cambria" w:cs="Times New Roman"/>
                <w:bCs/>
                <w:lang w:eastAsia="zh-CN" w:bidi="hi-IN"/>
              </w:rPr>
            </w:pPr>
            <w:r w:rsidRPr="009E54C0">
              <w:rPr>
                <w:rFonts w:ascii="Cambria" w:eastAsia="DejaVu Sans" w:hAnsi="Cambria" w:cs="Times New Roman"/>
                <w:bCs/>
                <w:lang w:eastAsia="zh-CN" w:bidi="hi-IN"/>
              </w:rPr>
              <w:t xml:space="preserve">Supplementary </w:t>
            </w:r>
            <w:r>
              <w:rPr>
                <w:rFonts w:ascii="Cambria" w:eastAsia="DejaVu Sans" w:hAnsi="Cambria" w:cs="Times New Roman"/>
                <w:bCs/>
                <w:lang w:eastAsia="zh-CN" w:bidi="hi-IN"/>
              </w:rPr>
              <w:t>t</w:t>
            </w:r>
            <w:r w:rsidRPr="009E54C0">
              <w:rPr>
                <w:rFonts w:ascii="Cambria" w:eastAsia="DejaVu Sans" w:hAnsi="Cambria" w:cs="Times New Roman"/>
                <w:bCs/>
                <w:lang w:eastAsia="zh-CN" w:bidi="hi-IN"/>
              </w:rPr>
              <w:t>able S2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0A69B4C5" w14:textId="53B7B512" w:rsidR="002E6ED1" w:rsidRPr="009E54C0" w:rsidRDefault="00C76281" w:rsidP="002E6ED1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맑은 고딕" w:hAnsi="Cambria" w:cs="Times New Roman"/>
                <w:bCs/>
                <w:lang w:bidi="hi-IN"/>
              </w:rPr>
            </w:pPr>
            <w:r>
              <w:rPr>
                <w:rFonts w:ascii="Cambria" w:eastAsia="맑은 고딕" w:hAnsi="Cambria" w:cs="Times New Roman"/>
                <w:bCs/>
                <w:lang w:bidi="hi-IN"/>
              </w:rPr>
              <w:t>7</w:t>
            </w:r>
          </w:p>
        </w:tc>
      </w:tr>
      <w:tr w:rsidR="002E6ED1" w:rsidRPr="009E54C0" w14:paraId="507A64E0" w14:textId="77777777" w:rsidTr="00010D6C">
        <w:trPr>
          <w:trHeight w:val="387"/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15AD6095" w14:textId="248DA167" w:rsidR="002E6ED1" w:rsidRPr="009E54C0" w:rsidRDefault="002E6ED1" w:rsidP="002E6ED1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DejaVu Sans" w:hAnsi="Cambria" w:cs="Times New Roman"/>
                <w:bCs/>
                <w:lang w:eastAsia="zh-CN" w:bidi="hi-IN"/>
              </w:rPr>
            </w:pPr>
            <w:r>
              <w:rPr>
                <w:rFonts w:ascii="Cambria" w:eastAsia="DejaVu Sans" w:hAnsi="Cambria" w:cs="Times New Roman"/>
                <w:bCs/>
                <w:lang w:eastAsia="zh-CN" w:bidi="hi-IN"/>
              </w:rPr>
              <w:t>Supplementary References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375EF218" w14:textId="660C0E39" w:rsidR="002E6ED1" w:rsidRDefault="00C76281" w:rsidP="002E6ED1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Cambria" w:eastAsia="맑은 고딕" w:hAnsi="Cambria" w:cs="Times New Roman"/>
                <w:bCs/>
                <w:lang w:bidi="hi-IN"/>
              </w:rPr>
            </w:pPr>
            <w:r>
              <w:rPr>
                <w:rFonts w:ascii="Cambria" w:eastAsia="맑은 고딕" w:hAnsi="Cambria" w:cs="Times New Roman"/>
                <w:bCs/>
                <w:lang w:bidi="hi-IN"/>
              </w:rPr>
              <w:t>8</w:t>
            </w:r>
          </w:p>
        </w:tc>
      </w:tr>
    </w:tbl>
    <w:p w14:paraId="7F9D9A18" w14:textId="77777777" w:rsidR="009E54C0" w:rsidRPr="009E54C0" w:rsidRDefault="009E54C0" w:rsidP="009E54C0">
      <w:pPr>
        <w:spacing w:after="200" w:line="360" w:lineRule="auto"/>
        <w:rPr>
          <w:rFonts w:ascii="Cambria" w:eastAsia="바탕" w:hAnsi="Cambria" w:cs="Times New Roman"/>
          <w:noProof/>
          <w:lang w:eastAsia="en-US"/>
        </w:rPr>
      </w:pPr>
    </w:p>
    <w:p w14:paraId="204BC590" w14:textId="72A07A05" w:rsidR="00131938" w:rsidRPr="00C25721" w:rsidRDefault="00131938" w:rsidP="009E54C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5721">
        <w:rPr>
          <w:rFonts w:ascii="Times New Roman" w:hAnsi="Times New Roman" w:cs="Times New Roman"/>
          <w:sz w:val="24"/>
          <w:szCs w:val="24"/>
        </w:rPr>
        <w:br w:type="page"/>
      </w:r>
    </w:p>
    <w:p w14:paraId="45E6A175" w14:textId="77777777" w:rsidR="009E54C0" w:rsidRPr="009E54C0" w:rsidRDefault="009E54C0" w:rsidP="009E54C0">
      <w:pPr>
        <w:widowControl w:val="0"/>
        <w:suppressAutoHyphens/>
        <w:spacing w:before="480" w:after="120" w:line="360" w:lineRule="auto"/>
        <w:contextualSpacing/>
        <w:textAlignment w:val="baseline"/>
        <w:outlineLvl w:val="0"/>
        <w:rPr>
          <w:rFonts w:ascii="Cambria" w:eastAsia="DejaVu Sans" w:hAnsi="Cambria" w:cs="Times New Roman"/>
          <w:b/>
          <w:bCs/>
          <w:lang w:eastAsia="zh-CN" w:bidi="hi-IN"/>
        </w:rPr>
      </w:pPr>
      <w:r w:rsidRPr="009E54C0">
        <w:rPr>
          <w:rFonts w:ascii="Cambria" w:eastAsia="DejaVu Sans" w:hAnsi="Cambria" w:cs="Times New Roman"/>
          <w:b/>
          <w:bCs/>
          <w:lang w:eastAsia="zh-CN" w:bidi="hi-IN"/>
        </w:rPr>
        <w:lastRenderedPageBreak/>
        <w:t>FIGURES</w:t>
      </w:r>
    </w:p>
    <w:p w14:paraId="5DAD7B11" w14:textId="07EAAECB" w:rsidR="008B55FF" w:rsidRPr="00C25721" w:rsidRDefault="00CE0975" w:rsidP="008008AF">
      <w:pPr>
        <w:pStyle w:val="Aticles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51405140" wp14:editId="529EB95B">
            <wp:extent cx="5731510" cy="5599430"/>
            <wp:effectExtent l="0" t="0" r="254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 Figure1_Random pool_TI_HDR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9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4E75F" w14:textId="65E28F4B" w:rsidR="002A78A8" w:rsidRDefault="00404A08" w:rsidP="00404A08">
      <w:pPr>
        <w:pStyle w:val="Aticles"/>
        <w:ind w:firstLine="0"/>
      </w:pPr>
      <w:r w:rsidRPr="008F754C">
        <w:rPr>
          <w:b/>
        </w:rPr>
        <w:t xml:space="preserve">Supplementary figure S1. </w:t>
      </w:r>
      <w:r w:rsidR="007D64EE" w:rsidRPr="007D64EE">
        <w:rPr>
          <w:b/>
        </w:rPr>
        <w:t>Targeted knock-in in the random pools containing artificial KI constructs</w:t>
      </w:r>
      <w:r w:rsidRPr="00944EE7">
        <w:rPr>
          <w:b/>
        </w:rPr>
        <w:t xml:space="preserve">. </w:t>
      </w:r>
      <w:r w:rsidRPr="00944EE7">
        <w:t>(A) PCR validation of the HDR KI of EGFP</w:t>
      </w:r>
      <w:r w:rsidRPr="00944EE7">
        <w:rPr>
          <w:vertAlign w:val="subscript"/>
        </w:rPr>
        <w:t>11</w:t>
      </w:r>
      <w:r w:rsidRPr="00944EE7">
        <w:t xml:space="preserve"> in CHO-K1 and HEK293T random pools. The primers used are listed in </w:t>
      </w:r>
      <w:r w:rsidR="00EA5673">
        <w:t>S</w:t>
      </w:r>
      <w:r w:rsidRPr="00944EE7">
        <w:t xml:space="preserve">upplementary table </w:t>
      </w:r>
      <w:r w:rsidR="007D7956">
        <w:t>2</w:t>
      </w:r>
      <w:r w:rsidRPr="00944EE7">
        <w:t>. (B) HDR</w:t>
      </w:r>
      <w:r w:rsidRPr="008F754C">
        <w:t xml:space="preserve">-mediated KI efficiency and mean fluorescence intensity (MFI) of each construct in CHO-K1 and HEK293T random pools. </w:t>
      </w:r>
      <w:r>
        <w:t>F</w:t>
      </w:r>
      <w:r w:rsidRPr="008F754C">
        <w:t>low cytom</w:t>
      </w:r>
      <w:r w:rsidR="00187A6B">
        <w:t>etry analysis was performed at 5</w:t>
      </w:r>
      <w:r w:rsidRPr="008F754C">
        <w:t xml:space="preserve"> days after transfection. The error bars represent mean ± standard deviation </w:t>
      </w:r>
      <w:r>
        <w:t>of</w:t>
      </w:r>
      <w:r w:rsidRPr="00A44B12">
        <w:t xml:space="preserve"> three</w:t>
      </w:r>
      <w:r w:rsidRPr="008F754C">
        <w:t xml:space="preserve"> independent experiments. ND: not detected.</w:t>
      </w:r>
    </w:p>
    <w:p w14:paraId="17B47713" w14:textId="77777777" w:rsidR="002A78A8" w:rsidRDefault="002A78A8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589549F6" w14:textId="66C66403" w:rsidR="00404A08" w:rsidRPr="002A78A8" w:rsidRDefault="00637EF7" w:rsidP="00637EF7">
      <w:pPr>
        <w:pStyle w:val="Aticles"/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2DF36359" wp14:editId="3E65E9C8">
            <wp:extent cx="5724525" cy="4086225"/>
            <wp:effectExtent l="0" t="0" r="9525" b="9525"/>
            <wp:docPr id="1" name="그림 1" descr="C:\Users\ajou\AppData\Local\Microsoft\Windows\INetCache\Content.Word\SI Figure2_new_Stabiltiy te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jou\AppData\Local\Microsoft\Windows\INetCache\Content.Word\SI Figure2_new_Stabiltiy test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C0C28" w14:textId="7C9D6F8D" w:rsidR="00C76281" w:rsidRDefault="002A78A8" w:rsidP="002F0EF4">
      <w:pPr>
        <w:pStyle w:val="Aticles"/>
        <w:ind w:firstLine="0"/>
      </w:pPr>
      <w:r w:rsidRPr="002A78A8">
        <w:rPr>
          <w:b/>
        </w:rPr>
        <w:t>Supplementary figure</w:t>
      </w:r>
      <w:r w:rsidRPr="008F754C">
        <w:rPr>
          <w:b/>
        </w:rPr>
        <w:t xml:space="preserve"> </w:t>
      </w:r>
      <w:r w:rsidR="00AF522B">
        <w:rPr>
          <w:b/>
        </w:rPr>
        <w:t>S</w:t>
      </w:r>
      <w:r w:rsidRPr="008F754C">
        <w:rPr>
          <w:rFonts w:eastAsiaTheme="minorEastAsia"/>
          <w:b/>
        </w:rPr>
        <w:t>2</w:t>
      </w:r>
      <w:r w:rsidRPr="008F754C">
        <w:rPr>
          <w:b/>
        </w:rPr>
        <w:t xml:space="preserve">. </w:t>
      </w:r>
      <w:r>
        <w:rPr>
          <w:b/>
        </w:rPr>
        <w:t>5’2.2A2UCOE-CMV</w:t>
      </w:r>
      <w:r w:rsidR="00442B32">
        <w:rPr>
          <w:b/>
        </w:rPr>
        <w:t>-</w:t>
      </w:r>
      <w:r>
        <w:rPr>
          <w:b/>
        </w:rPr>
        <w:t xml:space="preserve">driven </w:t>
      </w:r>
      <w:r w:rsidRPr="002A78A8">
        <w:rPr>
          <w:b/>
        </w:rPr>
        <w:t>EGFP expression</w:t>
      </w:r>
      <w:r>
        <w:rPr>
          <w:b/>
        </w:rPr>
        <w:t xml:space="preserve"> </w:t>
      </w:r>
      <w:r w:rsidR="007D7956">
        <w:rPr>
          <w:b/>
        </w:rPr>
        <w:t xml:space="preserve">profiles. </w:t>
      </w:r>
      <w:r w:rsidRPr="008F754C">
        <w:t xml:space="preserve">A) </w:t>
      </w:r>
      <w:r w:rsidR="00D10515">
        <w:t>Schematic i</w:t>
      </w:r>
      <w:r w:rsidR="00637EF7">
        <w:t xml:space="preserve">llustration of the generation of </w:t>
      </w:r>
      <w:r w:rsidR="007D7956">
        <w:t xml:space="preserve">CMV or 5’2.2A2COE-CMV driven full length </w:t>
      </w:r>
      <w:r w:rsidR="00637EF7">
        <w:t xml:space="preserve">EGFP </w:t>
      </w:r>
      <w:r w:rsidR="007D7956">
        <w:t xml:space="preserve">expressing </w:t>
      </w:r>
      <w:r w:rsidR="00637EF7">
        <w:t>random pool</w:t>
      </w:r>
      <w:r w:rsidR="00D10515">
        <w:t>s</w:t>
      </w:r>
      <w:r w:rsidR="007D7956">
        <w:t xml:space="preserve"> and </w:t>
      </w:r>
      <w:r w:rsidR="001E5370">
        <w:t>stability test of EGFP expression</w:t>
      </w:r>
      <w:r w:rsidR="007D7956">
        <w:t xml:space="preserve"> for long-term culture</w:t>
      </w:r>
      <w:r w:rsidR="00D10515">
        <w:t>.</w:t>
      </w:r>
      <w:r w:rsidR="00637EF7">
        <w:t xml:space="preserve"> </w:t>
      </w:r>
      <w:r>
        <w:t xml:space="preserve">(B) </w:t>
      </w:r>
      <w:r w:rsidR="006B37C7">
        <w:t>Flow cytometry analysis of EGFP expression</w:t>
      </w:r>
      <w:r w:rsidR="00586F6C">
        <w:t xml:space="preserve"> for long-term culture</w:t>
      </w:r>
      <w:r w:rsidR="006B37C7">
        <w:t xml:space="preserve">. </w:t>
      </w:r>
      <w:r w:rsidR="00B30895">
        <w:t xml:space="preserve">Cell pools transfected with EGFP random integration donors harboring CMV or 5’2.2A2UCOE-CMV and EGFP, were maintained in T25 flasks containing 5 mL of culture medium without </w:t>
      </w:r>
      <w:proofErr w:type="spellStart"/>
      <w:r w:rsidR="00B30895">
        <w:t>puromycin</w:t>
      </w:r>
      <w:proofErr w:type="spellEnd"/>
      <w:r w:rsidR="00B30895">
        <w:t>. Cultured cells were passaged every 3 days at 0.2 ×10</w:t>
      </w:r>
      <w:r w:rsidR="00B30895" w:rsidRPr="00B30895">
        <w:rPr>
          <w:vertAlign w:val="superscript"/>
        </w:rPr>
        <w:t>6</w:t>
      </w:r>
      <w:r w:rsidR="00B30895">
        <w:t xml:space="preserve"> cells/</w:t>
      </w:r>
      <w:proofErr w:type="spellStart"/>
      <w:r w:rsidR="00B30895">
        <w:t>mL.</w:t>
      </w:r>
      <w:proofErr w:type="spellEnd"/>
      <w:r w:rsidR="00B30895">
        <w:t xml:space="preserve"> The EGFP-positive cell population and the expression level of EGFP protein were detected by flow cytometry. </w:t>
      </w:r>
      <w:r w:rsidRPr="008F754C">
        <w:t>EGFP positive population</w:t>
      </w:r>
      <w:r>
        <w:t xml:space="preserve"> (solid line) and</w:t>
      </w:r>
      <w:r w:rsidRPr="008F754C">
        <w:t xml:space="preserve"> median fluorescence intensity (MFI)</w:t>
      </w:r>
      <w:r>
        <w:t xml:space="preserve"> (dotted line)</w:t>
      </w:r>
      <w:r w:rsidRPr="008F754C">
        <w:t xml:space="preserve"> of 5’2.2A2UCOE-CMV and CMV random pools were monitored over 10 and 25 passages, respectively. </w:t>
      </w:r>
      <w:r>
        <w:t xml:space="preserve">(C) </w:t>
      </w:r>
      <w:r w:rsidRPr="008F754C">
        <w:t xml:space="preserve">Representative </w:t>
      </w:r>
      <w:r w:rsidR="00BD3FE4">
        <w:t>histogram</w:t>
      </w:r>
      <w:r w:rsidRPr="008F754C">
        <w:t xml:space="preserve"> data shown in (</w:t>
      </w:r>
      <w:r>
        <w:t>B</w:t>
      </w:r>
      <w:r w:rsidRPr="008F754C">
        <w:t xml:space="preserve">) at </w:t>
      </w:r>
      <w:r>
        <w:t xml:space="preserve">passages </w:t>
      </w:r>
      <w:r w:rsidRPr="008F754C">
        <w:t xml:space="preserve">10 in CHO-K1 and </w:t>
      </w:r>
      <w:r>
        <w:t xml:space="preserve">passages </w:t>
      </w:r>
      <w:r w:rsidRPr="008F754C">
        <w:t>25 in HEK293T.</w:t>
      </w:r>
    </w:p>
    <w:p w14:paraId="3ECD6271" w14:textId="77777777" w:rsidR="00C76281" w:rsidRDefault="00C76281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667C74F7" w14:textId="1CB99CFF" w:rsidR="00D9719F" w:rsidRDefault="00B666D5" w:rsidP="00B666D5">
      <w:pPr>
        <w:pStyle w:val="Aticles"/>
        <w:ind w:firstLine="0"/>
        <w:jc w:val="center"/>
        <w:rPr>
          <w:b/>
        </w:rPr>
      </w:pPr>
      <w:r w:rsidRPr="00B666D5">
        <w:rPr>
          <w:b/>
          <w:noProof/>
        </w:rPr>
        <w:lastRenderedPageBreak/>
        <w:drawing>
          <wp:inline distT="0" distB="0" distL="0" distR="0" wp14:anchorId="17C8A28E" wp14:editId="2489ECFC">
            <wp:extent cx="2292205" cy="3571875"/>
            <wp:effectExtent l="0" t="0" r="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13744" r="50681" b="3076"/>
                    <a:stretch/>
                  </pic:blipFill>
                  <pic:spPr bwMode="auto">
                    <a:xfrm>
                      <a:off x="0" y="0"/>
                      <a:ext cx="2292470" cy="3572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D507E9" w14:textId="79CDAEE1" w:rsidR="000648A0" w:rsidRPr="0049023B" w:rsidRDefault="00C76281" w:rsidP="009E489F">
      <w:pPr>
        <w:pStyle w:val="Aticles"/>
        <w:ind w:firstLine="0"/>
        <w:rPr>
          <w:rFonts w:eastAsiaTheme="minorEastAsia"/>
        </w:rPr>
      </w:pPr>
      <w:r w:rsidRPr="002A78A8">
        <w:rPr>
          <w:b/>
        </w:rPr>
        <w:t>Supplementary figure</w:t>
      </w:r>
      <w:r w:rsidRPr="008F754C">
        <w:rPr>
          <w:b/>
        </w:rPr>
        <w:t xml:space="preserve"> </w:t>
      </w:r>
      <w:r>
        <w:rPr>
          <w:b/>
        </w:rPr>
        <w:t>S</w:t>
      </w:r>
      <w:r w:rsidR="0016509E">
        <w:rPr>
          <w:rFonts w:eastAsiaTheme="minorEastAsia"/>
          <w:b/>
        </w:rPr>
        <w:t>3</w:t>
      </w:r>
      <w:r w:rsidRPr="008F754C">
        <w:rPr>
          <w:b/>
        </w:rPr>
        <w:t xml:space="preserve">. </w:t>
      </w:r>
      <w:r w:rsidR="007A17A3">
        <w:rPr>
          <w:b/>
        </w:rPr>
        <w:t xml:space="preserve">Relative gene copy number of EGFP in </w:t>
      </w:r>
      <w:r w:rsidR="007A17A3" w:rsidRPr="007A17A3">
        <w:rPr>
          <w:b/>
        </w:rPr>
        <w:t>5’2.2A2UCOE-CMV-EGFP and CMV-EGFP random pools</w:t>
      </w:r>
      <w:r w:rsidR="007A17A3">
        <w:rPr>
          <w:b/>
        </w:rPr>
        <w:t>.</w:t>
      </w:r>
      <w:r w:rsidR="007A17A3" w:rsidRPr="007A17A3">
        <w:rPr>
          <w:b/>
        </w:rPr>
        <w:t xml:space="preserve"> </w:t>
      </w:r>
      <w:r w:rsidR="007A17A3" w:rsidRPr="007A17A3">
        <w:t>The genomic</w:t>
      </w:r>
      <w:r w:rsidR="007A17A3">
        <w:t xml:space="preserve"> </w:t>
      </w:r>
      <w:r w:rsidR="007A17A3" w:rsidRPr="007A17A3">
        <w:t>DNA from cell pellets was purified</w:t>
      </w:r>
      <w:r w:rsidR="007A17A3">
        <w:t xml:space="preserve">, and the relative gene copy number was analyzed using the </w:t>
      </w:r>
      <w:proofErr w:type="spellStart"/>
      <w:r w:rsidR="007A17A3">
        <w:t>StepOnePlus</w:t>
      </w:r>
      <w:proofErr w:type="spellEnd"/>
      <w:r w:rsidR="007A17A3">
        <w:t xml:space="preserve"> Real-Time PCR System (Ap</w:t>
      </w:r>
      <w:r w:rsidR="009E489F">
        <w:t xml:space="preserve">plied </w:t>
      </w:r>
      <w:proofErr w:type="spellStart"/>
      <w:r w:rsidR="009E489F">
        <w:t>Biosystems</w:t>
      </w:r>
      <w:proofErr w:type="spellEnd"/>
      <w:r w:rsidR="009E489F">
        <w:t xml:space="preserve">, Waltham, MA) </w:t>
      </w:r>
      <w:r w:rsidR="007A17A3">
        <w:t xml:space="preserve">and Power SYBR Green Master Mix (Applied </w:t>
      </w:r>
      <w:proofErr w:type="spellStart"/>
      <w:r w:rsidR="007A17A3">
        <w:t>Biosystems</w:t>
      </w:r>
      <w:proofErr w:type="spellEnd"/>
      <w:r w:rsidR="007A17A3">
        <w:t>) as previously described</w:t>
      </w:r>
      <w:proofErr w:type="gramStart"/>
      <w:r w:rsidR="007A17A3">
        <w:t>.</w:t>
      </w:r>
      <w:r w:rsidR="007A17A3" w:rsidRPr="007A17A3">
        <w:rPr>
          <w:vertAlign w:val="superscript"/>
        </w:rPr>
        <w:t>[</w:t>
      </w:r>
      <w:proofErr w:type="gramEnd"/>
      <w:r w:rsidR="007A17A3" w:rsidRPr="007A17A3">
        <w:rPr>
          <w:vertAlign w:val="superscript"/>
        </w:rPr>
        <w:t>1]</w:t>
      </w:r>
      <w:r w:rsidR="007A17A3">
        <w:t xml:space="preserve"> It was normalized to a reference cell line, which contained a single-copy EGFP in the genome.</w:t>
      </w:r>
      <w:r w:rsidR="0081305E" w:rsidRPr="0081305E">
        <w:rPr>
          <w:vertAlign w:val="superscript"/>
        </w:rPr>
        <w:t>[1</w:t>
      </w:r>
      <w:r w:rsidR="0081305E" w:rsidRPr="0049023B">
        <w:rPr>
          <w:vertAlign w:val="superscript"/>
        </w:rPr>
        <w:t>]</w:t>
      </w:r>
      <w:r w:rsidR="0049023B" w:rsidRPr="0049023B">
        <w:t xml:space="preserve"> The error bars represent the standard deviations</w:t>
      </w:r>
      <w:r w:rsidR="0049023B">
        <w:t xml:space="preserve"> from technical triplicates</w:t>
      </w:r>
      <w:r w:rsidR="0049023B" w:rsidRPr="0049023B">
        <w:t>.</w:t>
      </w:r>
    </w:p>
    <w:p w14:paraId="4426734B" w14:textId="3B31978F" w:rsidR="00C25721" w:rsidRPr="00E6542D" w:rsidRDefault="008B55FF">
      <w:pPr>
        <w:rPr>
          <w:rFonts w:ascii="Times New Roman" w:eastAsia="Times New Roman" w:hAnsi="Times New Roman" w:cs="Times New Roman"/>
          <w:sz w:val="24"/>
          <w:szCs w:val="24"/>
        </w:rPr>
      </w:pPr>
      <w:r w:rsidRPr="00C25721">
        <w:rPr>
          <w:rFonts w:ascii="Times New Roman" w:hAnsi="Times New Roman" w:cs="Times New Roman"/>
          <w:sz w:val="24"/>
          <w:szCs w:val="24"/>
        </w:rPr>
        <w:br w:type="page"/>
      </w:r>
    </w:p>
    <w:p w14:paraId="3FF5D841" w14:textId="1F89854A" w:rsidR="00A71B10" w:rsidRDefault="00A71B10" w:rsidP="00A71B10">
      <w:pPr>
        <w:widowControl w:val="0"/>
        <w:suppressAutoHyphens/>
        <w:spacing w:before="480" w:after="120" w:line="360" w:lineRule="auto"/>
        <w:contextualSpacing/>
        <w:textAlignment w:val="baseline"/>
        <w:outlineLvl w:val="0"/>
        <w:rPr>
          <w:rFonts w:ascii="Cambria" w:eastAsia="DejaVu Sans" w:hAnsi="Cambria" w:cs="Times New Roman"/>
          <w:b/>
          <w:bCs/>
          <w:lang w:eastAsia="zh-CN" w:bidi="hi-IN"/>
        </w:rPr>
      </w:pPr>
      <w:r>
        <w:rPr>
          <w:rFonts w:ascii="Cambria" w:eastAsia="DejaVu Sans" w:hAnsi="Cambria" w:cs="Times New Roman"/>
          <w:b/>
          <w:bCs/>
          <w:lang w:eastAsia="zh-CN" w:bidi="hi-IN"/>
        </w:rPr>
        <w:lastRenderedPageBreak/>
        <w:t>Tables</w:t>
      </w:r>
    </w:p>
    <w:p w14:paraId="79CB23F9" w14:textId="77777777" w:rsidR="00A71B10" w:rsidRPr="00A71B10" w:rsidRDefault="00A71B10" w:rsidP="00A71B10">
      <w:pPr>
        <w:widowControl w:val="0"/>
        <w:suppressAutoHyphens/>
        <w:spacing w:before="480" w:after="120" w:line="360" w:lineRule="auto"/>
        <w:contextualSpacing/>
        <w:textAlignment w:val="baseline"/>
        <w:outlineLvl w:val="0"/>
        <w:rPr>
          <w:rFonts w:ascii="Cambria" w:eastAsia="SimSun" w:hAnsi="Cambria" w:cs="Times New Roman"/>
          <w:b/>
          <w:bCs/>
          <w:lang w:eastAsia="zh-CN" w:bidi="hi-IN"/>
        </w:rPr>
      </w:pPr>
    </w:p>
    <w:p w14:paraId="7CF0B006" w14:textId="243D9959" w:rsidR="00803CBE" w:rsidRPr="00A71B10" w:rsidRDefault="00803CBE" w:rsidP="00803CBE">
      <w:pPr>
        <w:widowControl w:val="0"/>
        <w:suppressAutoHyphens/>
        <w:spacing w:after="120" w:line="360" w:lineRule="auto"/>
        <w:contextualSpacing/>
        <w:textAlignment w:val="baseline"/>
        <w:outlineLvl w:val="0"/>
        <w:rPr>
          <w:rFonts w:ascii="Times New Roman" w:eastAsia="SimSun" w:hAnsi="Times New Roman" w:cs="Times New Roman"/>
          <w:bCs/>
          <w:sz w:val="24"/>
          <w:szCs w:val="24"/>
          <w:lang w:eastAsia="zh-CN" w:bidi="hi-IN"/>
        </w:rPr>
      </w:pPr>
      <w:r w:rsidRPr="00F440EE">
        <w:rPr>
          <w:rFonts w:ascii="Times New Roman" w:eastAsia="DejaVu Sans" w:hAnsi="Times New Roman" w:cs="Times New Roman"/>
          <w:b/>
          <w:bCs/>
          <w:sz w:val="24"/>
          <w:szCs w:val="24"/>
          <w:lang w:eastAsia="zh-CN" w:bidi="hi-IN"/>
        </w:rPr>
        <w:t xml:space="preserve">Supplementary Table S1. </w:t>
      </w:r>
      <w:r w:rsidRPr="00F440EE">
        <w:rPr>
          <w:rFonts w:ascii="Times New Roman" w:eastAsia="DejaVu Sans" w:hAnsi="Times New Roman" w:cs="Times New Roman"/>
          <w:bCs/>
          <w:sz w:val="24"/>
          <w:szCs w:val="24"/>
          <w:lang w:eastAsia="zh-CN" w:bidi="hi-IN"/>
        </w:rPr>
        <w:t>Plasmids used in this study</w:t>
      </w:r>
    </w:p>
    <w:tbl>
      <w:tblPr>
        <w:tblW w:w="0" w:type="auto"/>
        <w:jc w:val="center"/>
        <w:tblBorders>
          <w:top w:val="nil"/>
          <w:left w:val="nil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2215"/>
        <w:gridCol w:w="4724"/>
        <w:gridCol w:w="1242"/>
      </w:tblGrid>
      <w:tr w:rsidR="00803CBE" w:rsidRPr="00803CBE" w14:paraId="3694B189" w14:textId="77777777" w:rsidTr="00A71B10">
        <w:trPr>
          <w:cantSplit/>
          <w:jc w:val="center"/>
        </w:trPr>
        <w:tc>
          <w:tcPr>
            <w:tcW w:w="221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14:paraId="389DCF0A" w14:textId="77777777" w:rsidR="00803CBE" w:rsidRPr="00F440EE" w:rsidRDefault="00803CBE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lang w:eastAsia="zh-CN" w:bidi="hi-IN"/>
              </w:rPr>
            </w:pPr>
            <w:bookmarkStart w:id="1" w:name="_Hlk104138487"/>
            <w:r w:rsidRPr="00F440EE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lang w:eastAsia="zh-CN" w:bidi="hi-IN"/>
              </w:rPr>
              <w:t>Plasmid name</w:t>
            </w:r>
          </w:p>
        </w:tc>
        <w:tc>
          <w:tcPr>
            <w:tcW w:w="47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91C8C06" w14:textId="77777777" w:rsidR="00803CBE" w:rsidRPr="00F440EE" w:rsidRDefault="00803CBE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lang w:eastAsia="zh-CN" w:bidi="hi-IN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14:paraId="77349067" w14:textId="77777777" w:rsidR="00803CBE" w:rsidRPr="00F440EE" w:rsidRDefault="00803CBE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lang w:eastAsia="zh-CN" w:bidi="hi-IN"/>
              </w:rPr>
              <w:t>Reference</w:t>
            </w:r>
          </w:p>
        </w:tc>
      </w:tr>
      <w:tr w:rsidR="00803CBE" w:rsidRPr="00803CBE" w14:paraId="596BEAD7" w14:textId="77777777" w:rsidTr="00A71B10">
        <w:trPr>
          <w:cantSplit/>
          <w:trHeight w:val="278"/>
          <w:jc w:val="center"/>
        </w:trPr>
        <w:tc>
          <w:tcPr>
            <w:tcW w:w="2215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vAlign w:val="center"/>
          </w:tcPr>
          <w:p w14:paraId="016BA0D3" w14:textId="77777777" w:rsidR="00803CBE" w:rsidRPr="00F440EE" w:rsidRDefault="00803CBE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bidi="hi-IN"/>
              </w:rPr>
              <w:t>Cas9-2A-mCherry</w:t>
            </w:r>
          </w:p>
        </w:tc>
        <w:tc>
          <w:tcPr>
            <w:tcW w:w="4724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9058024" w14:textId="77777777" w:rsidR="00803CBE" w:rsidRPr="00F440EE" w:rsidRDefault="00803CBE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Cas9 2A peptide-linked </w:t>
            </w:r>
            <w:proofErr w:type="spellStart"/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mCherry</w:t>
            </w:r>
            <w:proofErr w:type="spellEnd"/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without specific targeting </w:t>
            </w:r>
            <w:proofErr w:type="spellStart"/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sgRNA</w:t>
            </w:r>
            <w:proofErr w:type="spellEnd"/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expression control (</w:t>
            </w:r>
            <w:proofErr w:type="spellStart"/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Addgene</w:t>
            </w:r>
            <w:proofErr w:type="spellEnd"/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#64324)</w:t>
            </w:r>
          </w:p>
        </w:tc>
        <w:tc>
          <w:tcPr>
            <w:tcW w:w="0" w:type="auto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vAlign w:val="center"/>
          </w:tcPr>
          <w:p w14:paraId="0311B57B" w14:textId="60FD7893" w:rsidR="00803CBE" w:rsidRPr="00F440EE" w:rsidRDefault="00006EA2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[2]</w:t>
            </w:r>
          </w:p>
        </w:tc>
      </w:tr>
      <w:tr w:rsidR="00803CBE" w:rsidRPr="00803CBE" w14:paraId="0A2244FC" w14:textId="77777777" w:rsidTr="00A71B10">
        <w:trPr>
          <w:cantSplit/>
          <w:trHeight w:val="278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D1051" w14:textId="77777777" w:rsidR="00803CBE" w:rsidRPr="00F440EE" w:rsidRDefault="00803CBE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bidi="hi-IN"/>
              </w:rPr>
              <w:t>sgEGFP</w:t>
            </w:r>
            <w:r w:rsidRPr="007D79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  <w:lang w:bidi="hi-IN"/>
              </w:rPr>
              <w:t>10</w:t>
            </w:r>
            <w:r w:rsidRPr="00F440E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bidi="hi-IN"/>
              </w:rPr>
              <w:t>/Cas9-2A-mCherry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207A9D3" w14:textId="77777777" w:rsidR="00803CBE" w:rsidRPr="00F440EE" w:rsidRDefault="00803CBE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Cas9 2A peptide-linked </w:t>
            </w:r>
            <w:proofErr w:type="spellStart"/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mCherry</w:t>
            </w:r>
            <w:proofErr w:type="spellEnd"/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and sg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expression vector targeting 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and inducing DSB at after 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AD88C" w14:textId="77777777" w:rsidR="00803CBE" w:rsidRPr="00F440EE" w:rsidRDefault="00803CBE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405A4AE7" w14:textId="77777777" w:rsidTr="00A71B10">
        <w:trPr>
          <w:cantSplit/>
          <w:trHeight w:val="278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D2E05" w14:textId="548E8564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CMV artificial KI construct random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C959398" w14:textId="77777777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Plasmid donor for random integration of artificial KI construct harboring CMV</w:t>
            </w:r>
          </w:p>
          <w:p w14:paraId="779B51AD" w14:textId="414C1732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(GOI: CMV-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T2A-PuroR-BGH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94E37" w14:textId="0E3D6170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4ECF6B57" w14:textId="77777777" w:rsidTr="006C0CBD">
        <w:trPr>
          <w:cantSplit/>
          <w:trHeight w:val="278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85F3A" w14:textId="363B2CAF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5’1.5A2UCOE artificial KI construct random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5D5CE3D1" w14:textId="77777777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Plasmid donor for random integration of artificial KI construct harboring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5’1.5A2UCOE</w:t>
            </w:r>
          </w:p>
          <w:p w14:paraId="6D6A0FB5" w14:textId="4F9CAA42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(GOI: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 xml:space="preserve">5’1.5A2UCOE 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T2A-PuroR-BGH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97237" w14:textId="53B869D4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03BC6673" w14:textId="77777777" w:rsidTr="006C0CBD">
        <w:trPr>
          <w:cantSplit/>
          <w:trHeight w:val="278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5CDC3" w14:textId="56062D9D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5’2.2A2UCOE artificial KI construct random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0A4D3CD6" w14:textId="77777777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Plasmid donor for random integration of artificial KI construct harboring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5’2.2A2UCOE</w:t>
            </w:r>
          </w:p>
          <w:p w14:paraId="24C36D8F" w14:textId="50238FCB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(GOI: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 xml:space="preserve">5’2.2A2UCOE 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T2A-PuroR-BGH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ED7DE" w14:textId="45860DEC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6FA574BD" w14:textId="77777777" w:rsidTr="006C0CBD">
        <w:trPr>
          <w:cantSplit/>
          <w:trHeight w:val="278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2F48F" w14:textId="61E12925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3’1.5A2UCOE artificial KI construct random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5B70142F" w14:textId="77777777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Plasmid donor for random integration of artificial KI construct harboring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3’1.5A2UCOE</w:t>
            </w:r>
          </w:p>
          <w:p w14:paraId="5CED66BE" w14:textId="75C33832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(GOI: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 xml:space="preserve">3’1.5A2UCOE 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T2A-PuroR-BGH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B5E18" w14:textId="59F6D072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26FA07DB" w14:textId="77777777" w:rsidTr="00A71B10">
        <w:trPr>
          <w:cantSplit/>
          <w:trHeight w:val="70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C7571" w14:textId="71174ECA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3’2.2A2UCOE artificial KI construct random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187FD54B" w14:textId="77777777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Plasmid donor for random integration of artificial KI construct harboring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3’2.2A2UCOE</w:t>
            </w:r>
          </w:p>
          <w:p w14:paraId="2CF82D79" w14:textId="7B265A7C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(GOI: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 xml:space="preserve">3’2.2A2UCOE 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T2A-PuroR-BGH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54237" w14:textId="4D75B169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698FE9DC" w14:textId="77777777" w:rsidTr="00A71B10">
        <w:trPr>
          <w:cantSplit/>
          <w:trHeight w:val="70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C2829" w14:textId="76E74DCB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lastRenderedPageBreak/>
              <w:t>5’1.5A2UCOE-CMV artificial KI construct random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7D30FCC0" w14:textId="77777777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Plasmid donor for random integration of artificial KI construct harboring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5’1.5A2UCOE-CMV</w:t>
            </w:r>
          </w:p>
          <w:p w14:paraId="486BF9BC" w14:textId="5B5D437D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(GOI: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 xml:space="preserve">5’1.5A2UCOE-CMV 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T2A-PuroR-BGH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87510" w14:textId="3D96F44C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13C28986" w14:textId="77777777" w:rsidTr="00A71B10">
        <w:trPr>
          <w:cantSplit/>
          <w:trHeight w:val="70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B9149" w14:textId="6353A517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5’2.2A2UCOE-CMV artificial KI construct random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3471F114" w14:textId="77777777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Plasmid donor for random integration of artificial KI construct harboring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5’2.2A2UCOE-CMV</w:t>
            </w:r>
          </w:p>
          <w:p w14:paraId="565E3046" w14:textId="123A5493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(GOI: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 xml:space="preserve">5’2.2A2UCOE-CMV 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T2A-PuroR-BGH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ECD2F" w14:textId="2BD8DCA9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436DB18E" w14:textId="77777777" w:rsidTr="00A71B10">
        <w:trPr>
          <w:cantSplit/>
          <w:trHeight w:val="70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2A07D" w14:textId="4AF1AB65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3’1.5A2UCOE-CMV artificial KI construct random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758C4CBD" w14:textId="77777777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Plasmid donor for random integration of artificial KI construct harboring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3’1.5A2UCOE-CMV</w:t>
            </w:r>
          </w:p>
          <w:p w14:paraId="5FFAA112" w14:textId="2268D29E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(GOI: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 xml:space="preserve">3’1.5A2UCOE-CMV 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EGFP10-T2A-PuroR-BGH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211B2" w14:textId="74C8105A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420913DD" w14:textId="77777777" w:rsidTr="00A71B10">
        <w:trPr>
          <w:cantSplit/>
          <w:trHeight w:val="70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170E5" w14:textId="35F5B27E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3’2.2A2UCOE-CMV artificial KI construct random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3C7AE14D" w14:textId="77777777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Plasmid donor for random integration of artificial KI construct harboring </w:t>
            </w: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3’2.2A2UCOE-CMV</w:t>
            </w:r>
          </w:p>
          <w:p w14:paraId="05215FDA" w14:textId="51222109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(GOI: CMV-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-T2A-PuroR-BGH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6E26B" w14:textId="11DD1DDD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52F32784" w14:textId="77777777" w:rsidTr="006C0CBD">
        <w:trPr>
          <w:cantSplit/>
          <w:trHeight w:val="70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BDBD3" w14:textId="2E474E9E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4"/>
                <w:szCs w:val="24"/>
                <w:lang w:bidi="hi-IN"/>
              </w:rPr>
              <w:t>CMV-EGFP random integration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0253CC4" w14:textId="77777777" w:rsidR="00E6542D" w:rsidRDefault="00E6542D" w:rsidP="00CE6754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Plasmid donor for random integration of</w:t>
            </w:r>
            <w:r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CMV-EGFP</w:t>
            </w:r>
          </w:p>
          <w:p w14:paraId="72E729F5" w14:textId="7F98E904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(GOI: CMV-EGFP-T2A-PuroR-BGH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18E0C" w14:textId="5EC22A96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182A021F" w14:textId="77777777" w:rsidTr="006C0CBD">
        <w:trPr>
          <w:cantSplit/>
          <w:trHeight w:val="70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FE5E4" w14:textId="4E9381BE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5’2.2A2UCOE-</w:t>
            </w: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4"/>
                <w:szCs w:val="24"/>
                <w:lang w:bidi="hi-IN"/>
              </w:rPr>
              <w:t>CMV-EGFP random integration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4E54660" w14:textId="77777777" w:rsidR="00E6542D" w:rsidRDefault="00E6542D" w:rsidP="00CE6754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Plasmid donor for random integration of</w:t>
            </w:r>
            <w:r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5’2.2A2UCOE-CMV-EGFP</w:t>
            </w:r>
          </w:p>
          <w:p w14:paraId="6FB7C8A1" w14:textId="1AC9B43C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(GOI: 5’2.2A2UCOE-CMV-EGFP-T2A-PuroR-BGH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8C77D" w14:textId="67B1F969" w:rsidR="00E6542D" w:rsidRPr="00F440EE" w:rsidRDefault="00E6542D" w:rsidP="00CE72EE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0DEB4215" w14:textId="77777777" w:rsidTr="00A71B10">
        <w:trPr>
          <w:cantSplit/>
          <w:trHeight w:val="70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A20EC" w14:textId="20B2C63C" w:rsidR="00E6542D" w:rsidRPr="00F440EE" w:rsidRDefault="00E6542D" w:rsidP="00CE6754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1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HDR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1D797E8" w14:textId="77777777" w:rsidR="00E6542D" w:rsidRPr="00F440EE" w:rsidRDefault="00E6542D" w:rsidP="00CE6754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Plasmid donor for HDR-mediated targeted knock-in of 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1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into directly after 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in artificial KI construct</w:t>
            </w:r>
          </w:p>
          <w:p w14:paraId="289D0BD1" w14:textId="16EB6BA3" w:rsidR="00E6542D" w:rsidRPr="00F440EE" w:rsidRDefault="00E6542D" w:rsidP="00CE6754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(GOI: 5’HA(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0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 without stop codon)- EGFP</w:t>
            </w:r>
            <w:r w:rsidRPr="007D7956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eastAsia="zh-CN" w:bidi="hi-IN"/>
              </w:rPr>
              <w:t>11</w:t>
            </w: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 xml:space="preserve">-3’HA(T2A-truncated </w:t>
            </w:r>
            <w:proofErr w:type="spellStart"/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PuroR</w:t>
            </w:r>
            <w:proofErr w:type="spellEnd"/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t>)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B0F6B" w14:textId="1CC114E6" w:rsidR="00E6542D" w:rsidRPr="00F440EE" w:rsidRDefault="00E6542D" w:rsidP="00CE6754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tr w:rsidR="00E6542D" w:rsidRPr="00803CBE" w14:paraId="72377D02" w14:textId="77777777" w:rsidTr="00A71B10">
        <w:trPr>
          <w:cantSplit/>
          <w:trHeight w:val="70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2DAAD" w14:textId="06963B97" w:rsidR="00E6542D" w:rsidRPr="00F440EE" w:rsidRDefault="00E6542D" w:rsidP="00CE6754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  <w:lastRenderedPageBreak/>
              <w:t>T2A-TagRFP657-BGHpA NHEJ dono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3A40308" w14:textId="51BEF078" w:rsidR="00E6542D" w:rsidRPr="00F440EE" w:rsidRDefault="00E6542D" w:rsidP="00CE6754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HITI donor for NHEJ-mediated targeted knock-in of T2A-TagRFP657-BGHpA into artificial KI constru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5179C" w14:textId="41C98550" w:rsidR="00E6542D" w:rsidRPr="00F440EE" w:rsidRDefault="00E6542D" w:rsidP="00CE6754">
            <w:pPr>
              <w:widowControl w:val="0"/>
              <w:suppressAutoHyphens/>
              <w:spacing w:after="0" w:line="360" w:lineRule="auto"/>
              <w:contextualSpacing/>
              <w:jc w:val="center"/>
              <w:textAlignment w:val="baseline"/>
              <w:outlineLvl w:val="0"/>
              <w:rPr>
                <w:rFonts w:ascii="Times New Roman" w:eastAsia="DejaVu Sans" w:hAnsi="Times New Roman" w:cs="Times New Roman"/>
                <w:bCs/>
                <w:color w:val="000000" w:themeColor="text1"/>
                <w:sz w:val="24"/>
                <w:szCs w:val="24"/>
                <w:lang w:eastAsia="zh-CN" w:bidi="hi-IN"/>
              </w:rPr>
            </w:pPr>
            <w:r w:rsidRPr="00F440EE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  <w:lang w:bidi="hi-IN"/>
              </w:rPr>
              <w:t>This study</w:t>
            </w:r>
          </w:p>
        </w:tc>
      </w:tr>
      <w:bookmarkEnd w:id="1"/>
    </w:tbl>
    <w:p w14:paraId="383C8E38" w14:textId="190CC0C1" w:rsidR="008A67D4" w:rsidRPr="00A71B10" w:rsidRDefault="008A67D4">
      <w:pPr>
        <w:rPr>
          <w:rFonts w:ascii="Times New Roman" w:eastAsia="SimSun" w:hAnsi="Times New Roman" w:cs="Times New Roman"/>
          <w:b/>
          <w:bCs/>
          <w:sz w:val="24"/>
          <w:szCs w:val="24"/>
          <w:lang w:eastAsia="zh-CN" w:bidi="hi-IN"/>
        </w:rPr>
      </w:pPr>
    </w:p>
    <w:p w14:paraId="377A2B76" w14:textId="12D21A2C" w:rsidR="008A67D4" w:rsidRPr="00A71B10" w:rsidRDefault="008A67D4" w:rsidP="00A71B10">
      <w:pPr>
        <w:widowControl w:val="0"/>
        <w:suppressAutoHyphens/>
        <w:spacing w:after="120" w:line="360" w:lineRule="auto"/>
        <w:contextualSpacing/>
        <w:textAlignment w:val="baseline"/>
        <w:outlineLvl w:val="0"/>
        <w:rPr>
          <w:rFonts w:ascii="Times New Roman" w:eastAsia="DejaVu Sans" w:hAnsi="Times New Roman" w:cs="Times New Roman"/>
          <w:bCs/>
          <w:sz w:val="24"/>
          <w:szCs w:val="24"/>
          <w:lang w:eastAsia="zh-CN" w:bidi="hi-IN"/>
        </w:rPr>
      </w:pPr>
      <w:r w:rsidRPr="00F440EE">
        <w:rPr>
          <w:rFonts w:ascii="Times New Roman" w:eastAsia="DejaVu Sans" w:hAnsi="Times New Roman" w:cs="Times New Roman"/>
          <w:b/>
          <w:bCs/>
          <w:sz w:val="24"/>
          <w:szCs w:val="24"/>
          <w:lang w:eastAsia="zh-CN" w:bidi="hi-IN"/>
        </w:rPr>
        <w:t>Supplementary Table S</w:t>
      </w:r>
      <w:r w:rsidR="00E6542D">
        <w:rPr>
          <w:rFonts w:ascii="Times New Roman" w:eastAsia="DejaVu Sans" w:hAnsi="Times New Roman" w:cs="Times New Roman"/>
          <w:b/>
          <w:bCs/>
          <w:sz w:val="24"/>
          <w:szCs w:val="24"/>
          <w:lang w:eastAsia="zh-CN" w:bidi="hi-IN"/>
        </w:rPr>
        <w:t>2</w:t>
      </w:r>
      <w:r w:rsidRPr="00F440EE">
        <w:rPr>
          <w:rFonts w:ascii="Times New Roman" w:eastAsia="DejaVu Sans" w:hAnsi="Times New Roman" w:cs="Times New Roman"/>
          <w:b/>
          <w:bCs/>
          <w:sz w:val="24"/>
          <w:szCs w:val="24"/>
          <w:lang w:eastAsia="zh-CN" w:bidi="hi-IN"/>
        </w:rPr>
        <w:t xml:space="preserve">. </w:t>
      </w:r>
      <w:r w:rsidRPr="008A67D4">
        <w:rPr>
          <w:rFonts w:ascii="Times New Roman" w:eastAsia="DejaVu Sans" w:hAnsi="Times New Roman" w:cs="Times New Roman"/>
          <w:bCs/>
          <w:sz w:val="24"/>
          <w:szCs w:val="24"/>
          <w:lang w:eastAsia="zh-CN" w:bidi="hi-IN"/>
        </w:rPr>
        <w:t>Primers used in this study</w:t>
      </w:r>
    </w:p>
    <w:tbl>
      <w:tblPr>
        <w:tblW w:w="5000" w:type="pct"/>
        <w:jc w:val="center"/>
        <w:tblBorders>
          <w:top w:val="nil"/>
          <w:left w:val="nil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Layout w:type="fixed"/>
        <w:tblCellMar>
          <w:top w:w="15" w:type="dxa"/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2856"/>
        <w:gridCol w:w="2861"/>
        <w:gridCol w:w="3299"/>
      </w:tblGrid>
      <w:tr w:rsidR="008A67D4" w:rsidRPr="008A67D4" w14:paraId="2DF36860" w14:textId="77777777" w:rsidTr="00E6542D">
        <w:trPr>
          <w:cantSplit/>
          <w:trHeight w:val="131"/>
          <w:jc w:val="center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" w:type="dxa"/>
            </w:tcMar>
            <w:vAlign w:val="center"/>
          </w:tcPr>
          <w:p w14:paraId="7301FA7C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  <w:t>EGFP</w:t>
            </w:r>
            <w:r w:rsidRPr="008A67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da-DK" w:eastAsia="da-DK" w:bidi="hi-IN"/>
              </w:rPr>
              <w:t>11</w:t>
            </w:r>
            <w:r w:rsidRPr="008A67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  <w:t xml:space="preserve"> KI validation</w:t>
            </w:r>
          </w:p>
        </w:tc>
      </w:tr>
      <w:tr w:rsidR="008A67D4" w:rsidRPr="008A67D4" w14:paraId="04A158A2" w14:textId="77777777" w:rsidTr="00E6542D">
        <w:trPr>
          <w:cantSplit/>
          <w:trHeight w:val="62"/>
          <w:jc w:val="center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" w:type="dxa"/>
            </w:tcMar>
            <w:vAlign w:val="center"/>
          </w:tcPr>
          <w:p w14:paraId="6DF7F221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a-DK" w:eastAsia="da-DK" w:bidi="hi-IN"/>
              </w:rPr>
              <w:t>Primer name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10D239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a-DK" w:eastAsia="da-DK" w:bidi="hi-IN"/>
              </w:rPr>
              <w:t>Component</w:t>
            </w:r>
          </w:p>
        </w:tc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5DC6D4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a-DK" w:eastAsia="da-DK" w:bidi="hi-IN"/>
              </w:rPr>
              <w:t>Sequence (5'-3')</w:t>
            </w:r>
          </w:p>
        </w:tc>
      </w:tr>
      <w:tr w:rsidR="008A67D4" w:rsidRPr="008A67D4" w14:paraId="6CDA0A4C" w14:textId="77777777" w:rsidTr="00E6542D">
        <w:trPr>
          <w:cantSplit/>
          <w:trHeight w:val="681"/>
          <w:jc w:val="center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" w:type="dxa"/>
            </w:tcMar>
            <w:vAlign w:val="center"/>
          </w:tcPr>
          <w:p w14:paraId="3CD1F95F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EGFP</w:t>
            </w: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a-DK" w:eastAsia="da-DK" w:bidi="hi-IN"/>
              </w:rPr>
              <w:t>11</w:t>
            </w: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_junction_fwd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588608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Targeting to EGFP</w:t>
            </w: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a-DK" w:eastAsia="da-DK" w:bidi="hi-IN"/>
              </w:rPr>
              <w:t xml:space="preserve">11 </w:t>
            </w: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sequence</w:t>
            </w:r>
          </w:p>
        </w:tc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1AB68E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GGATCACTCTCGGCATGGAC</w:t>
            </w:r>
          </w:p>
        </w:tc>
      </w:tr>
      <w:tr w:rsidR="008A67D4" w:rsidRPr="008A67D4" w14:paraId="3CF8E2F6" w14:textId="77777777" w:rsidTr="00E6542D">
        <w:trPr>
          <w:cantSplit/>
          <w:trHeight w:val="681"/>
          <w:jc w:val="center"/>
        </w:trPr>
        <w:tc>
          <w:tcPr>
            <w:tcW w:w="2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" w:type="dxa"/>
            </w:tcMar>
            <w:vAlign w:val="center"/>
          </w:tcPr>
          <w:p w14:paraId="03CA05F7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sgA2UCOE_TIDE_rev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538E0C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Targeting to PuroR sequence</w:t>
            </w:r>
          </w:p>
        </w:tc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7D60D7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GGGAACCGCTCAACTCGG</w:t>
            </w:r>
          </w:p>
        </w:tc>
      </w:tr>
      <w:tr w:rsidR="008A67D4" w:rsidRPr="008A67D4" w14:paraId="167573C0" w14:textId="77777777" w:rsidTr="00E6542D">
        <w:trPr>
          <w:cantSplit/>
          <w:trHeight w:val="62"/>
          <w:jc w:val="center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" w:type="dxa"/>
            </w:tcMar>
            <w:vAlign w:val="center"/>
          </w:tcPr>
          <w:p w14:paraId="3327BC74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  <w:t>TIDE analysis</w:t>
            </w:r>
          </w:p>
        </w:tc>
      </w:tr>
      <w:tr w:rsidR="008A67D4" w:rsidRPr="008A67D4" w14:paraId="473B29FD" w14:textId="77777777" w:rsidTr="00E6542D">
        <w:trPr>
          <w:cantSplit/>
          <w:trHeight w:val="62"/>
          <w:jc w:val="center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" w:type="dxa"/>
            </w:tcMar>
            <w:vAlign w:val="center"/>
          </w:tcPr>
          <w:p w14:paraId="32E65CC6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a-DK" w:eastAsia="da-DK" w:bidi="hi-IN"/>
              </w:rPr>
              <w:t>Primer name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81F178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a-DK" w:eastAsia="da-DK" w:bidi="hi-IN"/>
              </w:rPr>
              <w:t>Component</w:t>
            </w:r>
          </w:p>
        </w:tc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1964C1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a-DK" w:eastAsia="da-DK" w:bidi="hi-IN"/>
              </w:rPr>
              <w:t>Sequence (5'-3')</w:t>
            </w:r>
          </w:p>
        </w:tc>
      </w:tr>
      <w:tr w:rsidR="008A67D4" w:rsidRPr="008A67D4" w14:paraId="35460412" w14:textId="77777777" w:rsidTr="00E6542D">
        <w:trPr>
          <w:cantSplit/>
          <w:trHeight w:val="681"/>
          <w:jc w:val="center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" w:type="dxa"/>
            </w:tcMar>
            <w:vAlign w:val="center"/>
          </w:tcPr>
          <w:p w14:paraId="43C69BB6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sgA2UCOE_TIDE_fwd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5075ED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Targeting to EGFP</w:t>
            </w: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a-DK" w:eastAsia="da-DK" w:bidi="hi-IN"/>
              </w:rPr>
              <w:t xml:space="preserve">1-10 </w:t>
            </w: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sequence</w:t>
            </w:r>
          </w:p>
        </w:tc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C8D2A5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TGAAGTTCGAGGGCGACAC</w:t>
            </w:r>
          </w:p>
        </w:tc>
      </w:tr>
      <w:tr w:rsidR="008A67D4" w:rsidRPr="008A67D4" w14:paraId="59405CF1" w14:textId="77777777" w:rsidTr="00E6542D">
        <w:trPr>
          <w:cantSplit/>
          <w:trHeight w:val="681"/>
          <w:jc w:val="center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" w:type="dxa"/>
            </w:tcMar>
            <w:vAlign w:val="center"/>
          </w:tcPr>
          <w:p w14:paraId="5A16F164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sgA2UCOE_TIDE_rev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3774C7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Targeting to PuroR sequence</w:t>
            </w:r>
          </w:p>
        </w:tc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87BBE8" w14:textId="77777777" w:rsidR="008A67D4" w:rsidRPr="008A67D4" w:rsidRDefault="008A67D4" w:rsidP="008A67D4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 w:bidi="hi-IN"/>
              </w:rPr>
            </w:pPr>
            <w:r w:rsidRPr="008A6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 w:bidi="hi-IN"/>
              </w:rPr>
              <w:t>GGGAACCGCTCAACTCGG</w:t>
            </w:r>
          </w:p>
        </w:tc>
      </w:tr>
    </w:tbl>
    <w:p w14:paraId="66DBFE51" w14:textId="77777777" w:rsidR="008A67D4" w:rsidRPr="00C25721" w:rsidRDefault="008A67D4" w:rsidP="00C25721">
      <w:pPr>
        <w:pStyle w:val="Aticles"/>
        <w:rPr>
          <w:rFonts w:eastAsiaTheme="minorEastAsia"/>
        </w:rPr>
      </w:pPr>
    </w:p>
    <w:p w14:paraId="13A1CCFA" w14:textId="7919C6DE" w:rsidR="00BA4ECD" w:rsidRPr="00C25721" w:rsidRDefault="00BA4ECD" w:rsidP="00AE49B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5721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CB8CFBC" w14:textId="5B3009F5" w:rsidR="00BA4ECD" w:rsidRPr="00C25721" w:rsidRDefault="003A1D89" w:rsidP="00BA4ECD">
      <w:pPr>
        <w:pStyle w:val="1"/>
        <w:spacing w:line="360" w:lineRule="auto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C25721">
        <w:rPr>
          <w:rFonts w:ascii="Times New Roman" w:eastAsia="Times New Roman" w:hAnsi="Times New Roman" w:cs="Times New Roman"/>
          <w:sz w:val="24"/>
          <w:szCs w:val="24"/>
        </w:rPr>
        <w:lastRenderedPageBreak/>
        <w:t>REFERENCES</w:t>
      </w:r>
    </w:p>
    <w:p w14:paraId="07278DCE" w14:textId="5F6BE5DF" w:rsidR="00006EA2" w:rsidRDefault="00006EA2" w:rsidP="00006EA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[1] 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,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 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.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, Ki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,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 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. 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.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, Ki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,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 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.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, Le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,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 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. et al., 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Hybrid cell line development system utilizing site-specific integration and methotrexate-mediated gene amplification in Chinese hamster ovary cells. </w:t>
      </w:r>
      <w:r w:rsidRPr="00006EA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da-DK"/>
        </w:rPr>
        <w:t>Front. Bioeng. Biotechnol.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 202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, </w:t>
      </w:r>
      <w:r w:rsidRPr="00006EA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da-DK"/>
        </w:rPr>
        <w:t>1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, 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977193. </w:t>
      </w:r>
    </w:p>
    <w:p w14:paraId="73AC9941" w14:textId="27F5A82B" w:rsidR="005A56CF" w:rsidRPr="00006EA2" w:rsidRDefault="00006EA2" w:rsidP="00006EA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da-DK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[2] </w:t>
      </w:r>
      <w:r w:rsidR="00A71B10"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Chu, V. T., Weber, T., Wefers, B., Wurst, W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 et al., </w:t>
      </w:r>
      <w:r w:rsidR="00A71B10"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Increasing the efficiency of homology-directed repair for CRISPR-Cas9-induced precise gene editing in mammalian cells. </w:t>
      </w:r>
      <w:r w:rsidRPr="00006EA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da-DK"/>
        </w:rPr>
        <w:t>Nat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da-DK"/>
        </w:rPr>
        <w:t>.</w:t>
      </w:r>
      <w:r w:rsidRPr="00006EA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da-DK"/>
        </w:rPr>
        <w:t xml:space="preserve"> Biotechno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2015, </w:t>
      </w:r>
      <w:r w:rsidRPr="00006EA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da-DK"/>
        </w:rPr>
        <w:t>3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 xml:space="preserve">, 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543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54</w:t>
      </w:r>
      <w:r w:rsidRPr="00006EA2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8.</w:t>
      </w:r>
    </w:p>
    <w:sectPr w:rsidR="005A56CF" w:rsidRPr="00006EA2">
      <w:footerReference w:type="default" r:id="rId11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DC2948" w14:textId="77777777" w:rsidR="00282EBC" w:rsidRDefault="00282EBC" w:rsidP="00280235">
      <w:pPr>
        <w:spacing w:after="0" w:line="240" w:lineRule="auto"/>
      </w:pPr>
      <w:r>
        <w:separator/>
      </w:r>
    </w:p>
  </w:endnote>
  <w:endnote w:type="continuationSeparator" w:id="0">
    <w:p w14:paraId="15FF5A96" w14:textId="77777777" w:rsidR="00282EBC" w:rsidRDefault="00282EBC" w:rsidP="00280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Lohit Devanagari">
    <w:altName w:val="Cambria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jaVu Sans">
    <w:altName w:val="Times New Roman"/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4631723"/>
      <w:docPartObj>
        <w:docPartGallery w:val="Page Numbers (Bottom of Page)"/>
        <w:docPartUnique/>
      </w:docPartObj>
    </w:sdtPr>
    <w:sdtEndPr/>
    <w:sdtContent>
      <w:p w14:paraId="26B510E4" w14:textId="5A16585F" w:rsidR="009E54C0" w:rsidRDefault="009E54C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6175" w:rsidRPr="00916175">
          <w:rPr>
            <w:noProof/>
            <w:lang w:val="ko-KR"/>
          </w:rPr>
          <w:t>4</w:t>
        </w:r>
        <w:r>
          <w:fldChar w:fldCharType="end"/>
        </w:r>
      </w:p>
    </w:sdtContent>
  </w:sdt>
  <w:p w14:paraId="19340578" w14:textId="77777777" w:rsidR="009E54C0" w:rsidRDefault="009E54C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C4FF" w14:textId="77777777" w:rsidR="00282EBC" w:rsidRDefault="00282EBC" w:rsidP="00280235">
      <w:pPr>
        <w:spacing w:after="0" w:line="240" w:lineRule="auto"/>
      </w:pPr>
      <w:r>
        <w:separator/>
      </w:r>
    </w:p>
  </w:footnote>
  <w:footnote w:type="continuationSeparator" w:id="0">
    <w:p w14:paraId="5BF44956" w14:textId="77777777" w:rsidR="00282EBC" w:rsidRDefault="00282EBC" w:rsidP="002802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54C0A"/>
    <w:multiLevelType w:val="hybridMultilevel"/>
    <w:tmpl w:val="15860A1A"/>
    <w:lvl w:ilvl="0" w:tplc="50D8EB5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A8E270B"/>
    <w:multiLevelType w:val="hybridMultilevel"/>
    <w:tmpl w:val="9D26481C"/>
    <w:lvl w:ilvl="0" w:tplc="85B0583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CCB0749"/>
    <w:multiLevelType w:val="hybridMultilevel"/>
    <w:tmpl w:val="3DBCC33E"/>
    <w:lvl w:ilvl="0" w:tplc="F7784B6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3B66FF"/>
    <w:multiLevelType w:val="hybridMultilevel"/>
    <w:tmpl w:val="8B2A5068"/>
    <w:lvl w:ilvl="0" w:tplc="B1EE885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D212074"/>
    <w:multiLevelType w:val="hybridMultilevel"/>
    <w:tmpl w:val="C898F76A"/>
    <w:lvl w:ilvl="0" w:tplc="4DAE7E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79089B"/>
    <w:multiLevelType w:val="hybridMultilevel"/>
    <w:tmpl w:val="DC96FEF8"/>
    <w:lvl w:ilvl="0" w:tplc="6A12978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9E02251"/>
    <w:multiLevelType w:val="hybridMultilevel"/>
    <w:tmpl w:val="1060AF8E"/>
    <w:lvl w:ilvl="0" w:tplc="EB78238C">
      <w:start w:val="1"/>
      <w:numFmt w:val="upperLetter"/>
      <w:lvlText w:val="%1."/>
      <w:lvlJc w:val="left"/>
      <w:pPr>
        <w:ind w:left="76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3E29EE"/>
    <w:multiLevelType w:val="hybridMultilevel"/>
    <w:tmpl w:val="9DC4F292"/>
    <w:lvl w:ilvl="0" w:tplc="D41CD860"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8" w15:restartNumberingAfterBreak="0">
    <w:nsid w:val="2F591D1E"/>
    <w:multiLevelType w:val="hybridMultilevel"/>
    <w:tmpl w:val="3AA4F27E"/>
    <w:lvl w:ilvl="0" w:tplc="123E3FB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09E4D3B"/>
    <w:multiLevelType w:val="hybridMultilevel"/>
    <w:tmpl w:val="B3CAFB30"/>
    <w:lvl w:ilvl="0" w:tplc="2DD00ECA">
      <w:start w:val="1"/>
      <w:numFmt w:val="upperLetter"/>
      <w:lvlText w:val="%1."/>
      <w:lvlJc w:val="left"/>
      <w:pPr>
        <w:ind w:left="76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4167302"/>
    <w:multiLevelType w:val="hybridMultilevel"/>
    <w:tmpl w:val="236EB158"/>
    <w:lvl w:ilvl="0" w:tplc="89340A3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C402F3C"/>
    <w:multiLevelType w:val="hybridMultilevel"/>
    <w:tmpl w:val="F934EAD6"/>
    <w:lvl w:ilvl="0" w:tplc="D5A836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19F2EA0"/>
    <w:multiLevelType w:val="hybridMultilevel"/>
    <w:tmpl w:val="8384DDA4"/>
    <w:lvl w:ilvl="0" w:tplc="C9E86FB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8994B56"/>
    <w:multiLevelType w:val="hybridMultilevel"/>
    <w:tmpl w:val="15A24104"/>
    <w:lvl w:ilvl="0" w:tplc="87D8F10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0A504C2"/>
    <w:multiLevelType w:val="hybridMultilevel"/>
    <w:tmpl w:val="ED9CFE7C"/>
    <w:lvl w:ilvl="0" w:tplc="A502E7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3676A6F"/>
    <w:multiLevelType w:val="hybridMultilevel"/>
    <w:tmpl w:val="E9FCF16E"/>
    <w:lvl w:ilvl="0" w:tplc="9B4C4768">
      <w:start w:val="1"/>
      <w:numFmt w:val="upperLetter"/>
      <w:lvlText w:val="%1."/>
      <w:lvlJc w:val="left"/>
      <w:pPr>
        <w:ind w:left="76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7076626"/>
    <w:multiLevelType w:val="hybridMultilevel"/>
    <w:tmpl w:val="EB18BD02"/>
    <w:lvl w:ilvl="0" w:tplc="EF9A967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1BA709B"/>
    <w:multiLevelType w:val="hybridMultilevel"/>
    <w:tmpl w:val="DC08A71A"/>
    <w:lvl w:ilvl="0" w:tplc="2C56512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5286EF7"/>
    <w:multiLevelType w:val="hybridMultilevel"/>
    <w:tmpl w:val="DA127758"/>
    <w:lvl w:ilvl="0" w:tplc="664A803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15C81"/>
    <w:multiLevelType w:val="hybridMultilevel"/>
    <w:tmpl w:val="1ED6569A"/>
    <w:lvl w:ilvl="0" w:tplc="857AF95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5477BF9"/>
    <w:multiLevelType w:val="hybridMultilevel"/>
    <w:tmpl w:val="A0BE08C6"/>
    <w:lvl w:ilvl="0" w:tplc="DC3EDE2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E2B7DA6"/>
    <w:multiLevelType w:val="hybridMultilevel"/>
    <w:tmpl w:val="5B80AE34"/>
    <w:lvl w:ilvl="0" w:tplc="F9FE093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17"/>
  </w:num>
  <w:num w:numId="5">
    <w:abstractNumId w:val="5"/>
  </w:num>
  <w:num w:numId="6">
    <w:abstractNumId w:val="13"/>
  </w:num>
  <w:num w:numId="7">
    <w:abstractNumId w:val="2"/>
  </w:num>
  <w:num w:numId="8">
    <w:abstractNumId w:val="12"/>
  </w:num>
  <w:num w:numId="9">
    <w:abstractNumId w:val="20"/>
  </w:num>
  <w:num w:numId="10">
    <w:abstractNumId w:val="8"/>
  </w:num>
  <w:num w:numId="11">
    <w:abstractNumId w:val="19"/>
  </w:num>
  <w:num w:numId="12">
    <w:abstractNumId w:val="14"/>
  </w:num>
  <w:num w:numId="13">
    <w:abstractNumId w:val="21"/>
  </w:num>
  <w:num w:numId="14">
    <w:abstractNumId w:val="4"/>
  </w:num>
  <w:num w:numId="15">
    <w:abstractNumId w:val="1"/>
  </w:num>
  <w:num w:numId="16">
    <w:abstractNumId w:val="18"/>
  </w:num>
  <w:num w:numId="17">
    <w:abstractNumId w:val="15"/>
  </w:num>
  <w:num w:numId="18">
    <w:abstractNumId w:val="6"/>
  </w:num>
  <w:num w:numId="19">
    <w:abstractNumId w:val="9"/>
  </w:num>
  <w:num w:numId="20">
    <w:abstractNumId w:val="10"/>
  </w:num>
  <w:num w:numId="21">
    <w:abstractNumId w:val="16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2E2"/>
    <w:rsid w:val="0000132B"/>
    <w:rsid w:val="000013F8"/>
    <w:rsid w:val="00004786"/>
    <w:rsid w:val="0000641D"/>
    <w:rsid w:val="00006AE5"/>
    <w:rsid w:val="00006C23"/>
    <w:rsid w:val="00006EA2"/>
    <w:rsid w:val="000070A2"/>
    <w:rsid w:val="00007239"/>
    <w:rsid w:val="00007383"/>
    <w:rsid w:val="00007CF4"/>
    <w:rsid w:val="00007E3D"/>
    <w:rsid w:val="00010F04"/>
    <w:rsid w:val="00011A6F"/>
    <w:rsid w:val="0001292B"/>
    <w:rsid w:val="00012F3F"/>
    <w:rsid w:val="00013734"/>
    <w:rsid w:val="00014578"/>
    <w:rsid w:val="00014A0B"/>
    <w:rsid w:val="00014B22"/>
    <w:rsid w:val="0001716F"/>
    <w:rsid w:val="00021924"/>
    <w:rsid w:val="00022305"/>
    <w:rsid w:val="00022A79"/>
    <w:rsid w:val="00022A94"/>
    <w:rsid w:val="000232D5"/>
    <w:rsid w:val="000236C1"/>
    <w:rsid w:val="00023879"/>
    <w:rsid w:val="00023B50"/>
    <w:rsid w:val="00025064"/>
    <w:rsid w:val="000255A0"/>
    <w:rsid w:val="00025A5B"/>
    <w:rsid w:val="00025F3E"/>
    <w:rsid w:val="000270B8"/>
    <w:rsid w:val="00027B24"/>
    <w:rsid w:val="00027DC5"/>
    <w:rsid w:val="00030079"/>
    <w:rsid w:val="00030197"/>
    <w:rsid w:val="0003149E"/>
    <w:rsid w:val="000316AA"/>
    <w:rsid w:val="00034070"/>
    <w:rsid w:val="00034654"/>
    <w:rsid w:val="00034BF6"/>
    <w:rsid w:val="000352F0"/>
    <w:rsid w:val="0003759B"/>
    <w:rsid w:val="000421D2"/>
    <w:rsid w:val="00042D6F"/>
    <w:rsid w:val="000430C4"/>
    <w:rsid w:val="00043DA0"/>
    <w:rsid w:val="00044211"/>
    <w:rsid w:val="00044A60"/>
    <w:rsid w:val="00044FE1"/>
    <w:rsid w:val="0004525C"/>
    <w:rsid w:val="000468E1"/>
    <w:rsid w:val="00047D65"/>
    <w:rsid w:val="00047EF6"/>
    <w:rsid w:val="00047F37"/>
    <w:rsid w:val="00050664"/>
    <w:rsid w:val="00051834"/>
    <w:rsid w:val="00053170"/>
    <w:rsid w:val="00054E84"/>
    <w:rsid w:val="0005537B"/>
    <w:rsid w:val="0005672F"/>
    <w:rsid w:val="00056951"/>
    <w:rsid w:val="00056F41"/>
    <w:rsid w:val="0005718E"/>
    <w:rsid w:val="000575FB"/>
    <w:rsid w:val="00057622"/>
    <w:rsid w:val="00057C03"/>
    <w:rsid w:val="00064803"/>
    <w:rsid w:val="000648A0"/>
    <w:rsid w:val="0006495F"/>
    <w:rsid w:val="00065C41"/>
    <w:rsid w:val="00066F4D"/>
    <w:rsid w:val="00073850"/>
    <w:rsid w:val="00073E0C"/>
    <w:rsid w:val="0007430E"/>
    <w:rsid w:val="000743A0"/>
    <w:rsid w:val="000746FA"/>
    <w:rsid w:val="00074D83"/>
    <w:rsid w:val="00075E6D"/>
    <w:rsid w:val="00075E89"/>
    <w:rsid w:val="00076132"/>
    <w:rsid w:val="00077407"/>
    <w:rsid w:val="000800E9"/>
    <w:rsid w:val="000810F1"/>
    <w:rsid w:val="0008314E"/>
    <w:rsid w:val="00084C55"/>
    <w:rsid w:val="00090652"/>
    <w:rsid w:val="000910B1"/>
    <w:rsid w:val="00091EFB"/>
    <w:rsid w:val="00092E5A"/>
    <w:rsid w:val="00093348"/>
    <w:rsid w:val="000936C3"/>
    <w:rsid w:val="000942B7"/>
    <w:rsid w:val="000952B2"/>
    <w:rsid w:val="00095E68"/>
    <w:rsid w:val="000A02D2"/>
    <w:rsid w:val="000A184D"/>
    <w:rsid w:val="000A19C1"/>
    <w:rsid w:val="000A3B02"/>
    <w:rsid w:val="000A4E34"/>
    <w:rsid w:val="000A5185"/>
    <w:rsid w:val="000A6C4A"/>
    <w:rsid w:val="000A7101"/>
    <w:rsid w:val="000A7566"/>
    <w:rsid w:val="000A7D86"/>
    <w:rsid w:val="000B06B1"/>
    <w:rsid w:val="000B0713"/>
    <w:rsid w:val="000B17DF"/>
    <w:rsid w:val="000B2891"/>
    <w:rsid w:val="000B290A"/>
    <w:rsid w:val="000B2E56"/>
    <w:rsid w:val="000B30BF"/>
    <w:rsid w:val="000B30EF"/>
    <w:rsid w:val="000B419F"/>
    <w:rsid w:val="000B4ED9"/>
    <w:rsid w:val="000B532E"/>
    <w:rsid w:val="000B5CB2"/>
    <w:rsid w:val="000B668F"/>
    <w:rsid w:val="000B69E9"/>
    <w:rsid w:val="000B78BB"/>
    <w:rsid w:val="000B7CAD"/>
    <w:rsid w:val="000B7F6B"/>
    <w:rsid w:val="000C07AD"/>
    <w:rsid w:val="000C14C1"/>
    <w:rsid w:val="000C2B27"/>
    <w:rsid w:val="000C3D3D"/>
    <w:rsid w:val="000C3DFA"/>
    <w:rsid w:val="000C5178"/>
    <w:rsid w:val="000C554C"/>
    <w:rsid w:val="000C5CDF"/>
    <w:rsid w:val="000C6657"/>
    <w:rsid w:val="000C6D3A"/>
    <w:rsid w:val="000C6EC0"/>
    <w:rsid w:val="000D1CC8"/>
    <w:rsid w:val="000D27F3"/>
    <w:rsid w:val="000D2B02"/>
    <w:rsid w:val="000D3758"/>
    <w:rsid w:val="000D3F6F"/>
    <w:rsid w:val="000D421F"/>
    <w:rsid w:val="000D42C1"/>
    <w:rsid w:val="000D4FDA"/>
    <w:rsid w:val="000D5F87"/>
    <w:rsid w:val="000D60F9"/>
    <w:rsid w:val="000D62C1"/>
    <w:rsid w:val="000D7670"/>
    <w:rsid w:val="000E0FFD"/>
    <w:rsid w:val="000E15C0"/>
    <w:rsid w:val="000E171B"/>
    <w:rsid w:val="000E2632"/>
    <w:rsid w:val="000E28D9"/>
    <w:rsid w:val="000E2CDD"/>
    <w:rsid w:val="000E35AE"/>
    <w:rsid w:val="000E4B5C"/>
    <w:rsid w:val="000E689D"/>
    <w:rsid w:val="000E6E95"/>
    <w:rsid w:val="000E77B2"/>
    <w:rsid w:val="000E7988"/>
    <w:rsid w:val="000E7C9B"/>
    <w:rsid w:val="000F0388"/>
    <w:rsid w:val="000F1339"/>
    <w:rsid w:val="000F19AE"/>
    <w:rsid w:val="000F26D8"/>
    <w:rsid w:val="000F33A0"/>
    <w:rsid w:val="000F349C"/>
    <w:rsid w:val="000F3879"/>
    <w:rsid w:val="000F39C9"/>
    <w:rsid w:val="000F456A"/>
    <w:rsid w:val="000F54AA"/>
    <w:rsid w:val="000F567D"/>
    <w:rsid w:val="000F5CFB"/>
    <w:rsid w:val="000F5FD8"/>
    <w:rsid w:val="000F7FEB"/>
    <w:rsid w:val="00100D5B"/>
    <w:rsid w:val="00101024"/>
    <w:rsid w:val="00101A3D"/>
    <w:rsid w:val="00103518"/>
    <w:rsid w:val="0010396A"/>
    <w:rsid w:val="001072C2"/>
    <w:rsid w:val="001104D1"/>
    <w:rsid w:val="00112EDF"/>
    <w:rsid w:val="00114A1C"/>
    <w:rsid w:val="00114D92"/>
    <w:rsid w:val="001151A7"/>
    <w:rsid w:val="00115D50"/>
    <w:rsid w:val="0011736A"/>
    <w:rsid w:val="001173A1"/>
    <w:rsid w:val="0012033F"/>
    <w:rsid w:val="00120858"/>
    <w:rsid w:val="00120C02"/>
    <w:rsid w:val="0012112B"/>
    <w:rsid w:val="001221FD"/>
    <w:rsid w:val="0012282C"/>
    <w:rsid w:val="00123BDE"/>
    <w:rsid w:val="00124B8A"/>
    <w:rsid w:val="00124D7C"/>
    <w:rsid w:val="00125E56"/>
    <w:rsid w:val="00125EA3"/>
    <w:rsid w:val="00126E15"/>
    <w:rsid w:val="00126EAE"/>
    <w:rsid w:val="00126F3F"/>
    <w:rsid w:val="00127DF7"/>
    <w:rsid w:val="001311AE"/>
    <w:rsid w:val="0013165C"/>
    <w:rsid w:val="00131938"/>
    <w:rsid w:val="00131C08"/>
    <w:rsid w:val="00131D39"/>
    <w:rsid w:val="00132D90"/>
    <w:rsid w:val="00133068"/>
    <w:rsid w:val="00134823"/>
    <w:rsid w:val="001364D2"/>
    <w:rsid w:val="0013651B"/>
    <w:rsid w:val="00136D03"/>
    <w:rsid w:val="00136F6E"/>
    <w:rsid w:val="0013769F"/>
    <w:rsid w:val="00137A1A"/>
    <w:rsid w:val="00142370"/>
    <w:rsid w:val="0014291B"/>
    <w:rsid w:val="00143041"/>
    <w:rsid w:val="00144366"/>
    <w:rsid w:val="001512C9"/>
    <w:rsid w:val="00151970"/>
    <w:rsid w:val="00152F45"/>
    <w:rsid w:val="00153131"/>
    <w:rsid w:val="001551DA"/>
    <w:rsid w:val="001555CB"/>
    <w:rsid w:val="001556C2"/>
    <w:rsid w:val="00157653"/>
    <w:rsid w:val="00157FE3"/>
    <w:rsid w:val="00160071"/>
    <w:rsid w:val="00160A20"/>
    <w:rsid w:val="00160CAB"/>
    <w:rsid w:val="0016341C"/>
    <w:rsid w:val="00163455"/>
    <w:rsid w:val="00163822"/>
    <w:rsid w:val="00163832"/>
    <w:rsid w:val="0016509E"/>
    <w:rsid w:val="00166662"/>
    <w:rsid w:val="0016763E"/>
    <w:rsid w:val="00171208"/>
    <w:rsid w:val="0017167E"/>
    <w:rsid w:val="00173BD0"/>
    <w:rsid w:val="00173C48"/>
    <w:rsid w:val="001752D9"/>
    <w:rsid w:val="001756A0"/>
    <w:rsid w:val="0018198E"/>
    <w:rsid w:val="001820E0"/>
    <w:rsid w:val="00182E5B"/>
    <w:rsid w:val="00183374"/>
    <w:rsid w:val="001843AD"/>
    <w:rsid w:val="00184977"/>
    <w:rsid w:val="00184E5B"/>
    <w:rsid w:val="00184FC4"/>
    <w:rsid w:val="00185B5D"/>
    <w:rsid w:val="0018614B"/>
    <w:rsid w:val="00187A6B"/>
    <w:rsid w:val="00187AF4"/>
    <w:rsid w:val="00187C4C"/>
    <w:rsid w:val="00190417"/>
    <w:rsid w:val="001911A7"/>
    <w:rsid w:val="0019214F"/>
    <w:rsid w:val="0019289F"/>
    <w:rsid w:val="001928DB"/>
    <w:rsid w:val="00194E63"/>
    <w:rsid w:val="0019515F"/>
    <w:rsid w:val="00196C84"/>
    <w:rsid w:val="001A0DEC"/>
    <w:rsid w:val="001A14C4"/>
    <w:rsid w:val="001A1F15"/>
    <w:rsid w:val="001A2062"/>
    <w:rsid w:val="001A2AF3"/>
    <w:rsid w:val="001A32F0"/>
    <w:rsid w:val="001A518C"/>
    <w:rsid w:val="001A56BA"/>
    <w:rsid w:val="001A7C91"/>
    <w:rsid w:val="001B0383"/>
    <w:rsid w:val="001B12A1"/>
    <w:rsid w:val="001B16B0"/>
    <w:rsid w:val="001B1BCC"/>
    <w:rsid w:val="001B24D4"/>
    <w:rsid w:val="001B3035"/>
    <w:rsid w:val="001B67C9"/>
    <w:rsid w:val="001B7327"/>
    <w:rsid w:val="001B761F"/>
    <w:rsid w:val="001C1741"/>
    <w:rsid w:val="001C32BF"/>
    <w:rsid w:val="001C40E2"/>
    <w:rsid w:val="001C4246"/>
    <w:rsid w:val="001C433F"/>
    <w:rsid w:val="001C6DD0"/>
    <w:rsid w:val="001D0006"/>
    <w:rsid w:val="001D270E"/>
    <w:rsid w:val="001D5396"/>
    <w:rsid w:val="001D55F5"/>
    <w:rsid w:val="001D66F6"/>
    <w:rsid w:val="001D6BD8"/>
    <w:rsid w:val="001D7A5D"/>
    <w:rsid w:val="001E1F06"/>
    <w:rsid w:val="001E530F"/>
    <w:rsid w:val="001E5370"/>
    <w:rsid w:val="001E65E4"/>
    <w:rsid w:val="001E7ED5"/>
    <w:rsid w:val="001F1DB3"/>
    <w:rsid w:val="001F1F56"/>
    <w:rsid w:val="001F278A"/>
    <w:rsid w:val="001F2915"/>
    <w:rsid w:val="001F31AF"/>
    <w:rsid w:val="001F34D7"/>
    <w:rsid w:val="001F4ECF"/>
    <w:rsid w:val="001F57D1"/>
    <w:rsid w:val="001F6B0A"/>
    <w:rsid w:val="001F6F8B"/>
    <w:rsid w:val="0020219B"/>
    <w:rsid w:val="00202C6C"/>
    <w:rsid w:val="00205157"/>
    <w:rsid w:val="0020535C"/>
    <w:rsid w:val="002069D8"/>
    <w:rsid w:val="00207306"/>
    <w:rsid w:val="0020748B"/>
    <w:rsid w:val="00207FC1"/>
    <w:rsid w:val="0021311E"/>
    <w:rsid w:val="002156B8"/>
    <w:rsid w:val="00216C9D"/>
    <w:rsid w:val="002170F1"/>
    <w:rsid w:val="00220D3A"/>
    <w:rsid w:val="00220D8E"/>
    <w:rsid w:val="00221CD6"/>
    <w:rsid w:val="00221FE1"/>
    <w:rsid w:val="0022428B"/>
    <w:rsid w:val="00225900"/>
    <w:rsid w:val="00226B55"/>
    <w:rsid w:val="00227403"/>
    <w:rsid w:val="002301A2"/>
    <w:rsid w:val="00230BAC"/>
    <w:rsid w:val="0023177D"/>
    <w:rsid w:val="00231D33"/>
    <w:rsid w:val="002320B0"/>
    <w:rsid w:val="0023257A"/>
    <w:rsid w:val="00235E19"/>
    <w:rsid w:val="002404AA"/>
    <w:rsid w:val="002407EA"/>
    <w:rsid w:val="00243E24"/>
    <w:rsid w:val="002447F0"/>
    <w:rsid w:val="00245985"/>
    <w:rsid w:val="00245DC9"/>
    <w:rsid w:val="00246D0C"/>
    <w:rsid w:val="002479A6"/>
    <w:rsid w:val="0025059E"/>
    <w:rsid w:val="002509F6"/>
    <w:rsid w:val="00251036"/>
    <w:rsid w:val="00251833"/>
    <w:rsid w:val="002520E6"/>
    <w:rsid w:val="0025224D"/>
    <w:rsid w:val="00254970"/>
    <w:rsid w:val="002557FC"/>
    <w:rsid w:val="002560EE"/>
    <w:rsid w:val="002563A4"/>
    <w:rsid w:val="00256EEF"/>
    <w:rsid w:val="00257E73"/>
    <w:rsid w:val="002615BF"/>
    <w:rsid w:val="00261CC3"/>
    <w:rsid w:val="00262580"/>
    <w:rsid w:val="00262667"/>
    <w:rsid w:val="0026391F"/>
    <w:rsid w:val="00263D92"/>
    <w:rsid w:val="00263DE9"/>
    <w:rsid w:val="00263FC9"/>
    <w:rsid w:val="00265511"/>
    <w:rsid w:val="002659CC"/>
    <w:rsid w:val="00265BF0"/>
    <w:rsid w:val="00266512"/>
    <w:rsid w:val="00270FA1"/>
    <w:rsid w:val="0027107B"/>
    <w:rsid w:val="002712DF"/>
    <w:rsid w:val="00273BC8"/>
    <w:rsid w:val="00274A3C"/>
    <w:rsid w:val="00275433"/>
    <w:rsid w:val="00275655"/>
    <w:rsid w:val="00275724"/>
    <w:rsid w:val="00276209"/>
    <w:rsid w:val="0027629F"/>
    <w:rsid w:val="00277965"/>
    <w:rsid w:val="00280235"/>
    <w:rsid w:val="00280531"/>
    <w:rsid w:val="002817EC"/>
    <w:rsid w:val="002822B0"/>
    <w:rsid w:val="00282EBC"/>
    <w:rsid w:val="002856F6"/>
    <w:rsid w:val="00285DF4"/>
    <w:rsid w:val="00286594"/>
    <w:rsid w:val="00287249"/>
    <w:rsid w:val="00287AFA"/>
    <w:rsid w:val="00291195"/>
    <w:rsid w:val="00292167"/>
    <w:rsid w:val="00292BED"/>
    <w:rsid w:val="00292F4C"/>
    <w:rsid w:val="002969E2"/>
    <w:rsid w:val="002A04D3"/>
    <w:rsid w:val="002A062E"/>
    <w:rsid w:val="002A1343"/>
    <w:rsid w:val="002A3293"/>
    <w:rsid w:val="002A5105"/>
    <w:rsid w:val="002A5AE0"/>
    <w:rsid w:val="002A5C5E"/>
    <w:rsid w:val="002A666C"/>
    <w:rsid w:val="002A6B21"/>
    <w:rsid w:val="002A73A8"/>
    <w:rsid w:val="002A77D1"/>
    <w:rsid w:val="002A78A8"/>
    <w:rsid w:val="002A7EE4"/>
    <w:rsid w:val="002B0191"/>
    <w:rsid w:val="002B1907"/>
    <w:rsid w:val="002B1C23"/>
    <w:rsid w:val="002B2254"/>
    <w:rsid w:val="002B2D81"/>
    <w:rsid w:val="002B30C8"/>
    <w:rsid w:val="002B32C6"/>
    <w:rsid w:val="002B3716"/>
    <w:rsid w:val="002B63A2"/>
    <w:rsid w:val="002C0AFA"/>
    <w:rsid w:val="002C1B07"/>
    <w:rsid w:val="002C26A1"/>
    <w:rsid w:val="002C2821"/>
    <w:rsid w:val="002C29D5"/>
    <w:rsid w:val="002C2DF8"/>
    <w:rsid w:val="002C2E9A"/>
    <w:rsid w:val="002C5C28"/>
    <w:rsid w:val="002C6A38"/>
    <w:rsid w:val="002C6F59"/>
    <w:rsid w:val="002C7523"/>
    <w:rsid w:val="002C7962"/>
    <w:rsid w:val="002C7A15"/>
    <w:rsid w:val="002D02CA"/>
    <w:rsid w:val="002D204F"/>
    <w:rsid w:val="002D3071"/>
    <w:rsid w:val="002D3949"/>
    <w:rsid w:val="002D3AB7"/>
    <w:rsid w:val="002D3BC6"/>
    <w:rsid w:val="002D3C15"/>
    <w:rsid w:val="002D4046"/>
    <w:rsid w:val="002D5A73"/>
    <w:rsid w:val="002D6431"/>
    <w:rsid w:val="002D68D5"/>
    <w:rsid w:val="002D6B20"/>
    <w:rsid w:val="002D740D"/>
    <w:rsid w:val="002D7FEA"/>
    <w:rsid w:val="002E0E35"/>
    <w:rsid w:val="002E1EF5"/>
    <w:rsid w:val="002E4AE1"/>
    <w:rsid w:val="002E4E4A"/>
    <w:rsid w:val="002E596D"/>
    <w:rsid w:val="002E60D6"/>
    <w:rsid w:val="002E6795"/>
    <w:rsid w:val="002E6A8A"/>
    <w:rsid w:val="002E6C15"/>
    <w:rsid w:val="002E6ED1"/>
    <w:rsid w:val="002E7699"/>
    <w:rsid w:val="002E7F4C"/>
    <w:rsid w:val="002F08BF"/>
    <w:rsid w:val="002F0B1C"/>
    <w:rsid w:val="002F0EF4"/>
    <w:rsid w:val="002F18BE"/>
    <w:rsid w:val="002F31D4"/>
    <w:rsid w:val="002F444F"/>
    <w:rsid w:val="002F4460"/>
    <w:rsid w:val="002F4DD7"/>
    <w:rsid w:val="002F534B"/>
    <w:rsid w:val="002F5EE6"/>
    <w:rsid w:val="002F6212"/>
    <w:rsid w:val="002F7743"/>
    <w:rsid w:val="00300072"/>
    <w:rsid w:val="003005B7"/>
    <w:rsid w:val="0030095D"/>
    <w:rsid w:val="00304CBD"/>
    <w:rsid w:val="0030542E"/>
    <w:rsid w:val="00305A05"/>
    <w:rsid w:val="00306160"/>
    <w:rsid w:val="0030626E"/>
    <w:rsid w:val="00306866"/>
    <w:rsid w:val="00306A8A"/>
    <w:rsid w:val="00306B4D"/>
    <w:rsid w:val="00307B1E"/>
    <w:rsid w:val="00310CDD"/>
    <w:rsid w:val="00311347"/>
    <w:rsid w:val="00312FA4"/>
    <w:rsid w:val="00313422"/>
    <w:rsid w:val="003170D0"/>
    <w:rsid w:val="00320DA4"/>
    <w:rsid w:val="00321817"/>
    <w:rsid w:val="00322EF8"/>
    <w:rsid w:val="003239F7"/>
    <w:rsid w:val="00324125"/>
    <w:rsid w:val="003248D6"/>
    <w:rsid w:val="00325470"/>
    <w:rsid w:val="00325FD5"/>
    <w:rsid w:val="00327739"/>
    <w:rsid w:val="0032795D"/>
    <w:rsid w:val="00327F5A"/>
    <w:rsid w:val="00330A7C"/>
    <w:rsid w:val="00330DD2"/>
    <w:rsid w:val="003315C2"/>
    <w:rsid w:val="00331E60"/>
    <w:rsid w:val="00332319"/>
    <w:rsid w:val="00332779"/>
    <w:rsid w:val="00333458"/>
    <w:rsid w:val="00334A81"/>
    <w:rsid w:val="00334D79"/>
    <w:rsid w:val="00336B92"/>
    <w:rsid w:val="00337248"/>
    <w:rsid w:val="0033792B"/>
    <w:rsid w:val="00340379"/>
    <w:rsid w:val="00344680"/>
    <w:rsid w:val="00346174"/>
    <w:rsid w:val="00347506"/>
    <w:rsid w:val="0035016A"/>
    <w:rsid w:val="00353537"/>
    <w:rsid w:val="00353E1C"/>
    <w:rsid w:val="003546F8"/>
    <w:rsid w:val="00356066"/>
    <w:rsid w:val="00356786"/>
    <w:rsid w:val="003616CA"/>
    <w:rsid w:val="00361A25"/>
    <w:rsid w:val="00362F70"/>
    <w:rsid w:val="00363677"/>
    <w:rsid w:val="00364480"/>
    <w:rsid w:val="00364CFF"/>
    <w:rsid w:val="0036542A"/>
    <w:rsid w:val="00365479"/>
    <w:rsid w:val="003654FC"/>
    <w:rsid w:val="0036561D"/>
    <w:rsid w:val="0036590C"/>
    <w:rsid w:val="00366C3A"/>
    <w:rsid w:val="00367333"/>
    <w:rsid w:val="00370F6E"/>
    <w:rsid w:val="0037182B"/>
    <w:rsid w:val="00371A78"/>
    <w:rsid w:val="00372562"/>
    <w:rsid w:val="00372EF7"/>
    <w:rsid w:val="00374B28"/>
    <w:rsid w:val="003758D2"/>
    <w:rsid w:val="00377A63"/>
    <w:rsid w:val="0038039F"/>
    <w:rsid w:val="00382009"/>
    <w:rsid w:val="003827EA"/>
    <w:rsid w:val="00382B59"/>
    <w:rsid w:val="00384D3F"/>
    <w:rsid w:val="003864A6"/>
    <w:rsid w:val="0038693B"/>
    <w:rsid w:val="003872ED"/>
    <w:rsid w:val="0039015D"/>
    <w:rsid w:val="00392042"/>
    <w:rsid w:val="00394588"/>
    <w:rsid w:val="00394627"/>
    <w:rsid w:val="003955B6"/>
    <w:rsid w:val="00395795"/>
    <w:rsid w:val="00395FD1"/>
    <w:rsid w:val="00396F48"/>
    <w:rsid w:val="00397784"/>
    <w:rsid w:val="003A13B8"/>
    <w:rsid w:val="003A1D89"/>
    <w:rsid w:val="003A2263"/>
    <w:rsid w:val="003A283A"/>
    <w:rsid w:val="003A29A0"/>
    <w:rsid w:val="003A30F4"/>
    <w:rsid w:val="003A42E2"/>
    <w:rsid w:val="003A44F0"/>
    <w:rsid w:val="003A6ED6"/>
    <w:rsid w:val="003A72DB"/>
    <w:rsid w:val="003A7892"/>
    <w:rsid w:val="003A7C01"/>
    <w:rsid w:val="003A7D06"/>
    <w:rsid w:val="003B059D"/>
    <w:rsid w:val="003B107F"/>
    <w:rsid w:val="003B16E8"/>
    <w:rsid w:val="003B3459"/>
    <w:rsid w:val="003B536D"/>
    <w:rsid w:val="003B57D0"/>
    <w:rsid w:val="003B5CA3"/>
    <w:rsid w:val="003C0823"/>
    <w:rsid w:val="003C08FD"/>
    <w:rsid w:val="003C1036"/>
    <w:rsid w:val="003C11DB"/>
    <w:rsid w:val="003C280D"/>
    <w:rsid w:val="003C3159"/>
    <w:rsid w:val="003C3B67"/>
    <w:rsid w:val="003C46ED"/>
    <w:rsid w:val="003C48F0"/>
    <w:rsid w:val="003C4BB5"/>
    <w:rsid w:val="003C62AB"/>
    <w:rsid w:val="003C72C1"/>
    <w:rsid w:val="003D0348"/>
    <w:rsid w:val="003D06B4"/>
    <w:rsid w:val="003D0F3D"/>
    <w:rsid w:val="003D126D"/>
    <w:rsid w:val="003D21ED"/>
    <w:rsid w:val="003D33BE"/>
    <w:rsid w:val="003D4918"/>
    <w:rsid w:val="003D4974"/>
    <w:rsid w:val="003D4DFA"/>
    <w:rsid w:val="003D646A"/>
    <w:rsid w:val="003E04A8"/>
    <w:rsid w:val="003E24A6"/>
    <w:rsid w:val="003E2746"/>
    <w:rsid w:val="003E39AF"/>
    <w:rsid w:val="003E469D"/>
    <w:rsid w:val="003E58A5"/>
    <w:rsid w:val="003E5A8F"/>
    <w:rsid w:val="003E6908"/>
    <w:rsid w:val="003E7131"/>
    <w:rsid w:val="003E7D90"/>
    <w:rsid w:val="003F130A"/>
    <w:rsid w:val="003F133F"/>
    <w:rsid w:val="003F2E02"/>
    <w:rsid w:val="003F568D"/>
    <w:rsid w:val="003F6C42"/>
    <w:rsid w:val="003F764E"/>
    <w:rsid w:val="003F7868"/>
    <w:rsid w:val="004011FF"/>
    <w:rsid w:val="004024C3"/>
    <w:rsid w:val="004024F1"/>
    <w:rsid w:val="004040FB"/>
    <w:rsid w:val="00404A08"/>
    <w:rsid w:val="0040506B"/>
    <w:rsid w:val="00405B11"/>
    <w:rsid w:val="004062EF"/>
    <w:rsid w:val="004066CD"/>
    <w:rsid w:val="00407467"/>
    <w:rsid w:val="004077BD"/>
    <w:rsid w:val="004107BA"/>
    <w:rsid w:val="00410F86"/>
    <w:rsid w:val="004110FA"/>
    <w:rsid w:val="004111DC"/>
    <w:rsid w:val="004116F2"/>
    <w:rsid w:val="004127CE"/>
    <w:rsid w:val="0041333E"/>
    <w:rsid w:val="004133CA"/>
    <w:rsid w:val="00413F0F"/>
    <w:rsid w:val="00416BB7"/>
    <w:rsid w:val="00416CA5"/>
    <w:rsid w:val="00417D4A"/>
    <w:rsid w:val="004206EC"/>
    <w:rsid w:val="004211E3"/>
    <w:rsid w:val="00421E05"/>
    <w:rsid w:val="004230E9"/>
    <w:rsid w:val="004254FA"/>
    <w:rsid w:val="00425D57"/>
    <w:rsid w:val="00426DC9"/>
    <w:rsid w:val="0043024D"/>
    <w:rsid w:val="004306E2"/>
    <w:rsid w:val="0043150D"/>
    <w:rsid w:val="00431772"/>
    <w:rsid w:val="0043352A"/>
    <w:rsid w:val="00434DB1"/>
    <w:rsid w:val="00435756"/>
    <w:rsid w:val="00435A98"/>
    <w:rsid w:val="00435C48"/>
    <w:rsid w:val="00435E46"/>
    <w:rsid w:val="0043686D"/>
    <w:rsid w:val="00437059"/>
    <w:rsid w:val="004415C1"/>
    <w:rsid w:val="0044195B"/>
    <w:rsid w:val="004420EB"/>
    <w:rsid w:val="004429D5"/>
    <w:rsid w:val="00442B32"/>
    <w:rsid w:val="00442DAE"/>
    <w:rsid w:val="00445807"/>
    <w:rsid w:val="00445C84"/>
    <w:rsid w:val="004466C3"/>
    <w:rsid w:val="00447A8C"/>
    <w:rsid w:val="00447C6D"/>
    <w:rsid w:val="0045011C"/>
    <w:rsid w:val="004509D8"/>
    <w:rsid w:val="004523CA"/>
    <w:rsid w:val="004536F7"/>
    <w:rsid w:val="00453844"/>
    <w:rsid w:val="00453BAA"/>
    <w:rsid w:val="00454236"/>
    <w:rsid w:val="00454628"/>
    <w:rsid w:val="00455880"/>
    <w:rsid w:val="00456D13"/>
    <w:rsid w:val="00457610"/>
    <w:rsid w:val="00457674"/>
    <w:rsid w:val="00457F24"/>
    <w:rsid w:val="00461973"/>
    <w:rsid w:val="00462B50"/>
    <w:rsid w:val="0046529E"/>
    <w:rsid w:val="00465506"/>
    <w:rsid w:val="0046588D"/>
    <w:rsid w:val="004667D2"/>
    <w:rsid w:val="00466CA2"/>
    <w:rsid w:val="00466CD6"/>
    <w:rsid w:val="004676DE"/>
    <w:rsid w:val="00470606"/>
    <w:rsid w:val="00471A4B"/>
    <w:rsid w:val="00474D4C"/>
    <w:rsid w:val="004756B2"/>
    <w:rsid w:val="00476026"/>
    <w:rsid w:val="0047675C"/>
    <w:rsid w:val="00476C9C"/>
    <w:rsid w:val="004775FE"/>
    <w:rsid w:val="00477C96"/>
    <w:rsid w:val="00480583"/>
    <w:rsid w:val="00482036"/>
    <w:rsid w:val="00482E7C"/>
    <w:rsid w:val="004832EC"/>
    <w:rsid w:val="00483566"/>
    <w:rsid w:val="004840CE"/>
    <w:rsid w:val="0048617D"/>
    <w:rsid w:val="0049023B"/>
    <w:rsid w:val="00490D67"/>
    <w:rsid w:val="00495826"/>
    <w:rsid w:val="00496C46"/>
    <w:rsid w:val="004979E2"/>
    <w:rsid w:val="004A045F"/>
    <w:rsid w:val="004A2419"/>
    <w:rsid w:val="004A295E"/>
    <w:rsid w:val="004A3071"/>
    <w:rsid w:val="004A5100"/>
    <w:rsid w:val="004A5AA9"/>
    <w:rsid w:val="004A7C80"/>
    <w:rsid w:val="004B07AA"/>
    <w:rsid w:val="004B0C07"/>
    <w:rsid w:val="004B1859"/>
    <w:rsid w:val="004B2830"/>
    <w:rsid w:val="004B36EF"/>
    <w:rsid w:val="004B3F45"/>
    <w:rsid w:val="004B70EA"/>
    <w:rsid w:val="004B742A"/>
    <w:rsid w:val="004B7D50"/>
    <w:rsid w:val="004C0107"/>
    <w:rsid w:val="004C19D7"/>
    <w:rsid w:val="004C29B9"/>
    <w:rsid w:val="004C2F18"/>
    <w:rsid w:val="004C3530"/>
    <w:rsid w:val="004C37EB"/>
    <w:rsid w:val="004C3A52"/>
    <w:rsid w:val="004C3BA0"/>
    <w:rsid w:val="004C56B6"/>
    <w:rsid w:val="004C57C9"/>
    <w:rsid w:val="004C58E8"/>
    <w:rsid w:val="004C6222"/>
    <w:rsid w:val="004C6672"/>
    <w:rsid w:val="004C6F38"/>
    <w:rsid w:val="004C7DFC"/>
    <w:rsid w:val="004D13E8"/>
    <w:rsid w:val="004D188C"/>
    <w:rsid w:val="004D2457"/>
    <w:rsid w:val="004D26FA"/>
    <w:rsid w:val="004D3AE8"/>
    <w:rsid w:val="004D4620"/>
    <w:rsid w:val="004D4D18"/>
    <w:rsid w:val="004D4F0F"/>
    <w:rsid w:val="004D756E"/>
    <w:rsid w:val="004E040B"/>
    <w:rsid w:val="004E0AA8"/>
    <w:rsid w:val="004E2D73"/>
    <w:rsid w:val="004E5154"/>
    <w:rsid w:val="004E584C"/>
    <w:rsid w:val="004E665B"/>
    <w:rsid w:val="004F127D"/>
    <w:rsid w:val="004F19C0"/>
    <w:rsid w:val="004F2847"/>
    <w:rsid w:val="004F314C"/>
    <w:rsid w:val="004F3F72"/>
    <w:rsid w:val="004F40EB"/>
    <w:rsid w:val="004F4B40"/>
    <w:rsid w:val="004F534A"/>
    <w:rsid w:val="004F588C"/>
    <w:rsid w:val="004F61DE"/>
    <w:rsid w:val="004F7957"/>
    <w:rsid w:val="004F7F3E"/>
    <w:rsid w:val="005000C9"/>
    <w:rsid w:val="00500485"/>
    <w:rsid w:val="00500DC9"/>
    <w:rsid w:val="00502277"/>
    <w:rsid w:val="00505DFB"/>
    <w:rsid w:val="0050612C"/>
    <w:rsid w:val="005065F1"/>
    <w:rsid w:val="00506701"/>
    <w:rsid w:val="00507021"/>
    <w:rsid w:val="00507E68"/>
    <w:rsid w:val="00507E79"/>
    <w:rsid w:val="0051035D"/>
    <w:rsid w:val="00510375"/>
    <w:rsid w:val="005103AE"/>
    <w:rsid w:val="005104B3"/>
    <w:rsid w:val="00511ED0"/>
    <w:rsid w:val="00513E97"/>
    <w:rsid w:val="00514853"/>
    <w:rsid w:val="00514B12"/>
    <w:rsid w:val="00515D97"/>
    <w:rsid w:val="0051617A"/>
    <w:rsid w:val="00516C40"/>
    <w:rsid w:val="0052129A"/>
    <w:rsid w:val="00521321"/>
    <w:rsid w:val="00521CA2"/>
    <w:rsid w:val="005228A0"/>
    <w:rsid w:val="00525133"/>
    <w:rsid w:val="00525FD9"/>
    <w:rsid w:val="00526463"/>
    <w:rsid w:val="005265D6"/>
    <w:rsid w:val="005275C9"/>
    <w:rsid w:val="0053018C"/>
    <w:rsid w:val="005307CE"/>
    <w:rsid w:val="00531601"/>
    <w:rsid w:val="0053208D"/>
    <w:rsid w:val="00532D9B"/>
    <w:rsid w:val="00533DBB"/>
    <w:rsid w:val="00536021"/>
    <w:rsid w:val="00536749"/>
    <w:rsid w:val="0053682E"/>
    <w:rsid w:val="00536FD3"/>
    <w:rsid w:val="00537208"/>
    <w:rsid w:val="00537760"/>
    <w:rsid w:val="00537E87"/>
    <w:rsid w:val="00537ED8"/>
    <w:rsid w:val="0054215E"/>
    <w:rsid w:val="00543D13"/>
    <w:rsid w:val="00544FDF"/>
    <w:rsid w:val="005453BF"/>
    <w:rsid w:val="00545495"/>
    <w:rsid w:val="00545595"/>
    <w:rsid w:val="0054567F"/>
    <w:rsid w:val="005456D0"/>
    <w:rsid w:val="00545B69"/>
    <w:rsid w:val="00545D58"/>
    <w:rsid w:val="00546243"/>
    <w:rsid w:val="005520ED"/>
    <w:rsid w:val="00552485"/>
    <w:rsid w:val="00553ABC"/>
    <w:rsid w:val="005544C0"/>
    <w:rsid w:val="00554D7E"/>
    <w:rsid w:val="00555853"/>
    <w:rsid w:val="0055591E"/>
    <w:rsid w:val="00556532"/>
    <w:rsid w:val="005569C4"/>
    <w:rsid w:val="005575D2"/>
    <w:rsid w:val="005607C1"/>
    <w:rsid w:val="005610B8"/>
    <w:rsid w:val="00562C79"/>
    <w:rsid w:val="00563A78"/>
    <w:rsid w:val="00563AD3"/>
    <w:rsid w:val="0056431A"/>
    <w:rsid w:val="00565344"/>
    <w:rsid w:val="005675CD"/>
    <w:rsid w:val="00567978"/>
    <w:rsid w:val="00567DEE"/>
    <w:rsid w:val="00570C99"/>
    <w:rsid w:val="00573E5C"/>
    <w:rsid w:val="005746AB"/>
    <w:rsid w:val="00574C68"/>
    <w:rsid w:val="00576477"/>
    <w:rsid w:val="0058053E"/>
    <w:rsid w:val="00580AAB"/>
    <w:rsid w:val="0058258A"/>
    <w:rsid w:val="00582A55"/>
    <w:rsid w:val="0058380A"/>
    <w:rsid w:val="0058472E"/>
    <w:rsid w:val="005867D3"/>
    <w:rsid w:val="00586F6C"/>
    <w:rsid w:val="0058739E"/>
    <w:rsid w:val="00587420"/>
    <w:rsid w:val="00587CEE"/>
    <w:rsid w:val="00590361"/>
    <w:rsid w:val="00591043"/>
    <w:rsid w:val="0059151B"/>
    <w:rsid w:val="00591B81"/>
    <w:rsid w:val="00592339"/>
    <w:rsid w:val="005929DE"/>
    <w:rsid w:val="00593E03"/>
    <w:rsid w:val="00594BD7"/>
    <w:rsid w:val="0059744F"/>
    <w:rsid w:val="00597A2A"/>
    <w:rsid w:val="005A2647"/>
    <w:rsid w:val="005A2AC3"/>
    <w:rsid w:val="005A30D4"/>
    <w:rsid w:val="005A345D"/>
    <w:rsid w:val="005A3DA3"/>
    <w:rsid w:val="005A3EA8"/>
    <w:rsid w:val="005A4033"/>
    <w:rsid w:val="005A42EE"/>
    <w:rsid w:val="005A5586"/>
    <w:rsid w:val="005A56CF"/>
    <w:rsid w:val="005A5D3D"/>
    <w:rsid w:val="005B0451"/>
    <w:rsid w:val="005B0AE9"/>
    <w:rsid w:val="005B0D8B"/>
    <w:rsid w:val="005B12A4"/>
    <w:rsid w:val="005B133E"/>
    <w:rsid w:val="005B5AF2"/>
    <w:rsid w:val="005B63B1"/>
    <w:rsid w:val="005B7DF5"/>
    <w:rsid w:val="005C1524"/>
    <w:rsid w:val="005C1806"/>
    <w:rsid w:val="005C2915"/>
    <w:rsid w:val="005C2C92"/>
    <w:rsid w:val="005C34E0"/>
    <w:rsid w:val="005C35ED"/>
    <w:rsid w:val="005C5810"/>
    <w:rsid w:val="005C6DB8"/>
    <w:rsid w:val="005D2B61"/>
    <w:rsid w:val="005D2D68"/>
    <w:rsid w:val="005D49B2"/>
    <w:rsid w:val="005D5001"/>
    <w:rsid w:val="005D5406"/>
    <w:rsid w:val="005E0168"/>
    <w:rsid w:val="005E04AA"/>
    <w:rsid w:val="005E1B4B"/>
    <w:rsid w:val="005E245C"/>
    <w:rsid w:val="005E2825"/>
    <w:rsid w:val="005E451E"/>
    <w:rsid w:val="005E6BCB"/>
    <w:rsid w:val="005F19FB"/>
    <w:rsid w:val="005F3D69"/>
    <w:rsid w:val="005F4678"/>
    <w:rsid w:val="005F6767"/>
    <w:rsid w:val="005F6D3B"/>
    <w:rsid w:val="005F6DCC"/>
    <w:rsid w:val="005F7252"/>
    <w:rsid w:val="0060024C"/>
    <w:rsid w:val="00601997"/>
    <w:rsid w:val="0060210D"/>
    <w:rsid w:val="006026C1"/>
    <w:rsid w:val="00602DF5"/>
    <w:rsid w:val="00603037"/>
    <w:rsid w:val="00603593"/>
    <w:rsid w:val="00605275"/>
    <w:rsid w:val="00605AF0"/>
    <w:rsid w:val="006062BA"/>
    <w:rsid w:val="006064F3"/>
    <w:rsid w:val="006067E4"/>
    <w:rsid w:val="00607C18"/>
    <w:rsid w:val="006111EF"/>
    <w:rsid w:val="00611939"/>
    <w:rsid w:val="00612D36"/>
    <w:rsid w:val="006134DA"/>
    <w:rsid w:val="00613C63"/>
    <w:rsid w:val="00614ED3"/>
    <w:rsid w:val="006156E5"/>
    <w:rsid w:val="00616336"/>
    <w:rsid w:val="006165E8"/>
    <w:rsid w:val="006177AF"/>
    <w:rsid w:val="00621EBD"/>
    <w:rsid w:val="006226F2"/>
    <w:rsid w:val="00622AF6"/>
    <w:rsid w:val="00623003"/>
    <w:rsid w:val="0062307D"/>
    <w:rsid w:val="00623E1B"/>
    <w:rsid w:val="00624B88"/>
    <w:rsid w:val="006251DA"/>
    <w:rsid w:val="00625C0F"/>
    <w:rsid w:val="00625F1E"/>
    <w:rsid w:val="00626041"/>
    <w:rsid w:val="00627153"/>
    <w:rsid w:val="00634F1B"/>
    <w:rsid w:val="006353A2"/>
    <w:rsid w:val="006356C0"/>
    <w:rsid w:val="00637089"/>
    <w:rsid w:val="00637B2C"/>
    <w:rsid w:val="00637EF7"/>
    <w:rsid w:val="0064043D"/>
    <w:rsid w:val="0064072E"/>
    <w:rsid w:val="00640B13"/>
    <w:rsid w:val="006425C1"/>
    <w:rsid w:val="00642846"/>
    <w:rsid w:val="0064558D"/>
    <w:rsid w:val="00645BE5"/>
    <w:rsid w:val="00645C40"/>
    <w:rsid w:val="00650E2E"/>
    <w:rsid w:val="0065136C"/>
    <w:rsid w:val="006513DE"/>
    <w:rsid w:val="0065275E"/>
    <w:rsid w:val="00653C4B"/>
    <w:rsid w:val="0065410F"/>
    <w:rsid w:val="0065446C"/>
    <w:rsid w:val="00654E94"/>
    <w:rsid w:val="0065581A"/>
    <w:rsid w:val="00655861"/>
    <w:rsid w:val="0065739A"/>
    <w:rsid w:val="00657DA1"/>
    <w:rsid w:val="0066072F"/>
    <w:rsid w:val="00661369"/>
    <w:rsid w:val="00661530"/>
    <w:rsid w:val="00661F85"/>
    <w:rsid w:val="00662D13"/>
    <w:rsid w:val="00662F7E"/>
    <w:rsid w:val="00665019"/>
    <w:rsid w:val="006651C3"/>
    <w:rsid w:val="006664DF"/>
    <w:rsid w:val="00666803"/>
    <w:rsid w:val="00670490"/>
    <w:rsid w:val="00670B9E"/>
    <w:rsid w:val="0067107C"/>
    <w:rsid w:val="00671F00"/>
    <w:rsid w:val="00672A5B"/>
    <w:rsid w:val="0067310C"/>
    <w:rsid w:val="006734EB"/>
    <w:rsid w:val="00675F33"/>
    <w:rsid w:val="00676FD6"/>
    <w:rsid w:val="006770A5"/>
    <w:rsid w:val="0067772D"/>
    <w:rsid w:val="00677CAD"/>
    <w:rsid w:val="00677E48"/>
    <w:rsid w:val="006816A1"/>
    <w:rsid w:val="006857C6"/>
    <w:rsid w:val="00685C92"/>
    <w:rsid w:val="0068692E"/>
    <w:rsid w:val="0068735F"/>
    <w:rsid w:val="00690C6A"/>
    <w:rsid w:val="00691506"/>
    <w:rsid w:val="006921A1"/>
    <w:rsid w:val="00692F30"/>
    <w:rsid w:val="006936F9"/>
    <w:rsid w:val="00694035"/>
    <w:rsid w:val="00695C1B"/>
    <w:rsid w:val="00696C1D"/>
    <w:rsid w:val="006971F3"/>
    <w:rsid w:val="006A0796"/>
    <w:rsid w:val="006A1C08"/>
    <w:rsid w:val="006A21FF"/>
    <w:rsid w:val="006A2AFF"/>
    <w:rsid w:val="006A2F44"/>
    <w:rsid w:val="006A3D2C"/>
    <w:rsid w:val="006A601C"/>
    <w:rsid w:val="006A6885"/>
    <w:rsid w:val="006B05A2"/>
    <w:rsid w:val="006B0D37"/>
    <w:rsid w:val="006B14E0"/>
    <w:rsid w:val="006B1D10"/>
    <w:rsid w:val="006B2325"/>
    <w:rsid w:val="006B2A14"/>
    <w:rsid w:val="006B30FE"/>
    <w:rsid w:val="006B37C7"/>
    <w:rsid w:val="006B3B99"/>
    <w:rsid w:val="006B45FC"/>
    <w:rsid w:val="006B6418"/>
    <w:rsid w:val="006B6743"/>
    <w:rsid w:val="006B6BB6"/>
    <w:rsid w:val="006B7EFD"/>
    <w:rsid w:val="006C16CC"/>
    <w:rsid w:val="006C1765"/>
    <w:rsid w:val="006C17F4"/>
    <w:rsid w:val="006C2FC2"/>
    <w:rsid w:val="006C3038"/>
    <w:rsid w:val="006C32C0"/>
    <w:rsid w:val="006C3BCF"/>
    <w:rsid w:val="006C597E"/>
    <w:rsid w:val="006C6B7C"/>
    <w:rsid w:val="006C7097"/>
    <w:rsid w:val="006C7319"/>
    <w:rsid w:val="006C78FA"/>
    <w:rsid w:val="006C7BAF"/>
    <w:rsid w:val="006D0761"/>
    <w:rsid w:val="006D0BB7"/>
    <w:rsid w:val="006D1D06"/>
    <w:rsid w:val="006D1F1B"/>
    <w:rsid w:val="006D2354"/>
    <w:rsid w:val="006D24A0"/>
    <w:rsid w:val="006D47D8"/>
    <w:rsid w:val="006D4B48"/>
    <w:rsid w:val="006D5D4C"/>
    <w:rsid w:val="006D5F2E"/>
    <w:rsid w:val="006D6374"/>
    <w:rsid w:val="006D749F"/>
    <w:rsid w:val="006E0866"/>
    <w:rsid w:val="006E22F3"/>
    <w:rsid w:val="006E2DD0"/>
    <w:rsid w:val="006E30ED"/>
    <w:rsid w:val="006E3BBE"/>
    <w:rsid w:val="006E5E48"/>
    <w:rsid w:val="006E6604"/>
    <w:rsid w:val="006E7C20"/>
    <w:rsid w:val="006E7D9C"/>
    <w:rsid w:val="006F08C6"/>
    <w:rsid w:val="006F29A0"/>
    <w:rsid w:val="006F2A5E"/>
    <w:rsid w:val="006F6572"/>
    <w:rsid w:val="006F7D0B"/>
    <w:rsid w:val="006F7DAD"/>
    <w:rsid w:val="0070059D"/>
    <w:rsid w:val="00700916"/>
    <w:rsid w:val="007021C0"/>
    <w:rsid w:val="007022E5"/>
    <w:rsid w:val="007045F8"/>
    <w:rsid w:val="00704639"/>
    <w:rsid w:val="00704E45"/>
    <w:rsid w:val="007050CA"/>
    <w:rsid w:val="00705897"/>
    <w:rsid w:val="0070590D"/>
    <w:rsid w:val="00707578"/>
    <w:rsid w:val="00707B39"/>
    <w:rsid w:val="00710B9A"/>
    <w:rsid w:val="00710DCC"/>
    <w:rsid w:val="00711E66"/>
    <w:rsid w:val="007144F6"/>
    <w:rsid w:val="007147DB"/>
    <w:rsid w:val="00715C5D"/>
    <w:rsid w:val="00716F66"/>
    <w:rsid w:val="0071726C"/>
    <w:rsid w:val="00717F15"/>
    <w:rsid w:val="007204D6"/>
    <w:rsid w:val="00720806"/>
    <w:rsid w:val="00720875"/>
    <w:rsid w:val="007209A0"/>
    <w:rsid w:val="00720F7B"/>
    <w:rsid w:val="0072193B"/>
    <w:rsid w:val="00721A81"/>
    <w:rsid w:val="00721F58"/>
    <w:rsid w:val="007223AE"/>
    <w:rsid w:val="00723E93"/>
    <w:rsid w:val="0072435B"/>
    <w:rsid w:val="00724C1E"/>
    <w:rsid w:val="00724FF5"/>
    <w:rsid w:val="00725E2F"/>
    <w:rsid w:val="00726E64"/>
    <w:rsid w:val="00730169"/>
    <w:rsid w:val="00731F42"/>
    <w:rsid w:val="007326BD"/>
    <w:rsid w:val="00732F12"/>
    <w:rsid w:val="0073408D"/>
    <w:rsid w:val="00734A08"/>
    <w:rsid w:val="007355C3"/>
    <w:rsid w:val="007356BA"/>
    <w:rsid w:val="00736337"/>
    <w:rsid w:val="007370C8"/>
    <w:rsid w:val="007376EE"/>
    <w:rsid w:val="007404F8"/>
    <w:rsid w:val="00740B6D"/>
    <w:rsid w:val="00740F74"/>
    <w:rsid w:val="007414A1"/>
    <w:rsid w:val="007420E9"/>
    <w:rsid w:val="00743211"/>
    <w:rsid w:val="00746619"/>
    <w:rsid w:val="007476CA"/>
    <w:rsid w:val="007501A4"/>
    <w:rsid w:val="0075396A"/>
    <w:rsid w:val="0075396E"/>
    <w:rsid w:val="00753F50"/>
    <w:rsid w:val="007544E3"/>
    <w:rsid w:val="00754DF3"/>
    <w:rsid w:val="00757067"/>
    <w:rsid w:val="00760612"/>
    <w:rsid w:val="00761984"/>
    <w:rsid w:val="00761C76"/>
    <w:rsid w:val="00761FFD"/>
    <w:rsid w:val="00762570"/>
    <w:rsid w:val="007632E2"/>
    <w:rsid w:val="00763BC5"/>
    <w:rsid w:val="0076424D"/>
    <w:rsid w:val="00764AFB"/>
    <w:rsid w:val="007678F6"/>
    <w:rsid w:val="0077066A"/>
    <w:rsid w:val="00770A5C"/>
    <w:rsid w:val="00770AA0"/>
    <w:rsid w:val="00770FEF"/>
    <w:rsid w:val="00772BD6"/>
    <w:rsid w:val="00772CB8"/>
    <w:rsid w:val="00772DB0"/>
    <w:rsid w:val="00772E30"/>
    <w:rsid w:val="00773DF1"/>
    <w:rsid w:val="00773FF2"/>
    <w:rsid w:val="0077566A"/>
    <w:rsid w:val="00775CB4"/>
    <w:rsid w:val="00777520"/>
    <w:rsid w:val="00777564"/>
    <w:rsid w:val="00777A6C"/>
    <w:rsid w:val="00777F2E"/>
    <w:rsid w:val="007808B6"/>
    <w:rsid w:val="00781B0D"/>
    <w:rsid w:val="00783D74"/>
    <w:rsid w:val="00783E1B"/>
    <w:rsid w:val="00783E8E"/>
    <w:rsid w:val="0078509F"/>
    <w:rsid w:val="00785845"/>
    <w:rsid w:val="0078729F"/>
    <w:rsid w:val="00787DD0"/>
    <w:rsid w:val="00790036"/>
    <w:rsid w:val="007900C5"/>
    <w:rsid w:val="0079102B"/>
    <w:rsid w:val="00791DF5"/>
    <w:rsid w:val="00791F8F"/>
    <w:rsid w:val="00792447"/>
    <w:rsid w:val="007934F8"/>
    <w:rsid w:val="00793A20"/>
    <w:rsid w:val="007950CF"/>
    <w:rsid w:val="00796C2A"/>
    <w:rsid w:val="007A0791"/>
    <w:rsid w:val="007A17A3"/>
    <w:rsid w:val="007A19BB"/>
    <w:rsid w:val="007A2C96"/>
    <w:rsid w:val="007A2CBA"/>
    <w:rsid w:val="007A42F6"/>
    <w:rsid w:val="007A4DD3"/>
    <w:rsid w:val="007A5801"/>
    <w:rsid w:val="007A610E"/>
    <w:rsid w:val="007A79C9"/>
    <w:rsid w:val="007A7FFB"/>
    <w:rsid w:val="007B05C2"/>
    <w:rsid w:val="007B0A0A"/>
    <w:rsid w:val="007B17E7"/>
    <w:rsid w:val="007B1F7C"/>
    <w:rsid w:val="007B3332"/>
    <w:rsid w:val="007B450E"/>
    <w:rsid w:val="007B5261"/>
    <w:rsid w:val="007B6A10"/>
    <w:rsid w:val="007B6ADD"/>
    <w:rsid w:val="007B761A"/>
    <w:rsid w:val="007B7932"/>
    <w:rsid w:val="007B7E8D"/>
    <w:rsid w:val="007C2518"/>
    <w:rsid w:val="007C31F7"/>
    <w:rsid w:val="007C38A9"/>
    <w:rsid w:val="007C4810"/>
    <w:rsid w:val="007C5AE7"/>
    <w:rsid w:val="007C5B5C"/>
    <w:rsid w:val="007D2120"/>
    <w:rsid w:val="007D2DF2"/>
    <w:rsid w:val="007D3649"/>
    <w:rsid w:val="007D3752"/>
    <w:rsid w:val="007D49E6"/>
    <w:rsid w:val="007D50D3"/>
    <w:rsid w:val="007D6496"/>
    <w:rsid w:val="007D64EE"/>
    <w:rsid w:val="007D78F5"/>
    <w:rsid w:val="007D7956"/>
    <w:rsid w:val="007D7CDB"/>
    <w:rsid w:val="007E0517"/>
    <w:rsid w:val="007E0BF2"/>
    <w:rsid w:val="007E0FED"/>
    <w:rsid w:val="007E202E"/>
    <w:rsid w:val="007E2B54"/>
    <w:rsid w:val="007E3084"/>
    <w:rsid w:val="007E4990"/>
    <w:rsid w:val="007E54CD"/>
    <w:rsid w:val="007E5650"/>
    <w:rsid w:val="007E75FB"/>
    <w:rsid w:val="007F04B8"/>
    <w:rsid w:val="007F0D36"/>
    <w:rsid w:val="007F1191"/>
    <w:rsid w:val="007F6794"/>
    <w:rsid w:val="007F78E3"/>
    <w:rsid w:val="008008AF"/>
    <w:rsid w:val="00800AB5"/>
    <w:rsid w:val="00801129"/>
    <w:rsid w:val="00801510"/>
    <w:rsid w:val="00801ED0"/>
    <w:rsid w:val="008026DB"/>
    <w:rsid w:val="008029D8"/>
    <w:rsid w:val="0080360C"/>
    <w:rsid w:val="00803CBE"/>
    <w:rsid w:val="0080429C"/>
    <w:rsid w:val="008054F3"/>
    <w:rsid w:val="008064F0"/>
    <w:rsid w:val="00807B85"/>
    <w:rsid w:val="00807DAE"/>
    <w:rsid w:val="00811213"/>
    <w:rsid w:val="00811730"/>
    <w:rsid w:val="0081176E"/>
    <w:rsid w:val="00811868"/>
    <w:rsid w:val="0081305E"/>
    <w:rsid w:val="00815803"/>
    <w:rsid w:val="00816CD9"/>
    <w:rsid w:val="00816CDA"/>
    <w:rsid w:val="00816E22"/>
    <w:rsid w:val="00817C5B"/>
    <w:rsid w:val="00820282"/>
    <w:rsid w:val="00821256"/>
    <w:rsid w:val="00822CE9"/>
    <w:rsid w:val="00823A19"/>
    <w:rsid w:val="00823B90"/>
    <w:rsid w:val="00823C03"/>
    <w:rsid w:val="00825C07"/>
    <w:rsid w:val="00826FB0"/>
    <w:rsid w:val="00827B37"/>
    <w:rsid w:val="00827CA0"/>
    <w:rsid w:val="00827EE3"/>
    <w:rsid w:val="008302A1"/>
    <w:rsid w:val="0083100B"/>
    <w:rsid w:val="00831E7C"/>
    <w:rsid w:val="00831F59"/>
    <w:rsid w:val="00832BFF"/>
    <w:rsid w:val="00833D3E"/>
    <w:rsid w:val="00833FB0"/>
    <w:rsid w:val="008340E8"/>
    <w:rsid w:val="0083539C"/>
    <w:rsid w:val="00835468"/>
    <w:rsid w:val="0083563A"/>
    <w:rsid w:val="008359CB"/>
    <w:rsid w:val="0083639B"/>
    <w:rsid w:val="00836AE0"/>
    <w:rsid w:val="00837EFD"/>
    <w:rsid w:val="00840532"/>
    <w:rsid w:val="008415F1"/>
    <w:rsid w:val="00841BDD"/>
    <w:rsid w:val="00841BEF"/>
    <w:rsid w:val="00842228"/>
    <w:rsid w:val="008434E4"/>
    <w:rsid w:val="0084416C"/>
    <w:rsid w:val="008476CC"/>
    <w:rsid w:val="00847C05"/>
    <w:rsid w:val="00850EB9"/>
    <w:rsid w:val="0085100B"/>
    <w:rsid w:val="00851790"/>
    <w:rsid w:val="008518F5"/>
    <w:rsid w:val="00853049"/>
    <w:rsid w:val="00853C7E"/>
    <w:rsid w:val="00855DDE"/>
    <w:rsid w:val="00856A61"/>
    <w:rsid w:val="008575AA"/>
    <w:rsid w:val="008576D4"/>
    <w:rsid w:val="00860A3F"/>
    <w:rsid w:val="0086475B"/>
    <w:rsid w:val="0086616E"/>
    <w:rsid w:val="00866468"/>
    <w:rsid w:val="00867649"/>
    <w:rsid w:val="00870061"/>
    <w:rsid w:val="00871782"/>
    <w:rsid w:val="008726AF"/>
    <w:rsid w:val="00873488"/>
    <w:rsid w:val="00873729"/>
    <w:rsid w:val="008743F3"/>
    <w:rsid w:val="008757E1"/>
    <w:rsid w:val="00875B63"/>
    <w:rsid w:val="0087728D"/>
    <w:rsid w:val="00877732"/>
    <w:rsid w:val="00880BAF"/>
    <w:rsid w:val="0088244E"/>
    <w:rsid w:val="008844B1"/>
    <w:rsid w:val="00884E30"/>
    <w:rsid w:val="008867FA"/>
    <w:rsid w:val="00886D63"/>
    <w:rsid w:val="008876B0"/>
    <w:rsid w:val="0089043E"/>
    <w:rsid w:val="0089268B"/>
    <w:rsid w:val="00892B1F"/>
    <w:rsid w:val="00893294"/>
    <w:rsid w:val="0089372D"/>
    <w:rsid w:val="00894FBD"/>
    <w:rsid w:val="0089612E"/>
    <w:rsid w:val="00896456"/>
    <w:rsid w:val="008A0392"/>
    <w:rsid w:val="008A1290"/>
    <w:rsid w:val="008A2522"/>
    <w:rsid w:val="008A2F0C"/>
    <w:rsid w:val="008A31BA"/>
    <w:rsid w:val="008A3546"/>
    <w:rsid w:val="008A67D4"/>
    <w:rsid w:val="008B219E"/>
    <w:rsid w:val="008B2B9E"/>
    <w:rsid w:val="008B55FF"/>
    <w:rsid w:val="008B5CA7"/>
    <w:rsid w:val="008B64F5"/>
    <w:rsid w:val="008B711F"/>
    <w:rsid w:val="008B7878"/>
    <w:rsid w:val="008C14C1"/>
    <w:rsid w:val="008C1A0C"/>
    <w:rsid w:val="008C1FEB"/>
    <w:rsid w:val="008C39AC"/>
    <w:rsid w:val="008C3BF7"/>
    <w:rsid w:val="008C4532"/>
    <w:rsid w:val="008C4744"/>
    <w:rsid w:val="008C684B"/>
    <w:rsid w:val="008C69D2"/>
    <w:rsid w:val="008C6FF8"/>
    <w:rsid w:val="008D08A0"/>
    <w:rsid w:val="008D2088"/>
    <w:rsid w:val="008D2613"/>
    <w:rsid w:val="008D2FA3"/>
    <w:rsid w:val="008D3DC8"/>
    <w:rsid w:val="008D584C"/>
    <w:rsid w:val="008D6B17"/>
    <w:rsid w:val="008E019B"/>
    <w:rsid w:val="008E02C8"/>
    <w:rsid w:val="008E0332"/>
    <w:rsid w:val="008E170E"/>
    <w:rsid w:val="008E1E8D"/>
    <w:rsid w:val="008E3291"/>
    <w:rsid w:val="008E4167"/>
    <w:rsid w:val="008E52E6"/>
    <w:rsid w:val="008E5F23"/>
    <w:rsid w:val="008F22E7"/>
    <w:rsid w:val="008F2CD2"/>
    <w:rsid w:val="008F37C5"/>
    <w:rsid w:val="008F3ACD"/>
    <w:rsid w:val="008F44BF"/>
    <w:rsid w:val="008F479A"/>
    <w:rsid w:val="008F55FF"/>
    <w:rsid w:val="008F57AF"/>
    <w:rsid w:val="008F6812"/>
    <w:rsid w:val="008F7E53"/>
    <w:rsid w:val="00901275"/>
    <w:rsid w:val="00902363"/>
    <w:rsid w:val="0090472A"/>
    <w:rsid w:val="00904F41"/>
    <w:rsid w:val="00905D76"/>
    <w:rsid w:val="00906702"/>
    <w:rsid w:val="0090793A"/>
    <w:rsid w:val="009104DC"/>
    <w:rsid w:val="009113BA"/>
    <w:rsid w:val="00911B56"/>
    <w:rsid w:val="00913009"/>
    <w:rsid w:val="00913BBE"/>
    <w:rsid w:val="00914E3C"/>
    <w:rsid w:val="00915C5E"/>
    <w:rsid w:val="00916175"/>
    <w:rsid w:val="009163CA"/>
    <w:rsid w:val="009167EE"/>
    <w:rsid w:val="00921800"/>
    <w:rsid w:val="009235E8"/>
    <w:rsid w:val="00924225"/>
    <w:rsid w:val="00924D2B"/>
    <w:rsid w:val="009260D0"/>
    <w:rsid w:val="00926FF2"/>
    <w:rsid w:val="0092726D"/>
    <w:rsid w:val="00927B46"/>
    <w:rsid w:val="00927BB8"/>
    <w:rsid w:val="009335E5"/>
    <w:rsid w:val="009336BA"/>
    <w:rsid w:val="00934CFB"/>
    <w:rsid w:val="00935AD6"/>
    <w:rsid w:val="00936454"/>
    <w:rsid w:val="00936612"/>
    <w:rsid w:val="00937492"/>
    <w:rsid w:val="00937936"/>
    <w:rsid w:val="00943924"/>
    <w:rsid w:val="00944094"/>
    <w:rsid w:val="00944EE7"/>
    <w:rsid w:val="00947C03"/>
    <w:rsid w:val="009524CB"/>
    <w:rsid w:val="00953837"/>
    <w:rsid w:val="00955475"/>
    <w:rsid w:val="00955ADB"/>
    <w:rsid w:val="009572E1"/>
    <w:rsid w:val="00960A3F"/>
    <w:rsid w:val="00960B5A"/>
    <w:rsid w:val="00960E4B"/>
    <w:rsid w:val="009615F8"/>
    <w:rsid w:val="0096176E"/>
    <w:rsid w:val="00961D2E"/>
    <w:rsid w:val="00961F42"/>
    <w:rsid w:val="00962BF0"/>
    <w:rsid w:val="00964070"/>
    <w:rsid w:val="00964286"/>
    <w:rsid w:val="009649D9"/>
    <w:rsid w:val="00965285"/>
    <w:rsid w:val="009653D9"/>
    <w:rsid w:val="00967A79"/>
    <w:rsid w:val="00971258"/>
    <w:rsid w:val="0097131E"/>
    <w:rsid w:val="00971CB0"/>
    <w:rsid w:val="00972829"/>
    <w:rsid w:val="00973FE9"/>
    <w:rsid w:val="00974AFB"/>
    <w:rsid w:val="00975440"/>
    <w:rsid w:val="0097707A"/>
    <w:rsid w:val="0097792B"/>
    <w:rsid w:val="00980502"/>
    <w:rsid w:val="00980897"/>
    <w:rsid w:val="00980C77"/>
    <w:rsid w:val="00984522"/>
    <w:rsid w:val="0098596E"/>
    <w:rsid w:val="009867D0"/>
    <w:rsid w:val="00987A4F"/>
    <w:rsid w:val="00987BC8"/>
    <w:rsid w:val="00991D23"/>
    <w:rsid w:val="0099355E"/>
    <w:rsid w:val="00994F58"/>
    <w:rsid w:val="00997FDD"/>
    <w:rsid w:val="009A1394"/>
    <w:rsid w:val="009A24FC"/>
    <w:rsid w:val="009A67C9"/>
    <w:rsid w:val="009A6D37"/>
    <w:rsid w:val="009A6F7F"/>
    <w:rsid w:val="009B01F6"/>
    <w:rsid w:val="009B0516"/>
    <w:rsid w:val="009B055B"/>
    <w:rsid w:val="009B0F77"/>
    <w:rsid w:val="009B1CD6"/>
    <w:rsid w:val="009B33A1"/>
    <w:rsid w:val="009B3913"/>
    <w:rsid w:val="009B647F"/>
    <w:rsid w:val="009B6993"/>
    <w:rsid w:val="009C162E"/>
    <w:rsid w:val="009C18D5"/>
    <w:rsid w:val="009C3077"/>
    <w:rsid w:val="009C34F4"/>
    <w:rsid w:val="009C452A"/>
    <w:rsid w:val="009C4A97"/>
    <w:rsid w:val="009C58EC"/>
    <w:rsid w:val="009C6DA4"/>
    <w:rsid w:val="009C76EB"/>
    <w:rsid w:val="009D030B"/>
    <w:rsid w:val="009D1095"/>
    <w:rsid w:val="009D1986"/>
    <w:rsid w:val="009D2F55"/>
    <w:rsid w:val="009D3B94"/>
    <w:rsid w:val="009D3C93"/>
    <w:rsid w:val="009D5933"/>
    <w:rsid w:val="009D7564"/>
    <w:rsid w:val="009E0B35"/>
    <w:rsid w:val="009E0B97"/>
    <w:rsid w:val="009E489F"/>
    <w:rsid w:val="009E4D10"/>
    <w:rsid w:val="009E542F"/>
    <w:rsid w:val="009E54C0"/>
    <w:rsid w:val="009E6206"/>
    <w:rsid w:val="009E65E0"/>
    <w:rsid w:val="009E69A1"/>
    <w:rsid w:val="009E6F00"/>
    <w:rsid w:val="009E7BE9"/>
    <w:rsid w:val="009F00CE"/>
    <w:rsid w:val="009F0576"/>
    <w:rsid w:val="009F1439"/>
    <w:rsid w:val="009F14C5"/>
    <w:rsid w:val="009F1FF2"/>
    <w:rsid w:val="009F31DA"/>
    <w:rsid w:val="009F3476"/>
    <w:rsid w:val="009F465B"/>
    <w:rsid w:val="009F4726"/>
    <w:rsid w:val="009F4C5F"/>
    <w:rsid w:val="009F50C2"/>
    <w:rsid w:val="009F5BC3"/>
    <w:rsid w:val="009F5C97"/>
    <w:rsid w:val="009F65C6"/>
    <w:rsid w:val="009F68AF"/>
    <w:rsid w:val="009F7F94"/>
    <w:rsid w:val="009F7FA5"/>
    <w:rsid w:val="00A004EE"/>
    <w:rsid w:val="00A005D9"/>
    <w:rsid w:val="00A0102C"/>
    <w:rsid w:val="00A0315D"/>
    <w:rsid w:val="00A03E29"/>
    <w:rsid w:val="00A0460B"/>
    <w:rsid w:val="00A04F0E"/>
    <w:rsid w:val="00A07890"/>
    <w:rsid w:val="00A10BD2"/>
    <w:rsid w:val="00A12B9E"/>
    <w:rsid w:val="00A12EA2"/>
    <w:rsid w:val="00A12EE7"/>
    <w:rsid w:val="00A13658"/>
    <w:rsid w:val="00A140C7"/>
    <w:rsid w:val="00A14167"/>
    <w:rsid w:val="00A151A3"/>
    <w:rsid w:val="00A15248"/>
    <w:rsid w:val="00A1630F"/>
    <w:rsid w:val="00A20318"/>
    <w:rsid w:val="00A20619"/>
    <w:rsid w:val="00A21788"/>
    <w:rsid w:val="00A220F6"/>
    <w:rsid w:val="00A22A14"/>
    <w:rsid w:val="00A22EDD"/>
    <w:rsid w:val="00A236B1"/>
    <w:rsid w:val="00A241C0"/>
    <w:rsid w:val="00A24320"/>
    <w:rsid w:val="00A247F4"/>
    <w:rsid w:val="00A25746"/>
    <w:rsid w:val="00A2631A"/>
    <w:rsid w:val="00A26479"/>
    <w:rsid w:val="00A2656E"/>
    <w:rsid w:val="00A2675C"/>
    <w:rsid w:val="00A27946"/>
    <w:rsid w:val="00A30605"/>
    <w:rsid w:val="00A310EB"/>
    <w:rsid w:val="00A315BF"/>
    <w:rsid w:val="00A31738"/>
    <w:rsid w:val="00A31B0E"/>
    <w:rsid w:val="00A320CA"/>
    <w:rsid w:val="00A325F1"/>
    <w:rsid w:val="00A32ACA"/>
    <w:rsid w:val="00A32B74"/>
    <w:rsid w:val="00A35321"/>
    <w:rsid w:val="00A37763"/>
    <w:rsid w:val="00A37BF0"/>
    <w:rsid w:val="00A4215F"/>
    <w:rsid w:val="00A4398C"/>
    <w:rsid w:val="00A4463D"/>
    <w:rsid w:val="00A447AD"/>
    <w:rsid w:val="00A44ED9"/>
    <w:rsid w:val="00A459E8"/>
    <w:rsid w:val="00A460AE"/>
    <w:rsid w:val="00A460CB"/>
    <w:rsid w:val="00A46510"/>
    <w:rsid w:val="00A46652"/>
    <w:rsid w:val="00A4672C"/>
    <w:rsid w:val="00A47AFC"/>
    <w:rsid w:val="00A52183"/>
    <w:rsid w:val="00A52683"/>
    <w:rsid w:val="00A52FC0"/>
    <w:rsid w:val="00A53569"/>
    <w:rsid w:val="00A53608"/>
    <w:rsid w:val="00A53AFA"/>
    <w:rsid w:val="00A54079"/>
    <w:rsid w:val="00A54A54"/>
    <w:rsid w:val="00A561EC"/>
    <w:rsid w:val="00A6140D"/>
    <w:rsid w:val="00A61A54"/>
    <w:rsid w:val="00A63200"/>
    <w:rsid w:val="00A643E4"/>
    <w:rsid w:val="00A650C9"/>
    <w:rsid w:val="00A652B6"/>
    <w:rsid w:val="00A65B63"/>
    <w:rsid w:val="00A700D5"/>
    <w:rsid w:val="00A70ACF"/>
    <w:rsid w:val="00A71615"/>
    <w:rsid w:val="00A71773"/>
    <w:rsid w:val="00A71B10"/>
    <w:rsid w:val="00A72C01"/>
    <w:rsid w:val="00A73381"/>
    <w:rsid w:val="00A734FA"/>
    <w:rsid w:val="00A7565F"/>
    <w:rsid w:val="00A80103"/>
    <w:rsid w:val="00A81B0A"/>
    <w:rsid w:val="00A81C7C"/>
    <w:rsid w:val="00A82472"/>
    <w:rsid w:val="00A82A62"/>
    <w:rsid w:val="00A8379F"/>
    <w:rsid w:val="00A83E40"/>
    <w:rsid w:val="00A84A77"/>
    <w:rsid w:val="00A84DD0"/>
    <w:rsid w:val="00A85882"/>
    <w:rsid w:val="00A861D9"/>
    <w:rsid w:val="00A872CB"/>
    <w:rsid w:val="00A925B3"/>
    <w:rsid w:val="00A94764"/>
    <w:rsid w:val="00A94D08"/>
    <w:rsid w:val="00A95C46"/>
    <w:rsid w:val="00A97F00"/>
    <w:rsid w:val="00A97FBF"/>
    <w:rsid w:val="00AA00CC"/>
    <w:rsid w:val="00AA019A"/>
    <w:rsid w:val="00AA1523"/>
    <w:rsid w:val="00AA22AB"/>
    <w:rsid w:val="00AA362E"/>
    <w:rsid w:val="00AA4A5C"/>
    <w:rsid w:val="00AA4D43"/>
    <w:rsid w:val="00AA5E79"/>
    <w:rsid w:val="00AA6B2C"/>
    <w:rsid w:val="00AA795D"/>
    <w:rsid w:val="00AB0034"/>
    <w:rsid w:val="00AB0D18"/>
    <w:rsid w:val="00AB183A"/>
    <w:rsid w:val="00AB3450"/>
    <w:rsid w:val="00AB6741"/>
    <w:rsid w:val="00AB6C79"/>
    <w:rsid w:val="00AB7816"/>
    <w:rsid w:val="00AB7A0A"/>
    <w:rsid w:val="00AB7CF1"/>
    <w:rsid w:val="00AC180F"/>
    <w:rsid w:val="00AC3EBD"/>
    <w:rsid w:val="00AC4E82"/>
    <w:rsid w:val="00AC71B7"/>
    <w:rsid w:val="00AD097F"/>
    <w:rsid w:val="00AD0C11"/>
    <w:rsid w:val="00AD0D44"/>
    <w:rsid w:val="00AD0ED5"/>
    <w:rsid w:val="00AD0F7A"/>
    <w:rsid w:val="00AD25A7"/>
    <w:rsid w:val="00AD3F48"/>
    <w:rsid w:val="00AD538A"/>
    <w:rsid w:val="00AD6083"/>
    <w:rsid w:val="00AD6948"/>
    <w:rsid w:val="00AD6DCE"/>
    <w:rsid w:val="00AE495B"/>
    <w:rsid w:val="00AE49B0"/>
    <w:rsid w:val="00AE5CF7"/>
    <w:rsid w:val="00AE71C9"/>
    <w:rsid w:val="00AE7351"/>
    <w:rsid w:val="00AF04F0"/>
    <w:rsid w:val="00AF05C7"/>
    <w:rsid w:val="00AF38E6"/>
    <w:rsid w:val="00AF4474"/>
    <w:rsid w:val="00AF522B"/>
    <w:rsid w:val="00AF6F61"/>
    <w:rsid w:val="00B00768"/>
    <w:rsid w:val="00B04224"/>
    <w:rsid w:val="00B04810"/>
    <w:rsid w:val="00B063D3"/>
    <w:rsid w:val="00B06F77"/>
    <w:rsid w:val="00B10F03"/>
    <w:rsid w:val="00B111E6"/>
    <w:rsid w:val="00B114E8"/>
    <w:rsid w:val="00B125FA"/>
    <w:rsid w:val="00B1270C"/>
    <w:rsid w:val="00B12B09"/>
    <w:rsid w:val="00B13225"/>
    <w:rsid w:val="00B14153"/>
    <w:rsid w:val="00B14972"/>
    <w:rsid w:val="00B14D0D"/>
    <w:rsid w:val="00B1547A"/>
    <w:rsid w:val="00B15BF2"/>
    <w:rsid w:val="00B15C94"/>
    <w:rsid w:val="00B167AA"/>
    <w:rsid w:val="00B171DA"/>
    <w:rsid w:val="00B2065A"/>
    <w:rsid w:val="00B21383"/>
    <w:rsid w:val="00B21C4A"/>
    <w:rsid w:val="00B225BE"/>
    <w:rsid w:val="00B22BCE"/>
    <w:rsid w:val="00B23BBA"/>
    <w:rsid w:val="00B23F30"/>
    <w:rsid w:val="00B263C5"/>
    <w:rsid w:val="00B2675F"/>
    <w:rsid w:val="00B268E0"/>
    <w:rsid w:val="00B300E1"/>
    <w:rsid w:val="00B30895"/>
    <w:rsid w:val="00B3149D"/>
    <w:rsid w:val="00B32280"/>
    <w:rsid w:val="00B34331"/>
    <w:rsid w:val="00B3696A"/>
    <w:rsid w:val="00B37651"/>
    <w:rsid w:val="00B378A8"/>
    <w:rsid w:val="00B40012"/>
    <w:rsid w:val="00B403E9"/>
    <w:rsid w:val="00B404D0"/>
    <w:rsid w:val="00B4078F"/>
    <w:rsid w:val="00B412B0"/>
    <w:rsid w:val="00B4222D"/>
    <w:rsid w:val="00B4223A"/>
    <w:rsid w:val="00B44038"/>
    <w:rsid w:val="00B445B0"/>
    <w:rsid w:val="00B46267"/>
    <w:rsid w:val="00B463DB"/>
    <w:rsid w:val="00B46755"/>
    <w:rsid w:val="00B469D1"/>
    <w:rsid w:val="00B47895"/>
    <w:rsid w:val="00B50583"/>
    <w:rsid w:val="00B506D5"/>
    <w:rsid w:val="00B50954"/>
    <w:rsid w:val="00B53194"/>
    <w:rsid w:val="00B532F8"/>
    <w:rsid w:val="00B569E7"/>
    <w:rsid w:val="00B6076B"/>
    <w:rsid w:val="00B6127B"/>
    <w:rsid w:val="00B634CC"/>
    <w:rsid w:val="00B641A4"/>
    <w:rsid w:val="00B650F8"/>
    <w:rsid w:val="00B66495"/>
    <w:rsid w:val="00B666D5"/>
    <w:rsid w:val="00B668D9"/>
    <w:rsid w:val="00B66D31"/>
    <w:rsid w:val="00B67914"/>
    <w:rsid w:val="00B67E0A"/>
    <w:rsid w:val="00B67F36"/>
    <w:rsid w:val="00B707A9"/>
    <w:rsid w:val="00B70B97"/>
    <w:rsid w:val="00B70DA6"/>
    <w:rsid w:val="00B71B5A"/>
    <w:rsid w:val="00B71CCA"/>
    <w:rsid w:val="00B72A66"/>
    <w:rsid w:val="00B7419E"/>
    <w:rsid w:val="00B746AB"/>
    <w:rsid w:val="00B7602E"/>
    <w:rsid w:val="00B822D8"/>
    <w:rsid w:val="00B83269"/>
    <w:rsid w:val="00B846A8"/>
    <w:rsid w:val="00B84E4F"/>
    <w:rsid w:val="00B85422"/>
    <w:rsid w:val="00B874E6"/>
    <w:rsid w:val="00B90934"/>
    <w:rsid w:val="00B946F5"/>
    <w:rsid w:val="00B955F6"/>
    <w:rsid w:val="00B95AB8"/>
    <w:rsid w:val="00B95BDE"/>
    <w:rsid w:val="00B96969"/>
    <w:rsid w:val="00B97C34"/>
    <w:rsid w:val="00BA0D7D"/>
    <w:rsid w:val="00BA3880"/>
    <w:rsid w:val="00BA4509"/>
    <w:rsid w:val="00BA47DB"/>
    <w:rsid w:val="00BA4ECD"/>
    <w:rsid w:val="00BA59DE"/>
    <w:rsid w:val="00BA67C1"/>
    <w:rsid w:val="00BB0980"/>
    <w:rsid w:val="00BB0F6B"/>
    <w:rsid w:val="00BB14CB"/>
    <w:rsid w:val="00BB1DFA"/>
    <w:rsid w:val="00BB2BD3"/>
    <w:rsid w:val="00BB2FF9"/>
    <w:rsid w:val="00BB3804"/>
    <w:rsid w:val="00BB4CF2"/>
    <w:rsid w:val="00BB4ED4"/>
    <w:rsid w:val="00BB79F1"/>
    <w:rsid w:val="00BB7B16"/>
    <w:rsid w:val="00BC0F12"/>
    <w:rsid w:val="00BC2033"/>
    <w:rsid w:val="00BC206F"/>
    <w:rsid w:val="00BC3940"/>
    <w:rsid w:val="00BC3FD8"/>
    <w:rsid w:val="00BC56A3"/>
    <w:rsid w:val="00BC6386"/>
    <w:rsid w:val="00BD0CC0"/>
    <w:rsid w:val="00BD1564"/>
    <w:rsid w:val="00BD1C2A"/>
    <w:rsid w:val="00BD22EF"/>
    <w:rsid w:val="00BD236F"/>
    <w:rsid w:val="00BD2988"/>
    <w:rsid w:val="00BD3E94"/>
    <w:rsid w:val="00BD3FE4"/>
    <w:rsid w:val="00BD4809"/>
    <w:rsid w:val="00BD69B5"/>
    <w:rsid w:val="00BE0515"/>
    <w:rsid w:val="00BE109E"/>
    <w:rsid w:val="00BE1A2E"/>
    <w:rsid w:val="00BE27C7"/>
    <w:rsid w:val="00BE2817"/>
    <w:rsid w:val="00BE2886"/>
    <w:rsid w:val="00BE2AC7"/>
    <w:rsid w:val="00BE3C06"/>
    <w:rsid w:val="00BE47A2"/>
    <w:rsid w:val="00BE55E4"/>
    <w:rsid w:val="00BE704D"/>
    <w:rsid w:val="00BE7137"/>
    <w:rsid w:val="00BE719D"/>
    <w:rsid w:val="00BF179C"/>
    <w:rsid w:val="00BF1954"/>
    <w:rsid w:val="00BF252D"/>
    <w:rsid w:val="00BF5F68"/>
    <w:rsid w:val="00C002AA"/>
    <w:rsid w:val="00C0139B"/>
    <w:rsid w:val="00C01551"/>
    <w:rsid w:val="00C07156"/>
    <w:rsid w:val="00C07D8A"/>
    <w:rsid w:val="00C100BB"/>
    <w:rsid w:val="00C12FDE"/>
    <w:rsid w:val="00C134BE"/>
    <w:rsid w:val="00C152CE"/>
    <w:rsid w:val="00C1598F"/>
    <w:rsid w:val="00C15EF6"/>
    <w:rsid w:val="00C165DB"/>
    <w:rsid w:val="00C17867"/>
    <w:rsid w:val="00C2001D"/>
    <w:rsid w:val="00C218F7"/>
    <w:rsid w:val="00C22454"/>
    <w:rsid w:val="00C22599"/>
    <w:rsid w:val="00C22FC4"/>
    <w:rsid w:val="00C23A0F"/>
    <w:rsid w:val="00C23EA9"/>
    <w:rsid w:val="00C24512"/>
    <w:rsid w:val="00C2483F"/>
    <w:rsid w:val="00C24D9B"/>
    <w:rsid w:val="00C25721"/>
    <w:rsid w:val="00C30380"/>
    <w:rsid w:val="00C318A2"/>
    <w:rsid w:val="00C3254C"/>
    <w:rsid w:val="00C32B10"/>
    <w:rsid w:val="00C33C7B"/>
    <w:rsid w:val="00C343FE"/>
    <w:rsid w:val="00C34598"/>
    <w:rsid w:val="00C35AC5"/>
    <w:rsid w:val="00C36260"/>
    <w:rsid w:val="00C3653B"/>
    <w:rsid w:val="00C36CD6"/>
    <w:rsid w:val="00C4164C"/>
    <w:rsid w:val="00C41B43"/>
    <w:rsid w:val="00C433F6"/>
    <w:rsid w:val="00C44FFB"/>
    <w:rsid w:val="00C454FD"/>
    <w:rsid w:val="00C47D03"/>
    <w:rsid w:val="00C5034E"/>
    <w:rsid w:val="00C50466"/>
    <w:rsid w:val="00C517C9"/>
    <w:rsid w:val="00C528DE"/>
    <w:rsid w:val="00C54575"/>
    <w:rsid w:val="00C5599D"/>
    <w:rsid w:val="00C56733"/>
    <w:rsid w:val="00C5717C"/>
    <w:rsid w:val="00C5722A"/>
    <w:rsid w:val="00C57E78"/>
    <w:rsid w:val="00C608C8"/>
    <w:rsid w:val="00C6161E"/>
    <w:rsid w:val="00C61D14"/>
    <w:rsid w:val="00C62048"/>
    <w:rsid w:val="00C6239A"/>
    <w:rsid w:val="00C6279C"/>
    <w:rsid w:val="00C64D8F"/>
    <w:rsid w:val="00C656DF"/>
    <w:rsid w:val="00C6689D"/>
    <w:rsid w:val="00C66DEB"/>
    <w:rsid w:val="00C7122C"/>
    <w:rsid w:val="00C719D8"/>
    <w:rsid w:val="00C7284C"/>
    <w:rsid w:val="00C72C48"/>
    <w:rsid w:val="00C76281"/>
    <w:rsid w:val="00C77621"/>
    <w:rsid w:val="00C8018C"/>
    <w:rsid w:val="00C80CD6"/>
    <w:rsid w:val="00C820B5"/>
    <w:rsid w:val="00C83D9B"/>
    <w:rsid w:val="00C84C85"/>
    <w:rsid w:val="00C8552C"/>
    <w:rsid w:val="00C85DC8"/>
    <w:rsid w:val="00C86549"/>
    <w:rsid w:val="00C86BDF"/>
    <w:rsid w:val="00C87AB0"/>
    <w:rsid w:val="00C906D2"/>
    <w:rsid w:val="00C93CA2"/>
    <w:rsid w:val="00C954F3"/>
    <w:rsid w:val="00C95A1D"/>
    <w:rsid w:val="00C978FA"/>
    <w:rsid w:val="00CA011B"/>
    <w:rsid w:val="00CA11EA"/>
    <w:rsid w:val="00CA2617"/>
    <w:rsid w:val="00CA2F99"/>
    <w:rsid w:val="00CA336F"/>
    <w:rsid w:val="00CA38CA"/>
    <w:rsid w:val="00CA3D0D"/>
    <w:rsid w:val="00CA4B41"/>
    <w:rsid w:val="00CA4BA5"/>
    <w:rsid w:val="00CA6B64"/>
    <w:rsid w:val="00CB03C7"/>
    <w:rsid w:val="00CB104F"/>
    <w:rsid w:val="00CB1428"/>
    <w:rsid w:val="00CB1600"/>
    <w:rsid w:val="00CB2163"/>
    <w:rsid w:val="00CB2636"/>
    <w:rsid w:val="00CB31FC"/>
    <w:rsid w:val="00CB37C1"/>
    <w:rsid w:val="00CB3EEA"/>
    <w:rsid w:val="00CB3F15"/>
    <w:rsid w:val="00CB47EE"/>
    <w:rsid w:val="00CB4C80"/>
    <w:rsid w:val="00CB4CDB"/>
    <w:rsid w:val="00CC3338"/>
    <w:rsid w:val="00CC61A3"/>
    <w:rsid w:val="00CC6B6D"/>
    <w:rsid w:val="00CC71A9"/>
    <w:rsid w:val="00CC755A"/>
    <w:rsid w:val="00CD0C84"/>
    <w:rsid w:val="00CD2593"/>
    <w:rsid w:val="00CD25A4"/>
    <w:rsid w:val="00CD33BE"/>
    <w:rsid w:val="00CD3CEC"/>
    <w:rsid w:val="00CD41B4"/>
    <w:rsid w:val="00CD43F5"/>
    <w:rsid w:val="00CD454F"/>
    <w:rsid w:val="00CD4DE0"/>
    <w:rsid w:val="00CD4E92"/>
    <w:rsid w:val="00CD558A"/>
    <w:rsid w:val="00CD79D8"/>
    <w:rsid w:val="00CE0975"/>
    <w:rsid w:val="00CE1122"/>
    <w:rsid w:val="00CE1416"/>
    <w:rsid w:val="00CE1A2B"/>
    <w:rsid w:val="00CE1BE5"/>
    <w:rsid w:val="00CE2968"/>
    <w:rsid w:val="00CE2F90"/>
    <w:rsid w:val="00CE3424"/>
    <w:rsid w:val="00CE41E6"/>
    <w:rsid w:val="00CE4255"/>
    <w:rsid w:val="00CE5658"/>
    <w:rsid w:val="00CE62FA"/>
    <w:rsid w:val="00CE6754"/>
    <w:rsid w:val="00CE6EFD"/>
    <w:rsid w:val="00CE7235"/>
    <w:rsid w:val="00CE72EE"/>
    <w:rsid w:val="00CE7745"/>
    <w:rsid w:val="00CF0A94"/>
    <w:rsid w:val="00CF192A"/>
    <w:rsid w:val="00CF1F05"/>
    <w:rsid w:val="00CF1F80"/>
    <w:rsid w:val="00CF4125"/>
    <w:rsid w:val="00CF4333"/>
    <w:rsid w:val="00CF495A"/>
    <w:rsid w:val="00CF5CCC"/>
    <w:rsid w:val="00CF7397"/>
    <w:rsid w:val="00CF7B57"/>
    <w:rsid w:val="00D0313B"/>
    <w:rsid w:val="00D035DC"/>
    <w:rsid w:val="00D1017B"/>
    <w:rsid w:val="00D10515"/>
    <w:rsid w:val="00D1098E"/>
    <w:rsid w:val="00D111A0"/>
    <w:rsid w:val="00D12961"/>
    <w:rsid w:val="00D13528"/>
    <w:rsid w:val="00D14477"/>
    <w:rsid w:val="00D14672"/>
    <w:rsid w:val="00D14CC7"/>
    <w:rsid w:val="00D15913"/>
    <w:rsid w:val="00D16397"/>
    <w:rsid w:val="00D17F88"/>
    <w:rsid w:val="00D23A56"/>
    <w:rsid w:val="00D23CFA"/>
    <w:rsid w:val="00D251F4"/>
    <w:rsid w:val="00D25D32"/>
    <w:rsid w:val="00D25DFC"/>
    <w:rsid w:val="00D2673C"/>
    <w:rsid w:val="00D26E73"/>
    <w:rsid w:val="00D27F1C"/>
    <w:rsid w:val="00D30C0A"/>
    <w:rsid w:val="00D3292A"/>
    <w:rsid w:val="00D32B5A"/>
    <w:rsid w:val="00D33497"/>
    <w:rsid w:val="00D35B9F"/>
    <w:rsid w:val="00D35D46"/>
    <w:rsid w:val="00D36DE8"/>
    <w:rsid w:val="00D370D2"/>
    <w:rsid w:val="00D377D6"/>
    <w:rsid w:val="00D4474B"/>
    <w:rsid w:val="00D452B7"/>
    <w:rsid w:val="00D4654A"/>
    <w:rsid w:val="00D4654B"/>
    <w:rsid w:val="00D472C2"/>
    <w:rsid w:val="00D47303"/>
    <w:rsid w:val="00D47582"/>
    <w:rsid w:val="00D47803"/>
    <w:rsid w:val="00D5211D"/>
    <w:rsid w:val="00D5281C"/>
    <w:rsid w:val="00D5414E"/>
    <w:rsid w:val="00D553FC"/>
    <w:rsid w:val="00D574B8"/>
    <w:rsid w:val="00D62A23"/>
    <w:rsid w:val="00D63EEB"/>
    <w:rsid w:val="00D64037"/>
    <w:rsid w:val="00D64620"/>
    <w:rsid w:val="00D64F7E"/>
    <w:rsid w:val="00D66564"/>
    <w:rsid w:val="00D66876"/>
    <w:rsid w:val="00D66938"/>
    <w:rsid w:val="00D7085C"/>
    <w:rsid w:val="00D708CF"/>
    <w:rsid w:val="00D7243C"/>
    <w:rsid w:val="00D73264"/>
    <w:rsid w:val="00D73AA3"/>
    <w:rsid w:val="00D73B7B"/>
    <w:rsid w:val="00D753E7"/>
    <w:rsid w:val="00D75708"/>
    <w:rsid w:val="00D778FD"/>
    <w:rsid w:val="00D77FA5"/>
    <w:rsid w:val="00D77FE8"/>
    <w:rsid w:val="00D803BB"/>
    <w:rsid w:val="00D8125B"/>
    <w:rsid w:val="00D813F8"/>
    <w:rsid w:val="00D84698"/>
    <w:rsid w:val="00D84A5F"/>
    <w:rsid w:val="00D85DE2"/>
    <w:rsid w:val="00D86005"/>
    <w:rsid w:val="00D86535"/>
    <w:rsid w:val="00D9403B"/>
    <w:rsid w:val="00D94BFC"/>
    <w:rsid w:val="00D94D8C"/>
    <w:rsid w:val="00D9568A"/>
    <w:rsid w:val="00D9610D"/>
    <w:rsid w:val="00D9621D"/>
    <w:rsid w:val="00D96AB0"/>
    <w:rsid w:val="00D96D78"/>
    <w:rsid w:val="00D9701A"/>
    <w:rsid w:val="00D9719F"/>
    <w:rsid w:val="00DA0553"/>
    <w:rsid w:val="00DA07C1"/>
    <w:rsid w:val="00DA0A7B"/>
    <w:rsid w:val="00DA0D8B"/>
    <w:rsid w:val="00DA0F1F"/>
    <w:rsid w:val="00DA122C"/>
    <w:rsid w:val="00DA2EF9"/>
    <w:rsid w:val="00DA3989"/>
    <w:rsid w:val="00DA41D7"/>
    <w:rsid w:val="00DA462C"/>
    <w:rsid w:val="00DA52BC"/>
    <w:rsid w:val="00DA5C4B"/>
    <w:rsid w:val="00DA6274"/>
    <w:rsid w:val="00DA6B18"/>
    <w:rsid w:val="00DA7A7C"/>
    <w:rsid w:val="00DA7F4C"/>
    <w:rsid w:val="00DB0077"/>
    <w:rsid w:val="00DB078C"/>
    <w:rsid w:val="00DB0B7E"/>
    <w:rsid w:val="00DB103E"/>
    <w:rsid w:val="00DB1217"/>
    <w:rsid w:val="00DB1328"/>
    <w:rsid w:val="00DB22AE"/>
    <w:rsid w:val="00DB25E8"/>
    <w:rsid w:val="00DB4B98"/>
    <w:rsid w:val="00DB5477"/>
    <w:rsid w:val="00DB574D"/>
    <w:rsid w:val="00DB6CCF"/>
    <w:rsid w:val="00DB7C57"/>
    <w:rsid w:val="00DB7DE0"/>
    <w:rsid w:val="00DC0B33"/>
    <w:rsid w:val="00DC299A"/>
    <w:rsid w:val="00DC38E9"/>
    <w:rsid w:val="00DC5DCF"/>
    <w:rsid w:val="00DC661B"/>
    <w:rsid w:val="00DC677E"/>
    <w:rsid w:val="00DC6B38"/>
    <w:rsid w:val="00DC72FB"/>
    <w:rsid w:val="00DC76B4"/>
    <w:rsid w:val="00DD1D6C"/>
    <w:rsid w:val="00DD2130"/>
    <w:rsid w:val="00DD22AD"/>
    <w:rsid w:val="00DD47AA"/>
    <w:rsid w:val="00DD47EF"/>
    <w:rsid w:val="00DD4DEA"/>
    <w:rsid w:val="00DD5DA7"/>
    <w:rsid w:val="00DD68B3"/>
    <w:rsid w:val="00DD767C"/>
    <w:rsid w:val="00DE0345"/>
    <w:rsid w:val="00DE13A8"/>
    <w:rsid w:val="00DE1D3B"/>
    <w:rsid w:val="00DE267A"/>
    <w:rsid w:val="00DE3D11"/>
    <w:rsid w:val="00DE4030"/>
    <w:rsid w:val="00DE4E25"/>
    <w:rsid w:val="00DE502D"/>
    <w:rsid w:val="00DE5973"/>
    <w:rsid w:val="00DE5F34"/>
    <w:rsid w:val="00DE6958"/>
    <w:rsid w:val="00DE6DC4"/>
    <w:rsid w:val="00DF03F4"/>
    <w:rsid w:val="00DF15D3"/>
    <w:rsid w:val="00DF19C0"/>
    <w:rsid w:val="00DF1CA8"/>
    <w:rsid w:val="00DF26C0"/>
    <w:rsid w:val="00DF2967"/>
    <w:rsid w:val="00DF443C"/>
    <w:rsid w:val="00DF4C03"/>
    <w:rsid w:val="00E018D3"/>
    <w:rsid w:val="00E01AAA"/>
    <w:rsid w:val="00E0334D"/>
    <w:rsid w:val="00E043DC"/>
    <w:rsid w:val="00E04AE4"/>
    <w:rsid w:val="00E05F94"/>
    <w:rsid w:val="00E063F8"/>
    <w:rsid w:val="00E07943"/>
    <w:rsid w:val="00E079D9"/>
    <w:rsid w:val="00E07FFE"/>
    <w:rsid w:val="00E1019C"/>
    <w:rsid w:val="00E1022D"/>
    <w:rsid w:val="00E104C0"/>
    <w:rsid w:val="00E1061E"/>
    <w:rsid w:val="00E1090D"/>
    <w:rsid w:val="00E11427"/>
    <w:rsid w:val="00E1232F"/>
    <w:rsid w:val="00E12697"/>
    <w:rsid w:val="00E127EF"/>
    <w:rsid w:val="00E12DCD"/>
    <w:rsid w:val="00E13659"/>
    <w:rsid w:val="00E13887"/>
    <w:rsid w:val="00E1494F"/>
    <w:rsid w:val="00E14A8A"/>
    <w:rsid w:val="00E14C91"/>
    <w:rsid w:val="00E15C12"/>
    <w:rsid w:val="00E1676D"/>
    <w:rsid w:val="00E176D7"/>
    <w:rsid w:val="00E20150"/>
    <w:rsid w:val="00E215E0"/>
    <w:rsid w:val="00E21CD0"/>
    <w:rsid w:val="00E227D7"/>
    <w:rsid w:val="00E24E7E"/>
    <w:rsid w:val="00E26296"/>
    <w:rsid w:val="00E2690F"/>
    <w:rsid w:val="00E27F1C"/>
    <w:rsid w:val="00E3125A"/>
    <w:rsid w:val="00E313B7"/>
    <w:rsid w:val="00E32552"/>
    <w:rsid w:val="00E32A30"/>
    <w:rsid w:val="00E33840"/>
    <w:rsid w:val="00E33B86"/>
    <w:rsid w:val="00E4264C"/>
    <w:rsid w:val="00E4412A"/>
    <w:rsid w:val="00E448AE"/>
    <w:rsid w:val="00E44DED"/>
    <w:rsid w:val="00E45225"/>
    <w:rsid w:val="00E46EB0"/>
    <w:rsid w:val="00E46F9C"/>
    <w:rsid w:val="00E50B80"/>
    <w:rsid w:val="00E50C21"/>
    <w:rsid w:val="00E53F32"/>
    <w:rsid w:val="00E56DCE"/>
    <w:rsid w:val="00E57C1D"/>
    <w:rsid w:val="00E57E10"/>
    <w:rsid w:val="00E57E9B"/>
    <w:rsid w:val="00E61D2E"/>
    <w:rsid w:val="00E62B2F"/>
    <w:rsid w:val="00E63421"/>
    <w:rsid w:val="00E6342D"/>
    <w:rsid w:val="00E64232"/>
    <w:rsid w:val="00E6437F"/>
    <w:rsid w:val="00E64870"/>
    <w:rsid w:val="00E6542D"/>
    <w:rsid w:val="00E659DD"/>
    <w:rsid w:val="00E665D7"/>
    <w:rsid w:val="00E66CC1"/>
    <w:rsid w:val="00E66ECD"/>
    <w:rsid w:val="00E67AA0"/>
    <w:rsid w:val="00E72DE7"/>
    <w:rsid w:val="00E734B8"/>
    <w:rsid w:val="00E73572"/>
    <w:rsid w:val="00E73E51"/>
    <w:rsid w:val="00E75579"/>
    <w:rsid w:val="00E762DB"/>
    <w:rsid w:val="00E77488"/>
    <w:rsid w:val="00E807D2"/>
    <w:rsid w:val="00E81325"/>
    <w:rsid w:val="00E81830"/>
    <w:rsid w:val="00E820F3"/>
    <w:rsid w:val="00E82945"/>
    <w:rsid w:val="00E83464"/>
    <w:rsid w:val="00E85339"/>
    <w:rsid w:val="00E85C6F"/>
    <w:rsid w:val="00E85E25"/>
    <w:rsid w:val="00E87445"/>
    <w:rsid w:val="00E90820"/>
    <w:rsid w:val="00E908BB"/>
    <w:rsid w:val="00E90AE0"/>
    <w:rsid w:val="00E91163"/>
    <w:rsid w:val="00E91FFC"/>
    <w:rsid w:val="00E9253E"/>
    <w:rsid w:val="00E9288E"/>
    <w:rsid w:val="00E93BFE"/>
    <w:rsid w:val="00E94324"/>
    <w:rsid w:val="00E96DA8"/>
    <w:rsid w:val="00EA02E9"/>
    <w:rsid w:val="00EA0705"/>
    <w:rsid w:val="00EA0AF7"/>
    <w:rsid w:val="00EA1A7E"/>
    <w:rsid w:val="00EA3AE8"/>
    <w:rsid w:val="00EA41B1"/>
    <w:rsid w:val="00EA4D35"/>
    <w:rsid w:val="00EA513C"/>
    <w:rsid w:val="00EA517C"/>
    <w:rsid w:val="00EA5673"/>
    <w:rsid w:val="00EA6A1D"/>
    <w:rsid w:val="00EA6D09"/>
    <w:rsid w:val="00EA7929"/>
    <w:rsid w:val="00EB104A"/>
    <w:rsid w:val="00EB2119"/>
    <w:rsid w:val="00EB3A93"/>
    <w:rsid w:val="00EB4A3C"/>
    <w:rsid w:val="00EB57B4"/>
    <w:rsid w:val="00EB704E"/>
    <w:rsid w:val="00EB7F68"/>
    <w:rsid w:val="00EC0D29"/>
    <w:rsid w:val="00EC0F3C"/>
    <w:rsid w:val="00EC1882"/>
    <w:rsid w:val="00EC1C36"/>
    <w:rsid w:val="00EC4444"/>
    <w:rsid w:val="00EC6593"/>
    <w:rsid w:val="00ED0EC1"/>
    <w:rsid w:val="00ED15B0"/>
    <w:rsid w:val="00ED18E3"/>
    <w:rsid w:val="00ED1A1D"/>
    <w:rsid w:val="00ED1C26"/>
    <w:rsid w:val="00ED2AE1"/>
    <w:rsid w:val="00ED3170"/>
    <w:rsid w:val="00ED3717"/>
    <w:rsid w:val="00ED463B"/>
    <w:rsid w:val="00ED52BB"/>
    <w:rsid w:val="00ED5F22"/>
    <w:rsid w:val="00ED6040"/>
    <w:rsid w:val="00ED6371"/>
    <w:rsid w:val="00ED65E2"/>
    <w:rsid w:val="00ED6B67"/>
    <w:rsid w:val="00ED6D3B"/>
    <w:rsid w:val="00ED7F3C"/>
    <w:rsid w:val="00EE07F0"/>
    <w:rsid w:val="00EE0A71"/>
    <w:rsid w:val="00EE0C2B"/>
    <w:rsid w:val="00EE2382"/>
    <w:rsid w:val="00EE25C5"/>
    <w:rsid w:val="00EE2730"/>
    <w:rsid w:val="00EE323D"/>
    <w:rsid w:val="00EE5629"/>
    <w:rsid w:val="00EE5CB2"/>
    <w:rsid w:val="00EE66AD"/>
    <w:rsid w:val="00EE67C3"/>
    <w:rsid w:val="00EE69D0"/>
    <w:rsid w:val="00EF0796"/>
    <w:rsid w:val="00EF0D2D"/>
    <w:rsid w:val="00EF1602"/>
    <w:rsid w:val="00EF1B59"/>
    <w:rsid w:val="00EF3C64"/>
    <w:rsid w:val="00EF424E"/>
    <w:rsid w:val="00EF48F9"/>
    <w:rsid w:val="00EF587A"/>
    <w:rsid w:val="00F00899"/>
    <w:rsid w:val="00F01006"/>
    <w:rsid w:val="00F01756"/>
    <w:rsid w:val="00F01A55"/>
    <w:rsid w:val="00F02AB4"/>
    <w:rsid w:val="00F02C71"/>
    <w:rsid w:val="00F03A23"/>
    <w:rsid w:val="00F05DBA"/>
    <w:rsid w:val="00F0628A"/>
    <w:rsid w:val="00F06FE7"/>
    <w:rsid w:val="00F07A40"/>
    <w:rsid w:val="00F100ED"/>
    <w:rsid w:val="00F107B9"/>
    <w:rsid w:val="00F111F2"/>
    <w:rsid w:val="00F120A8"/>
    <w:rsid w:val="00F13609"/>
    <w:rsid w:val="00F1387E"/>
    <w:rsid w:val="00F1515F"/>
    <w:rsid w:val="00F151CD"/>
    <w:rsid w:val="00F1599A"/>
    <w:rsid w:val="00F15DD9"/>
    <w:rsid w:val="00F20BCE"/>
    <w:rsid w:val="00F2170E"/>
    <w:rsid w:val="00F23DC1"/>
    <w:rsid w:val="00F24BCC"/>
    <w:rsid w:val="00F26243"/>
    <w:rsid w:val="00F27282"/>
    <w:rsid w:val="00F2742D"/>
    <w:rsid w:val="00F30B9A"/>
    <w:rsid w:val="00F3103B"/>
    <w:rsid w:val="00F318C8"/>
    <w:rsid w:val="00F31CFD"/>
    <w:rsid w:val="00F3299B"/>
    <w:rsid w:val="00F33DA0"/>
    <w:rsid w:val="00F34766"/>
    <w:rsid w:val="00F352EA"/>
    <w:rsid w:val="00F354EB"/>
    <w:rsid w:val="00F41622"/>
    <w:rsid w:val="00F43812"/>
    <w:rsid w:val="00F43827"/>
    <w:rsid w:val="00F43858"/>
    <w:rsid w:val="00F440EE"/>
    <w:rsid w:val="00F44B1F"/>
    <w:rsid w:val="00F44CD5"/>
    <w:rsid w:val="00F44EE9"/>
    <w:rsid w:val="00F4502B"/>
    <w:rsid w:val="00F52387"/>
    <w:rsid w:val="00F52904"/>
    <w:rsid w:val="00F52943"/>
    <w:rsid w:val="00F538C8"/>
    <w:rsid w:val="00F54E44"/>
    <w:rsid w:val="00F55580"/>
    <w:rsid w:val="00F55964"/>
    <w:rsid w:val="00F56BFF"/>
    <w:rsid w:val="00F57475"/>
    <w:rsid w:val="00F57F0E"/>
    <w:rsid w:val="00F6156F"/>
    <w:rsid w:val="00F616E5"/>
    <w:rsid w:val="00F61745"/>
    <w:rsid w:val="00F61E4C"/>
    <w:rsid w:val="00F61E7C"/>
    <w:rsid w:val="00F63102"/>
    <w:rsid w:val="00F639B2"/>
    <w:rsid w:val="00F64F7A"/>
    <w:rsid w:val="00F652AD"/>
    <w:rsid w:val="00F652BF"/>
    <w:rsid w:val="00F65C6E"/>
    <w:rsid w:val="00F66117"/>
    <w:rsid w:val="00F66F3E"/>
    <w:rsid w:val="00F6713E"/>
    <w:rsid w:val="00F67BC8"/>
    <w:rsid w:val="00F70C1C"/>
    <w:rsid w:val="00F71147"/>
    <w:rsid w:val="00F71ABF"/>
    <w:rsid w:val="00F73CB6"/>
    <w:rsid w:val="00F75275"/>
    <w:rsid w:val="00F75338"/>
    <w:rsid w:val="00F83571"/>
    <w:rsid w:val="00F836DF"/>
    <w:rsid w:val="00F86AF1"/>
    <w:rsid w:val="00F8713C"/>
    <w:rsid w:val="00F87661"/>
    <w:rsid w:val="00F90CDE"/>
    <w:rsid w:val="00F90E96"/>
    <w:rsid w:val="00F9144A"/>
    <w:rsid w:val="00F9151E"/>
    <w:rsid w:val="00F95601"/>
    <w:rsid w:val="00F956B5"/>
    <w:rsid w:val="00F95E5A"/>
    <w:rsid w:val="00FA0A84"/>
    <w:rsid w:val="00FA0F50"/>
    <w:rsid w:val="00FA25EF"/>
    <w:rsid w:val="00FA38D4"/>
    <w:rsid w:val="00FA44D1"/>
    <w:rsid w:val="00FA4ED0"/>
    <w:rsid w:val="00FA5904"/>
    <w:rsid w:val="00FA60B8"/>
    <w:rsid w:val="00FA63B1"/>
    <w:rsid w:val="00FA6C8D"/>
    <w:rsid w:val="00FA7D5C"/>
    <w:rsid w:val="00FB0272"/>
    <w:rsid w:val="00FB1617"/>
    <w:rsid w:val="00FB2678"/>
    <w:rsid w:val="00FB29D3"/>
    <w:rsid w:val="00FB4053"/>
    <w:rsid w:val="00FB5DC2"/>
    <w:rsid w:val="00FB5F56"/>
    <w:rsid w:val="00FC056A"/>
    <w:rsid w:val="00FC0C3A"/>
    <w:rsid w:val="00FC0CE8"/>
    <w:rsid w:val="00FC0E0C"/>
    <w:rsid w:val="00FC2698"/>
    <w:rsid w:val="00FC4C43"/>
    <w:rsid w:val="00FC4EA2"/>
    <w:rsid w:val="00FC4EEA"/>
    <w:rsid w:val="00FC773A"/>
    <w:rsid w:val="00FC79D8"/>
    <w:rsid w:val="00FC7D1A"/>
    <w:rsid w:val="00FD0B79"/>
    <w:rsid w:val="00FD157D"/>
    <w:rsid w:val="00FD3710"/>
    <w:rsid w:val="00FD4CE0"/>
    <w:rsid w:val="00FD6619"/>
    <w:rsid w:val="00FD7CC0"/>
    <w:rsid w:val="00FD7E28"/>
    <w:rsid w:val="00FE003F"/>
    <w:rsid w:val="00FE1B8E"/>
    <w:rsid w:val="00FE4501"/>
    <w:rsid w:val="00FE58D2"/>
    <w:rsid w:val="00FE5DD0"/>
    <w:rsid w:val="00FE703A"/>
    <w:rsid w:val="00FE70A7"/>
    <w:rsid w:val="00FE7DB8"/>
    <w:rsid w:val="00FF057C"/>
    <w:rsid w:val="00FF0ACE"/>
    <w:rsid w:val="00FF120A"/>
    <w:rsid w:val="00FF164D"/>
    <w:rsid w:val="00FF1BC8"/>
    <w:rsid w:val="00FF2824"/>
    <w:rsid w:val="00FF44E3"/>
    <w:rsid w:val="00FF45E9"/>
    <w:rsid w:val="00FF49F9"/>
    <w:rsid w:val="00FF59AF"/>
    <w:rsid w:val="00FF5C48"/>
    <w:rsid w:val="00FF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4BA08"/>
  <w15:docId w15:val="{DA3ABBDE-3750-433D-9620-6861B82A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71B10"/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annotation text"/>
    <w:aliases w:val="Char11"/>
    <w:basedOn w:val="a"/>
    <w:link w:val="Char"/>
    <w:uiPriority w:val="99"/>
    <w:unhideWhenUsed/>
    <w:qFormat/>
  </w:style>
  <w:style w:type="character" w:customStyle="1" w:styleId="Char">
    <w:name w:val="메모 텍스트 Char"/>
    <w:aliases w:val="Char11 Char"/>
    <w:basedOn w:val="a0"/>
    <w:link w:val="a5"/>
    <w:uiPriority w:val="99"/>
    <w:qFormat/>
  </w:style>
  <w:style w:type="character" w:styleId="a6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7">
    <w:name w:val="Balloon Text"/>
    <w:basedOn w:val="a"/>
    <w:link w:val="Char0"/>
    <w:uiPriority w:val="99"/>
    <w:semiHidden/>
    <w:unhideWhenUsed/>
    <w:rsid w:val="006731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67310C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4B0C07"/>
    <w:rPr>
      <w:color w:val="0000FF" w:themeColor="hyperlink"/>
      <w:u w:val="single"/>
    </w:rPr>
  </w:style>
  <w:style w:type="paragraph" w:styleId="a9">
    <w:name w:val="header"/>
    <w:basedOn w:val="a"/>
    <w:link w:val="Char1"/>
    <w:uiPriority w:val="99"/>
    <w:unhideWhenUsed/>
    <w:rsid w:val="0028023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280235"/>
  </w:style>
  <w:style w:type="paragraph" w:styleId="aa">
    <w:name w:val="footer"/>
    <w:basedOn w:val="a"/>
    <w:link w:val="Char2"/>
    <w:uiPriority w:val="99"/>
    <w:unhideWhenUsed/>
    <w:rsid w:val="0028023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280235"/>
  </w:style>
  <w:style w:type="paragraph" w:styleId="ab">
    <w:name w:val="List Paragraph"/>
    <w:basedOn w:val="a"/>
    <w:uiPriority w:val="34"/>
    <w:qFormat/>
    <w:rsid w:val="00841BDD"/>
    <w:pPr>
      <w:ind w:leftChars="400" w:left="800"/>
    </w:pPr>
  </w:style>
  <w:style w:type="character" w:customStyle="1" w:styleId="b">
    <w:name w:val="b"/>
    <w:basedOn w:val="a0"/>
    <w:rsid w:val="007D3752"/>
  </w:style>
  <w:style w:type="paragraph" w:styleId="ac">
    <w:name w:val="No Spacing"/>
    <w:uiPriority w:val="1"/>
    <w:qFormat/>
    <w:rsid w:val="00E07943"/>
    <w:pPr>
      <w:spacing w:after="0" w:line="240" w:lineRule="auto"/>
    </w:pPr>
  </w:style>
  <w:style w:type="table" w:styleId="ad">
    <w:name w:val="Table Grid"/>
    <w:basedOn w:val="a1"/>
    <w:uiPriority w:val="39"/>
    <w:rsid w:val="00E07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D7E2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BA4ECD"/>
    <w:rPr>
      <w:b/>
      <w:sz w:val="48"/>
      <w:szCs w:val="48"/>
    </w:rPr>
  </w:style>
  <w:style w:type="paragraph" w:customStyle="1" w:styleId="paragraph">
    <w:name w:val="paragraph"/>
    <w:basedOn w:val="a"/>
    <w:rsid w:val="00811730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styleId="ae">
    <w:name w:val="annotation subject"/>
    <w:basedOn w:val="a5"/>
    <w:next w:val="a5"/>
    <w:link w:val="Char3"/>
    <w:uiPriority w:val="99"/>
    <w:semiHidden/>
    <w:unhideWhenUsed/>
    <w:rsid w:val="000F7FEB"/>
    <w:rPr>
      <w:b/>
      <w:bCs/>
    </w:rPr>
  </w:style>
  <w:style w:type="character" w:customStyle="1" w:styleId="Char3">
    <w:name w:val="메모 주제 Char"/>
    <w:basedOn w:val="Char"/>
    <w:link w:val="ae"/>
    <w:uiPriority w:val="99"/>
    <w:semiHidden/>
    <w:rsid w:val="000F7FEB"/>
    <w:rPr>
      <w:b/>
      <w:bCs/>
    </w:rPr>
  </w:style>
  <w:style w:type="paragraph" w:styleId="af">
    <w:name w:val="Revision"/>
    <w:hidden/>
    <w:uiPriority w:val="99"/>
    <w:semiHidden/>
    <w:rsid w:val="00553ABC"/>
    <w:pPr>
      <w:spacing w:after="0" w:line="240" w:lineRule="auto"/>
    </w:pPr>
  </w:style>
  <w:style w:type="paragraph" w:customStyle="1" w:styleId="Aticles">
    <w:name w:val="Aticles"/>
    <w:basedOn w:val="a"/>
    <w:qFormat/>
    <w:rsid w:val="00E3125A"/>
    <w:pPr>
      <w:spacing w:line="360" w:lineRule="auto"/>
      <w:ind w:firstLine="1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footnote text"/>
    <w:basedOn w:val="a"/>
    <w:link w:val="Char4"/>
    <w:uiPriority w:val="99"/>
    <w:semiHidden/>
    <w:unhideWhenUsed/>
    <w:rsid w:val="00FC4EEA"/>
    <w:pPr>
      <w:snapToGrid w:val="0"/>
    </w:pPr>
    <w:rPr>
      <w:rFonts w:asciiTheme="minorHAnsi" w:hAnsiTheme="minorHAnsi" w:cstheme="minorBidi"/>
    </w:rPr>
  </w:style>
  <w:style w:type="character" w:customStyle="1" w:styleId="Char4">
    <w:name w:val="각주 텍스트 Char"/>
    <w:basedOn w:val="a0"/>
    <w:link w:val="af0"/>
    <w:uiPriority w:val="99"/>
    <w:semiHidden/>
    <w:rsid w:val="00FC4EEA"/>
    <w:rPr>
      <w:rFonts w:asciiTheme="minorHAnsi" w:hAnsiTheme="minorHAnsi" w:cstheme="minorBidi"/>
    </w:rPr>
  </w:style>
  <w:style w:type="character" w:styleId="af1">
    <w:name w:val="footnote reference"/>
    <w:basedOn w:val="a0"/>
    <w:uiPriority w:val="99"/>
    <w:semiHidden/>
    <w:unhideWhenUsed/>
    <w:rsid w:val="00FC4EEA"/>
    <w:rPr>
      <w:vertAlign w:val="superscript"/>
    </w:rPr>
  </w:style>
  <w:style w:type="character" w:styleId="af2">
    <w:name w:val="Emphasis"/>
    <w:basedOn w:val="a0"/>
    <w:uiPriority w:val="20"/>
    <w:qFormat/>
    <w:rsid w:val="00783E1B"/>
    <w:rPr>
      <w:i/>
      <w:iCs/>
    </w:rPr>
  </w:style>
  <w:style w:type="paragraph" w:customStyle="1" w:styleId="Article">
    <w:name w:val="Article"/>
    <w:basedOn w:val="a"/>
    <w:link w:val="ArticleChar"/>
    <w:qFormat/>
    <w:rsid w:val="00A460AE"/>
    <w:pPr>
      <w:adjustRightInd w:val="0"/>
      <w:snapToGrid w:val="0"/>
      <w:spacing w:before="120" w:after="240" w:line="228" w:lineRule="auto"/>
      <w:ind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ArticleChar">
    <w:name w:val="Article Char"/>
    <w:basedOn w:val="a0"/>
    <w:link w:val="Article"/>
    <w:rsid w:val="00A460AE"/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1figurecaption">
    <w:name w:val="MDPI_5.1_figure_caption"/>
    <w:link w:val="MDPI51figurecaptionChar"/>
    <w:qFormat/>
    <w:rsid w:val="0001457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MDPI51figurecaptionChar">
    <w:name w:val="MDPI_5.1_figure_caption Char"/>
    <w:basedOn w:val="a0"/>
    <w:link w:val="MDPI51figurecaption"/>
    <w:rsid w:val="00014578"/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ref">
    <w:name w:val="ref"/>
    <w:basedOn w:val="a"/>
    <w:link w:val="refChar"/>
    <w:qFormat/>
    <w:rsid w:val="001B7327"/>
    <w:pPr>
      <w:pBdr>
        <w:top w:val="nil"/>
        <w:left w:val="nil"/>
        <w:bottom w:val="nil"/>
        <w:right w:val="nil"/>
        <w:between w:val="nil"/>
      </w:pBdr>
      <w:spacing w:after="0" w:line="360" w:lineRule="auto"/>
      <w:ind w:left="720" w:hanging="720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Char">
    <w:name w:val="ref Char"/>
    <w:basedOn w:val="a0"/>
    <w:link w:val="ref"/>
    <w:rsid w:val="001B7327"/>
    <w:rPr>
      <w:rFonts w:ascii="Times New Roman" w:hAnsi="Times New Roman" w:cs="Times New Roman"/>
      <w:color w:val="000000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6F29A0"/>
    <w:rPr>
      <w:color w:val="605E5C"/>
      <w:shd w:val="clear" w:color="auto" w:fill="E1DFDD"/>
    </w:rPr>
  </w:style>
  <w:style w:type="paragraph" w:customStyle="1" w:styleId="Standard">
    <w:name w:val="Standard"/>
    <w:qFormat/>
    <w:rsid w:val="00BE704D"/>
    <w:pPr>
      <w:spacing w:after="0" w:line="240" w:lineRule="auto"/>
    </w:pPr>
    <w:rPr>
      <w:rFonts w:ascii="Liberation Serif" w:hAnsi="Liberation Serif" w:cs="Lohit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8468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36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02808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5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4377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36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4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8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37E21-BDF9-4AB7-978F-EC33C333E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6</TotalTime>
  <Pages>8</Pages>
  <Words>955</Words>
  <Characters>5265</Characters>
  <Application>Microsoft Office Word</Application>
  <DocSecurity>0</DocSecurity>
  <Lines>95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Seong Lee</dc:creator>
  <cp:keywords/>
  <dc:description/>
  <cp:lastModifiedBy>Jae Seong Lee</cp:lastModifiedBy>
  <cp:revision>14</cp:revision>
  <cp:lastPrinted>2019-12-03T08:09:00Z</cp:lastPrinted>
  <dcterms:created xsi:type="dcterms:W3CDTF">2022-11-24T03:23:00Z</dcterms:created>
  <dcterms:modified xsi:type="dcterms:W3CDTF">2023-01-16T09:24:00Z</dcterms:modified>
</cp:coreProperties>
</file>